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19021" w14:textId="77777777" w:rsidR="00970843" w:rsidRPr="000D5168" w:rsidRDefault="00970843" w:rsidP="00F86A49">
      <w:pPr>
        <w:rPr>
          <w:rFonts w:ascii="Calibri" w:hAnsi="Calibri" w:cs="Calibri"/>
          <w:b/>
          <w:sz w:val="24"/>
          <w:szCs w:val="24"/>
        </w:rPr>
      </w:pPr>
      <w:r w:rsidRPr="000D5168">
        <w:rPr>
          <w:rFonts w:ascii="Calibri" w:hAnsi="Calibri" w:cs="Calibri"/>
          <w:b/>
          <w:sz w:val="24"/>
          <w:szCs w:val="24"/>
        </w:rPr>
        <w:t>Supporting information for:</w:t>
      </w:r>
    </w:p>
    <w:p w14:paraId="1DB2FE9C" w14:textId="77777777" w:rsidR="00970843" w:rsidRPr="000D5168" w:rsidRDefault="00970843" w:rsidP="00F86A49">
      <w:pPr>
        <w:rPr>
          <w:rFonts w:ascii="Calibri" w:hAnsi="Calibri" w:cs="Calibri"/>
          <w:b/>
          <w:sz w:val="24"/>
          <w:szCs w:val="24"/>
        </w:rPr>
      </w:pPr>
    </w:p>
    <w:p w14:paraId="04506B8D" w14:textId="5CCD07FD" w:rsidR="006F006E" w:rsidRPr="0065120D" w:rsidRDefault="0065120D" w:rsidP="006F006E">
      <w:pPr>
        <w:rPr>
          <w:rFonts w:ascii="Calibri" w:eastAsia="楷体" w:hAnsi="Calibri" w:cs="Calibri"/>
          <w:b/>
          <w:bCs/>
          <w:sz w:val="24"/>
          <w:szCs w:val="24"/>
        </w:rPr>
      </w:pPr>
      <w:bookmarkStart w:id="0" w:name="_Hlk60932744"/>
      <w:r w:rsidRPr="0065120D">
        <w:rPr>
          <w:rFonts w:ascii="Calibri" w:eastAsia="楷体" w:hAnsi="Calibri" w:cs="Calibri"/>
          <w:b/>
          <w:bCs/>
          <w:sz w:val="24"/>
          <w:szCs w:val="24"/>
        </w:rPr>
        <w:t>The use of stable zinc isotope soil labeling to assess the contribution of complex organic fertilizers to the zinc nutrition of ryegrass</w:t>
      </w:r>
    </w:p>
    <w:bookmarkEnd w:id="0"/>
    <w:p w14:paraId="4AE798F8" w14:textId="77777777" w:rsidR="00970843" w:rsidRPr="006F006E" w:rsidRDefault="00970843" w:rsidP="00F86A49">
      <w:pPr>
        <w:rPr>
          <w:rFonts w:ascii="Calibri" w:eastAsia="楷体" w:hAnsi="Calibri" w:cs="Calibri"/>
          <w:sz w:val="24"/>
          <w:szCs w:val="24"/>
        </w:rPr>
      </w:pPr>
    </w:p>
    <w:p w14:paraId="50E4C0F2" w14:textId="6B3F73EA" w:rsidR="00F86A49" w:rsidRPr="000D5168" w:rsidRDefault="00F86A49" w:rsidP="00F86A49">
      <w:pPr>
        <w:rPr>
          <w:rFonts w:ascii="Calibri" w:eastAsia="楷体" w:hAnsi="Calibri" w:cs="Calibri"/>
          <w:sz w:val="24"/>
          <w:szCs w:val="24"/>
          <w:vertAlign w:val="superscript"/>
        </w:rPr>
      </w:pPr>
      <w:r w:rsidRPr="000D5168">
        <w:rPr>
          <w:rFonts w:ascii="Calibri" w:eastAsia="楷体" w:hAnsi="Calibri" w:cs="Calibri"/>
          <w:sz w:val="24"/>
          <w:szCs w:val="24"/>
        </w:rPr>
        <w:t>Bo-Fang Yan</w:t>
      </w:r>
      <w:proofErr w:type="gramStart"/>
      <w:r w:rsidRPr="000D5168">
        <w:rPr>
          <w:rFonts w:ascii="Calibri" w:eastAsia="微软雅黑" w:hAnsi="Calibri" w:cs="Calibri"/>
          <w:sz w:val="24"/>
          <w:szCs w:val="24"/>
          <w:vertAlign w:val="superscript"/>
        </w:rPr>
        <w:t>1,†</w:t>
      </w:r>
      <w:proofErr w:type="gramEnd"/>
      <w:r w:rsidRPr="000D5168">
        <w:rPr>
          <w:rFonts w:ascii="Calibri" w:eastAsia="微软雅黑" w:hAnsi="Calibri" w:cs="Calibri"/>
          <w:sz w:val="24"/>
          <w:szCs w:val="24"/>
          <w:vertAlign w:val="superscript"/>
        </w:rPr>
        <w:t>,*</w:t>
      </w:r>
      <w:r w:rsidRPr="000D5168">
        <w:rPr>
          <w:rFonts w:ascii="Calibri" w:eastAsia="楷体" w:hAnsi="Calibri" w:cs="Calibri"/>
          <w:sz w:val="24"/>
          <w:szCs w:val="24"/>
        </w:rPr>
        <w:t>, Thilo Dürr-Auster</w:t>
      </w:r>
      <w:r w:rsidRPr="000D5168">
        <w:rPr>
          <w:rFonts w:ascii="Calibri" w:eastAsia="微软雅黑" w:hAnsi="Calibri" w:cs="Calibri"/>
          <w:sz w:val="24"/>
          <w:szCs w:val="24"/>
          <w:vertAlign w:val="superscript"/>
        </w:rPr>
        <w:t>1</w:t>
      </w:r>
      <w:r w:rsidR="00671C45" w:rsidRPr="000D5168">
        <w:rPr>
          <w:rFonts w:ascii="Calibri" w:eastAsia="微软雅黑" w:hAnsi="Calibri" w:cs="Calibri"/>
          <w:sz w:val="24"/>
          <w:szCs w:val="24"/>
          <w:vertAlign w:val="superscript"/>
        </w:rPr>
        <w:t>,</w:t>
      </w:r>
      <w:r w:rsidRPr="000D5168">
        <w:rPr>
          <w:rFonts w:ascii="Calibri" w:eastAsia="微软雅黑" w:hAnsi="Calibri" w:cs="Calibri"/>
          <w:sz w:val="24"/>
          <w:szCs w:val="24"/>
          <w:vertAlign w:val="superscript"/>
        </w:rPr>
        <w:t>†</w:t>
      </w:r>
      <w:r w:rsidR="00671C45">
        <w:rPr>
          <w:rFonts w:ascii="Calibri" w:eastAsia="微软雅黑" w:hAnsi="Calibri" w:cs="Calibri"/>
          <w:sz w:val="24"/>
          <w:szCs w:val="24"/>
        </w:rPr>
        <w:t>,</w:t>
      </w:r>
      <w:r w:rsidRPr="000D5168">
        <w:rPr>
          <w:rFonts w:ascii="Calibri" w:eastAsia="楷体" w:hAnsi="Calibri" w:cs="Calibri"/>
          <w:sz w:val="24"/>
          <w:szCs w:val="24"/>
        </w:rPr>
        <w:t xml:space="preserve"> Emmanuel Frossard</w:t>
      </w:r>
      <w:r w:rsidRPr="000D5168">
        <w:rPr>
          <w:rFonts w:ascii="Calibri" w:eastAsia="微软雅黑" w:hAnsi="Calibri" w:cs="Calibri"/>
          <w:sz w:val="24"/>
          <w:szCs w:val="24"/>
          <w:vertAlign w:val="superscript"/>
        </w:rPr>
        <w:t>1</w:t>
      </w:r>
      <w:r w:rsidRPr="000D5168">
        <w:rPr>
          <w:rFonts w:ascii="Calibri" w:eastAsia="楷体" w:hAnsi="Calibri" w:cs="Calibri"/>
          <w:sz w:val="24"/>
          <w:szCs w:val="24"/>
        </w:rPr>
        <w:t>, Matthias Wiggenhauser</w:t>
      </w:r>
      <w:r w:rsidRPr="000D5168">
        <w:rPr>
          <w:rFonts w:ascii="Calibri" w:eastAsia="微软雅黑" w:hAnsi="Calibri" w:cs="Calibri"/>
          <w:sz w:val="24"/>
          <w:szCs w:val="24"/>
          <w:vertAlign w:val="superscript"/>
        </w:rPr>
        <w:t>1,**</w:t>
      </w:r>
    </w:p>
    <w:p w14:paraId="74DEE750" w14:textId="77777777" w:rsidR="00537254" w:rsidRPr="000D5168" w:rsidRDefault="00537254" w:rsidP="00F86A49">
      <w:pPr>
        <w:jc w:val="left"/>
        <w:rPr>
          <w:rFonts w:ascii="Calibri" w:eastAsia="楷体" w:hAnsi="Calibri" w:cs="Calibri"/>
          <w:sz w:val="24"/>
          <w:szCs w:val="24"/>
        </w:rPr>
      </w:pPr>
    </w:p>
    <w:p w14:paraId="7FC093E9" w14:textId="4084BD2B" w:rsidR="00970843" w:rsidRPr="000D5168" w:rsidRDefault="00537254" w:rsidP="00F86A49">
      <w:pPr>
        <w:rPr>
          <w:rFonts w:ascii="Calibri" w:eastAsia="楷体" w:hAnsi="Calibri" w:cs="Calibri"/>
          <w:sz w:val="24"/>
          <w:szCs w:val="24"/>
        </w:rPr>
      </w:pPr>
      <w:r w:rsidRPr="000D5168">
        <w:rPr>
          <w:rFonts w:ascii="Calibri" w:eastAsia="微软雅黑" w:hAnsi="Calibri" w:cs="Calibri"/>
          <w:sz w:val="24"/>
          <w:szCs w:val="24"/>
          <w:vertAlign w:val="superscript"/>
        </w:rPr>
        <w:t xml:space="preserve">1 </w:t>
      </w:r>
      <w:r w:rsidRPr="000D5168">
        <w:rPr>
          <w:rFonts w:ascii="Calibri" w:eastAsia="楷体" w:hAnsi="Calibri" w:cs="Calibri"/>
          <w:sz w:val="24"/>
          <w:szCs w:val="24"/>
        </w:rPr>
        <w:t xml:space="preserve">Department of Environmental Systems Science, Group of Plant Nutrition, ETH Zurich, </w:t>
      </w:r>
      <w:proofErr w:type="spellStart"/>
      <w:r w:rsidRPr="000D5168">
        <w:rPr>
          <w:rFonts w:ascii="Calibri" w:eastAsia="楷体" w:hAnsi="Calibri" w:cs="Calibri"/>
          <w:sz w:val="24"/>
          <w:szCs w:val="24"/>
        </w:rPr>
        <w:t>Eschikon</w:t>
      </w:r>
      <w:proofErr w:type="spellEnd"/>
      <w:r w:rsidRPr="000D5168">
        <w:rPr>
          <w:rFonts w:ascii="Calibri" w:eastAsia="楷体" w:hAnsi="Calibri" w:cs="Calibri"/>
          <w:sz w:val="24"/>
          <w:szCs w:val="24"/>
        </w:rPr>
        <w:t xml:space="preserve"> 33, CH-8315 Lindau, Switzerland</w:t>
      </w:r>
    </w:p>
    <w:p w14:paraId="3F59EFBD" w14:textId="68F81166" w:rsidR="00537254" w:rsidRPr="000D5168" w:rsidRDefault="00537254" w:rsidP="00F86A49">
      <w:pPr>
        <w:rPr>
          <w:rFonts w:ascii="Calibri" w:hAnsi="Calibri" w:cs="Calibri"/>
          <w:b/>
          <w:sz w:val="24"/>
          <w:szCs w:val="24"/>
        </w:rPr>
      </w:pPr>
    </w:p>
    <w:p w14:paraId="0FC060AE" w14:textId="6C4F2E07" w:rsidR="00F86A49" w:rsidRPr="000D5168" w:rsidRDefault="00F86A49" w:rsidP="00F86A49">
      <w:pPr>
        <w:rPr>
          <w:rFonts w:ascii="Calibri" w:eastAsia="楷体" w:hAnsi="Calibri" w:cs="Calibri"/>
          <w:sz w:val="24"/>
          <w:szCs w:val="24"/>
        </w:rPr>
      </w:pPr>
      <w:r w:rsidRPr="000D5168">
        <w:rPr>
          <w:rFonts w:ascii="Calibri" w:eastAsia="微软雅黑" w:hAnsi="Calibri" w:cs="Calibri"/>
          <w:sz w:val="24"/>
          <w:szCs w:val="24"/>
          <w:vertAlign w:val="superscript"/>
        </w:rPr>
        <w:t>†</w:t>
      </w:r>
      <w:r w:rsidRPr="000D5168">
        <w:rPr>
          <w:rFonts w:ascii="Calibri" w:eastAsia="楷体" w:hAnsi="Calibri" w:cs="Calibri"/>
          <w:sz w:val="24"/>
          <w:szCs w:val="24"/>
        </w:rPr>
        <w:t>These authors have contributed equally to this work</w:t>
      </w:r>
    </w:p>
    <w:p w14:paraId="4147002F" w14:textId="77777777" w:rsidR="00F86A49" w:rsidRPr="000D5168" w:rsidRDefault="00F86A49" w:rsidP="00F86A49">
      <w:pPr>
        <w:rPr>
          <w:rFonts w:ascii="Calibri" w:hAnsi="Calibri" w:cs="Calibri"/>
          <w:b/>
          <w:sz w:val="24"/>
          <w:szCs w:val="24"/>
        </w:rPr>
      </w:pPr>
    </w:p>
    <w:p w14:paraId="6070E44E" w14:textId="7D1C60FC" w:rsidR="00FA163D" w:rsidRPr="000D5168" w:rsidRDefault="00FA163D" w:rsidP="00F86A49">
      <w:pPr>
        <w:rPr>
          <w:rFonts w:ascii="Calibri" w:hAnsi="Calibri" w:cs="Calibri"/>
          <w:sz w:val="24"/>
          <w:szCs w:val="24"/>
        </w:rPr>
      </w:pPr>
      <w:bookmarkStart w:id="1" w:name="_Hlk45110830"/>
      <w:r w:rsidRPr="000D5168">
        <w:rPr>
          <w:rFonts w:ascii="Calibri" w:eastAsia="楷体" w:hAnsi="Calibri" w:cs="Calibri"/>
          <w:sz w:val="24"/>
          <w:szCs w:val="24"/>
          <w:vertAlign w:val="superscript"/>
        </w:rPr>
        <w:t>*</w:t>
      </w:r>
      <w:r w:rsidRPr="000D5168">
        <w:rPr>
          <w:rFonts w:ascii="Calibri" w:eastAsia="楷体" w:hAnsi="Calibri" w:cs="Calibri"/>
          <w:sz w:val="24"/>
          <w:szCs w:val="24"/>
        </w:rPr>
        <w:t xml:space="preserve">Corresponding author: Email address: </w:t>
      </w:r>
      <w:r w:rsidRPr="00C24BA4">
        <w:rPr>
          <w:rFonts w:ascii="Calibri" w:hAnsi="Calibri" w:cs="Calibri"/>
          <w:sz w:val="24"/>
          <w:szCs w:val="24"/>
        </w:rPr>
        <w:t>zansybf@163.com</w:t>
      </w:r>
    </w:p>
    <w:p w14:paraId="1AC278E1" w14:textId="52779CB9" w:rsidR="00FA163D" w:rsidRPr="000D5168" w:rsidRDefault="00FA163D" w:rsidP="00F86A49">
      <w:pPr>
        <w:rPr>
          <w:rFonts w:ascii="Calibri" w:eastAsia="楷体" w:hAnsi="Calibri" w:cs="Calibri"/>
          <w:sz w:val="24"/>
          <w:szCs w:val="24"/>
        </w:rPr>
      </w:pPr>
      <w:r w:rsidRPr="000D5168">
        <w:rPr>
          <w:rFonts w:ascii="Calibri" w:eastAsia="楷体" w:hAnsi="Calibri" w:cs="Calibri"/>
          <w:sz w:val="24"/>
          <w:szCs w:val="24"/>
          <w:vertAlign w:val="superscript"/>
        </w:rPr>
        <w:t>**</w:t>
      </w:r>
      <w:r w:rsidRPr="000D5168">
        <w:rPr>
          <w:rFonts w:ascii="Calibri" w:eastAsia="楷体" w:hAnsi="Calibri" w:cs="Calibri"/>
          <w:sz w:val="24"/>
          <w:szCs w:val="24"/>
        </w:rPr>
        <w:t xml:space="preserve">Corresponding author: Email address: </w:t>
      </w:r>
      <w:r w:rsidRPr="00C24BA4">
        <w:rPr>
          <w:rFonts w:ascii="Calibri" w:eastAsia="楷体" w:hAnsi="Calibri" w:cs="Calibri"/>
          <w:sz w:val="24"/>
          <w:szCs w:val="24"/>
        </w:rPr>
        <w:t>matthias.wiggenhauser@usys.ethz.ch</w:t>
      </w:r>
    </w:p>
    <w:bookmarkEnd w:id="1"/>
    <w:p w14:paraId="21806F36" w14:textId="77777777" w:rsidR="00970843" w:rsidRPr="000D5168" w:rsidRDefault="00970843" w:rsidP="00F86A49">
      <w:pPr>
        <w:rPr>
          <w:rFonts w:ascii="Calibri" w:hAnsi="Calibri" w:cs="Calibri"/>
          <w:b/>
          <w:sz w:val="24"/>
          <w:szCs w:val="24"/>
        </w:rPr>
      </w:pPr>
    </w:p>
    <w:p w14:paraId="57372942" w14:textId="16F981CF" w:rsidR="00970843" w:rsidRPr="000D5168" w:rsidRDefault="00970843" w:rsidP="00970843">
      <w:pPr>
        <w:widowControl/>
        <w:spacing w:line="360" w:lineRule="auto"/>
        <w:jc w:val="left"/>
        <w:rPr>
          <w:rFonts w:ascii="Calibri" w:hAnsi="Calibri" w:cs="Calibri"/>
          <w:b/>
          <w:sz w:val="32"/>
          <w:szCs w:val="36"/>
        </w:rPr>
      </w:pPr>
      <w:r w:rsidRPr="000D5168">
        <w:rPr>
          <w:rFonts w:ascii="Calibri" w:hAnsi="Calibri" w:cs="Calibri"/>
          <w:b/>
          <w:sz w:val="32"/>
          <w:szCs w:val="36"/>
        </w:rPr>
        <w:br w:type="page"/>
      </w:r>
    </w:p>
    <w:p w14:paraId="158591B0" w14:textId="45F6DDAA" w:rsidR="00970843" w:rsidRDefault="00D45A01" w:rsidP="00D45A01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6E822865" wp14:editId="497F4084">
            <wp:extent cx="9309766" cy="4705643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0529" cy="47161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32C103" w14:textId="1D548F19" w:rsidR="00970843" w:rsidRPr="000D5168" w:rsidRDefault="00970843" w:rsidP="00AF4614">
      <w:pPr>
        <w:rPr>
          <w:rFonts w:ascii="Calibri" w:hAnsi="Calibri" w:cs="Calibri"/>
          <w:sz w:val="24"/>
        </w:rPr>
      </w:pPr>
      <w:r w:rsidRPr="000D5168">
        <w:rPr>
          <w:rFonts w:ascii="Calibri" w:hAnsi="Calibri" w:cs="Calibri"/>
          <w:b/>
          <w:sz w:val="24"/>
        </w:rPr>
        <w:t xml:space="preserve">Supplementary Figure </w:t>
      </w:r>
      <w:r w:rsidR="00301685" w:rsidRPr="000D5168">
        <w:rPr>
          <w:rFonts w:ascii="Calibri" w:hAnsi="Calibri" w:cs="Calibri"/>
          <w:b/>
          <w:sz w:val="24"/>
        </w:rPr>
        <w:t>S1</w:t>
      </w:r>
      <w:r w:rsidR="00BD6885" w:rsidRPr="000D5168">
        <w:rPr>
          <w:rFonts w:ascii="Calibri" w:hAnsi="Calibri" w:cs="Calibri"/>
          <w:b/>
          <w:sz w:val="24"/>
        </w:rPr>
        <w:t>.</w:t>
      </w:r>
      <w:r w:rsidRPr="000D5168">
        <w:rPr>
          <w:rFonts w:ascii="Calibri" w:hAnsi="Calibri" w:cs="Calibri"/>
          <w:sz w:val="24"/>
        </w:rPr>
        <w:t xml:space="preserve"> </w:t>
      </w:r>
      <w:r w:rsidRPr="000D5168">
        <w:rPr>
          <w:rFonts w:ascii="Calibri" w:hAnsi="Calibri" w:cs="Calibri"/>
          <w:sz w:val="24"/>
          <w:vertAlign w:val="superscript"/>
        </w:rPr>
        <w:t>67</w:t>
      </w:r>
      <w:r w:rsidRPr="000D5168">
        <w:rPr>
          <w:rFonts w:ascii="Calibri" w:hAnsi="Calibri" w:cs="Calibri"/>
          <w:sz w:val="24"/>
        </w:rPr>
        <w:t>Zn:</w:t>
      </w:r>
      <w:r w:rsidRPr="000D5168">
        <w:rPr>
          <w:rFonts w:ascii="Calibri" w:hAnsi="Calibri" w:cs="Calibri"/>
          <w:sz w:val="24"/>
          <w:vertAlign w:val="superscript"/>
        </w:rPr>
        <w:t>66</w:t>
      </w:r>
      <w:r w:rsidRPr="000D5168">
        <w:rPr>
          <w:rFonts w:ascii="Calibri" w:hAnsi="Calibri" w:cs="Calibri"/>
          <w:sz w:val="24"/>
        </w:rPr>
        <w:t xml:space="preserve">Zn ratios of ryegrass shoots </w:t>
      </w:r>
      <w:r w:rsidR="00DE0CFF" w:rsidRPr="000D5168">
        <w:rPr>
          <w:rFonts w:ascii="Calibri" w:hAnsi="Calibri" w:cs="Calibri"/>
          <w:sz w:val="24"/>
          <w:szCs w:val="28"/>
        </w:rPr>
        <w:t>cultivated in a growth chamber and grown in Heitenried soil (pH = 4.9,</w:t>
      </w:r>
      <w:r w:rsidR="00DE0CFF" w:rsidRPr="000D5168">
        <w:rPr>
          <w:rFonts w:ascii="Calibri" w:hAnsi="Calibri" w:cs="Calibri"/>
          <w:sz w:val="24"/>
        </w:rPr>
        <w:t xml:space="preserve"> left</w:t>
      </w:r>
      <w:r w:rsidR="00DE0CFF" w:rsidRPr="000D5168">
        <w:rPr>
          <w:rFonts w:ascii="Calibri" w:hAnsi="Calibri" w:cs="Calibri"/>
          <w:sz w:val="24"/>
          <w:szCs w:val="28"/>
        </w:rPr>
        <w:t xml:space="preserve">) and Strickhof soil (pH = 7.7, right) </w:t>
      </w:r>
      <w:r w:rsidR="00F86B2D">
        <w:rPr>
          <w:rFonts w:ascii="Calibri" w:hAnsi="Calibri" w:cs="Calibri"/>
          <w:sz w:val="24"/>
          <w:szCs w:val="28"/>
        </w:rPr>
        <w:t xml:space="preserve">amended </w:t>
      </w:r>
      <w:r w:rsidR="000F3144" w:rsidRPr="000D5168">
        <w:rPr>
          <w:rFonts w:ascii="Calibri" w:hAnsi="Calibri" w:cs="Calibri"/>
          <w:sz w:val="24"/>
          <w:szCs w:val="28"/>
        </w:rPr>
        <w:t>with distinct Zn-</w:t>
      </w:r>
      <w:r w:rsidR="00F955AC" w:rsidRPr="000D5168">
        <w:rPr>
          <w:rFonts w:ascii="Calibri" w:hAnsi="Calibri" w:cs="Calibri"/>
          <w:sz w:val="24"/>
          <w:szCs w:val="28"/>
        </w:rPr>
        <w:t xml:space="preserve">containing </w:t>
      </w:r>
      <w:r w:rsidR="00DE0CFF" w:rsidRPr="000D5168">
        <w:rPr>
          <w:rFonts w:ascii="Calibri" w:hAnsi="Calibri" w:cs="Calibri"/>
          <w:sz w:val="24"/>
          <w:szCs w:val="28"/>
        </w:rPr>
        <w:t>fertilizers</w:t>
      </w:r>
      <w:r w:rsidR="00F86B2D">
        <w:rPr>
          <w:rFonts w:ascii="Calibri" w:hAnsi="Calibri" w:cs="Calibri"/>
          <w:sz w:val="24"/>
          <w:szCs w:val="28"/>
        </w:rPr>
        <w:t xml:space="preserve"> measured</w:t>
      </w:r>
      <w:r w:rsidR="00DE0CFF" w:rsidRPr="000D5168">
        <w:rPr>
          <w:rFonts w:ascii="Calibri" w:hAnsi="Calibri" w:cs="Calibri"/>
          <w:sz w:val="24"/>
          <w:szCs w:val="28"/>
        </w:rPr>
        <w:t xml:space="preserve"> at different cuts.</w:t>
      </w:r>
      <w:r w:rsidRPr="000D5168">
        <w:rPr>
          <w:rFonts w:ascii="Calibri" w:hAnsi="Calibri" w:cs="Calibri"/>
          <w:sz w:val="24"/>
        </w:rPr>
        <w:t xml:space="preserve"> </w:t>
      </w:r>
      <w:r w:rsidR="00A357A7" w:rsidRPr="000D5168">
        <w:rPr>
          <w:rFonts w:ascii="Calibri" w:hAnsi="Calibri" w:cs="Calibri"/>
          <w:sz w:val="24"/>
        </w:rPr>
        <w:t xml:space="preserve">Data are average values ± standard deviation (bars in the figures) calculated from </w:t>
      </w:r>
      <w:r w:rsidR="00A357A7" w:rsidRPr="000D5168">
        <w:rPr>
          <w:rFonts w:ascii="Calibri" w:hAnsi="Calibri" w:cs="Calibri"/>
          <w:i/>
          <w:iCs/>
          <w:sz w:val="24"/>
        </w:rPr>
        <w:t>n</w:t>
      </w:r>
      <w:r w:rsidR="00A357A7" w:rsidRPr="000D5168">
        <w:rPr>
          <w:rFonts w:ascii="Calibri" w:hAnsi="Calibri" w:cs="Calibri"/>
          <w:sz w:val="24"/>
        </w:rPr>
        <w:t xml:space="preserve"> = 4 replicates. </w:t>
      </w:r>
      <w:r w:rsidRPr="000D5168">
        <w:rPr>
          <w:rFonts w:ascii="Calibri" w:hAnsi="Calibri" w:cs="Calibri"/>
          <w:sz w:val="24"/>
        </w:rPr>
        <w:t>Different letters indicate the significant difference between the cuts with the respective treatments (</w:t>
      </w:r>
      <w:r w:rsidRPr="000D5168">
        <w:rPr>
          <w:rFonts w:ascii="Calibri" w:hAnsi="Calibri" w:cs="Calibri"/>
          <w:i/>
          <w:sz w:val="24"/>
        </w:rPr>
        <w:t>P</w:t>
      </w:r>
      <w:r w:rsidRPr="000D5168">
        <w:rPr>
          <w:rFonts w:ascii="Calibri" w:hAnsi="Calibri" w:cs="Calibri"/>
          <w:sz w:val="24"/>
        </w:rPr>
        <w:t xml:space="preserve"> &lt;0.05). </w:t>
      </w:r>
    </w:p>
    <w:p w14:paraId="7CF5ADB9" w14:textId="667C6831" w:rsidR="00970843" w:rsidRPr="000D5168" w:rsidRDefault="00970843" w:rsidP="00970843">
      <w:pPr>
        <w:widowControl/>
        <w:spacing w:line="360" w:lineRule="auto"/>
        <w:jc w:val="left"/>
        <w:rPr>
          <w:rFonts w:ascii="Calibri" w:hAnsi="Calibri" w:cs="Calibri"/>
          <w:b/>
          <w:sz w:val="32"/>
          <w:szCs w:val="36"/>
        </w:rPr>
      </w:pPr>
      <w:r w:rsidRPr="000D5168">
        <w:rPr>
          <w:rFonts w:ascii="Calibri" w:hAnsi="Calibri" w:cs="Calibri"/>
          <w:b/>
          <w:sz w:val="32"/>
          <w:szCs w:val="36"/>
        </w:rPr>
        <w:br w:type="page"/>
      </w:r>
    </w:p>
    <w:p w14:paraId="60B46A52" w14:textId="6E47539B" w:rsidR="00D65D64" w:rsidRPr="000D5168" w:rsidRDefault="0041016F" w:rsidP="00D65D64">
      <w:pPr>
        <w:jc w:val="center"/>
        <w:rPr>
          <w:rFonts w:ascii="Calibri" w:eastAsia="楷体" w:hAnsi="Calibri" w:cs="Calibr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5F438A" wp14:editId="01F834BC">
            <wp:extent cx="5472000" cy="3945737"/>
            <wp:effectExtent l="0" t="0" r="0" b="0"/>
            <wp:docPr id="9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2000" cy="3945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2635E" w14:textId="77777777" w:rsidR="00D65D64" w:rsidRPr="000D5168" w:rsidRDefault="00D65D64" w:rsidP="00D65D64">
      <w:pPr>
        <w:jc w:val="center"/>
        <w:rPr>
          <w:rFonts w:ascii="Calibri" w:eastAsia="楷体" w:hAnsi="Calibri" w:cs="Calibri"/>
          <w:sz w:val="24"/>
          <w:szCs w:val="24"/>
        </w:rPr>
      </w:pPr>
    </w:p>
    <w:p w14:paraId="63B86CED" w14:textId="7CA9B389" w:rsidR="00EC79F4" w:rsidRPr="000D5168" w:rsidRDefault="00D65D64" w:rsidP="001470C1">
      <w:pPr>
        <w:rPr>
          <w:rFonts w:ascii="Calibri" w:eastAsia="楷体" w:hAnsi="Calibri" w:cs="Calibri"/>
          <w:sz w:val="24"/>
          <w:szCs w:val="24"/>
        </w:rPr>
      </w:pPr>
      <w:r w:rsidRPr="000D5168">
        <w:rPr>
          <w:rFonts w:ascii="Calibri" w:hAnsi="Calibri" w:cs="Calibri"/>
          <w:b/>
          <w:sz w:val="24"/>
        </w:rPr>
        <w:t>Supplementary Figure S2.</w:t>
      </w:r>
      <w:r w:rsidRPr="000D5168">
        <w:rPr>
          <w:rFonts w:ascii="Calibri" w:eastAsia="楷体" w:hAnsi="Calibri" w:cs="Calibri"/>
          <w:b/>
          <w:bCs/>
          <w:sz w:val="24"/>
          <w:szCs w:val="24"/>
        </w:rPr>
        <w:t xml:space="preserve"> </w:t>
      </w:r>
      <w:r w:rsidRPr="000D5168">
        <w:rPr>
          <w:rFonts w:ascii="Calibri" w:eastAsia="楷体" w:hAnsi="Calibri" w:cs="Calibri"/>
          <w:sz w:val="24"/>
          <w:szCs w:val="24"/>
        </w:rPr>
        <w:t>Bland</w:t>
      </w:r>
      <w:r w:rsidR="00B253F0">
        <w:rPr>
          <w:rFonts w:ascii="Calibri" w:eastAsia="楷体" w:hAnsi="Calibri" w:cs="Calibri"/>
          <w:sz w:val="24"/>
          <w:szCs w:val="24"/>
        </w:rPr>
        <w:t>–</w:t>
      </w:r>
      <w:r w:rsidRPr="000D5168">
        <w:rPr>
          <w:rFonts w:ascii="Calibri" w:eastAsia="楷体" w:hAnsi="Calibri" w:cs="Calibri"/>
          <w:sz w:val="24"/>
          <w:szCs w:val="24"/>
        </w:rPr>
        <w:t>Altman plot comparing the recovery of Zn derived from the Zn-containing fertilizers in the Italian ryegrass</w:t>
      </w:r>
      <w:r w:rsidR="00536A66" w:rsidRPr="00536A66">
        <w:rPr>
          <w:rFonts w:ascii="Calibri" w:eastAsia="楷体" w:hAnsi="Calibri" w:cs="Calibri"/>
          <w:sz w:val="24"/>
          <w:szCs w:val="24"/>
        </w:rPr>
        <w:t xml:space="preserve"> </w:t>
      </w:r>
      <w:r w:rsidR="00536A66" w:rsidRPr="000D5168">
        <w:rPr>
          <w:rFonts w:ascii="Calibri" w:eastAsia="楷体" w:hAnsi="Calibri" w:cs="Calibri"/>
          <w:sz w:val="24"/>
          <w:szCs w:val="24"/>
        </w:rPr>
        <w:t>shoots</w:t>
      </w:r>
      <w:r w:rsidRPr="000D5168">
        <w:rPr>
          <w:rFonts w:ascii="Calibri" w:eastAsia="楷体" w:hAnsi="Calibri" w:cs="Calibri"/>
          <w:sz w:val="24"/>
          <w:szCs w:val="24"/>
        </w:rPr>
        <w:t xml:space="preserve"> (sum of 4 cuts) </w:t>
      </w:r>
      <w:r w:rsidR="00F86B2D">
        <w:rPr>
          <w:rFonts w:ascii="Calibri" w:eastAsia="楷体" w:hAnsi="Calibri" w:cs="Calibri"/>
          <w:sz w:val="24"/>
          <w:szCs w:val="24"/>
        </w:rPr>
        <w:t xml:space="preserve">grown in the same pot </w:t>
      </w:r>
      <w:r w:rsidRPr="000D5168">
        <w:rPr>
          <w:rFonts w:ascii="Calibri" w:eastAsia="楷体" w:hAnsi="Calibri" w:cs="Calibri"/>
          <w:sz w:val="24"/>
          <w:szCs w:val="24"/>
        </w:rPr>
        <w:t>measured with the stable isotope approach (</w:t>
      </w:r>
      <w:proofErr w:type="spellStart"/>
      <w:r w:rsidRPr="000D5168">
        <w:rPr>
          <w:rFonts w:ascii="Calibri" w:eastAsia="楷体" w:hAnsi="Calibri" w:cs="Calibri"/>
          <w:i/>
          <w:iCs/>
          <w:sz w:val="24"/>
          <w:szCs w:val="24"/>
        </w:rPr>
        <w:t>ZnRec</w:t>
      </w:r>
      <w:r w:rsidRPr="000D5168">
        <w:rPr>
          <w:rFonts w:ascii="Calibri" w:eastAsia="楷体" w:hAnsi="Calibri" w:cs="Calibri"/>
          <w:sz w:val="24"/>
          <w:szCs w:val="24"/>
          <w:vertAlign w:val="subscript"/>
        </w:rPr>
        <w:t>sum</w:t>
      </w:r>
      <w:proofErr w:type="spellEnd"/>
      <w:r w:rsidRPr="000D5168">
        <w:rPr>
          <w:rFonts w:ascii="Calibri" w:eastAsia="楷体" w:hAnsi="Calibri" w:cs="Calibri"/>
          <w:sz w:val="24"/>
          <w:szCs w:val="24"/>
        </w:rPr>
        <w:t>) and apparent use efficiency approach (</w:t>
      </w:r>
      <w:r w:rsidRPr="000D5168">
        <w:rPr>
          <w:rFonts w:ascii="Calibri" w:eastAsia="楷体" w:hAnsi="Calibri" w:cs="Calibri"/>
          <w:i/>
          <w:iCs/>
          <w:sz w:val="24"/>
          <w:szCs w:val="24"/>
        </w:rPr>
        <w:t>AUE</w:t>
      </w:r>
      <w:r w:rsidRPr="000D5168">
        <w:rPr>
          <w:rFonts w:ascii="Calibri" w:eastAsia="楷体" w:hAnsi="Calibri" w:cs="Calibri"/>
          <w:sz w:val="24"/>
          <w:szCs w:val="24"/>
        </w:rPr>
        <w:t xml:space="preserve">). The </w:t>
      </w:r>
      <w:proofErr w:type="spellStart"/>
      <w:r w:rsidRPr="000D5168">
        <w:rPr>
          <w:rFonts w:ascii="Calibri" w:eastAsia="楷体" w:hAnsi="Calibri" w:cs="Calibri"/>
          <w:i/>
          <w:iCs/>
          <w:sz w:val="24"/>
          <w:szCs w:val="24"/>
        </w:rPr>
        <w:t>ZnRec</w:t>
      </w:r>
      <w:r w:rsidRPr="000D5168">
        <w:rPr>
          <w:rFonts w:ascii="Calibri" w:eastAsia="楷体" w:hAnsi="Calibri" w:cs="Calibri"/>
          <w:sz w:val="24"/>
          <w:szCs w:val="24"/>
          <w:vertAlign w:val="subscript"/>
        </w:rPr>
        <w:t>sum</w:t>
      </w:r>
      <w:proofErr w:type="spellEnd"/>
      <w:r w:rsidRPr="000D5168">
        <w:rPr>
          <w:rFonts w:ascii="Calibri" w:eastAsia="楷体" w:hAnsi="Calibri" w:cs="Calibri"/>
          <w:sz w:val="24"/>
          <w:szCs w:val="24"/>
          <w:vertAlign w:val="subscript"/>
        </w:rPr>
        <w:t xml:space="preserve"> </w:t>
      </w:r>
      <w:r w:rsidRPr="000D5168">
        <w:rPr>
          <w:rFonts w:ascii="Calibri" w:eastAsia="楷体" w:hAnsi="Calibri" w:cs="Calibri"/>
          <w:sz w:val="24"/>
          <w:szCs w:val="24"/>
        </w:rPr>
        <w:t xml:space="preserve">values are corrected for the uptake of Zn derived from the seed. For each plant, the values of </w:t>
      </w:r>
      <w:proofErr w:type="spellStart"/>
      <w:r w:rsidRPr="000D5168">
        <w:rPr>
          <w:rFonts w:ascii="Calibri" w:eastAsia="楷体" w:hAnsi="Calibri" w:cs="Calibri"/>
          <w:i/>
          <w:iCs/>
          <w:sz w:val="24"/>
          <w:szCs w:val="24"/>
        </w:rPr>
        <w:t>ZnRec</w:t>
      </w:r>
      <w:r w:rsidRPr="000D5168">
        <w:rPr>
          <w:rFonts w:ascii="Calibri" w:eastAsia="楷体" w:hAnsi="Calibri" w:cs="Calibri"/>
          <w:sz w:val="24"/>
          <w:szCs w:val="24"/>
          <w:vertAlign w:val="subscript"/>
        </w:rPr>
        <w:t>sum</w:t>
      </w:r>
      <w:proofErr w:type="spellEnd"/>
      <w:r w:rsidRPr="000D5168">
        <w:rPr>
          <w:rFonts w:ascii="Calibri" w:eastAsia="楷体" w:hAnsi="Calibri" w:cs="Calibri"/>
          <w:sz w:val="24"/>
          <w:szCs w:val="24"/>
        </w:rPr>
        <w:t xml:space="preserve"> and</w:t>
      </w:r>
      <w:r w:rsidRPr="000D5168">
        <w:rPr>
          <w:rFonts w:ascii="Calibri" w:eastAsia="楷体" w:hAnsi="Calibri" w:cs="Calibri"/>
          <w:i/>
          <w:iCs/>
          <w:sz w:val="24"/>
          <w:szCs w:val="24"/>
        </w:rPr>
        <w:t xml:space="preserve"> AUE</w:t>
      </w:r>
      <w:r w:rsidRPr="000D5168">
        <w:rPr>
          <w:rFonts w:ascii="Calibri" w:eastAsia="楷体" w:hAnsi="Calibri" w:cs="Calibri"/>
          <w:sz w:val="24"/>
          <w:szCs w:val="24"/>
        </w:rPr>
        <w:t xml:space="preserve"> were averaged (x-axis) and plotted against their difference (y-axis). The dotted line shows the bias and the dashed lines represent the 95% confidence interval (CI) of the Bland</w:t>
      </w:r>
      <w:r w:rsidR="00B253F0">
        <w:rPr>
          <w:rFonts w:ascii="Calibri" w:eastAsia="楷体" w:hAnsi="Calibri" w:cs="Calibri"/>
          <w:sz w:val="24"/>
          <w:szCs w:val="24"/>
        </w:rPr>
        <w:t>–</w:t>
      </w:r>
      <w:r w:rsidRPr="000D5168">
        <w:rPr>
          <w:rFonts w:ascii="Calibri" w:eastAsia="楷体" w:hAnsi="Calibri" w:cs="Calibri"/>
          <w:sz w:val="24"/>
          <w:szCs w:val="24"/>
        </w:rPr>
        <w:t>Altman analysis.</w:t>
      </w:r>
    </w:p>
    <w:p w14:paraId="0773CE3C" w14:textId="61FF6131" w:rsidR="00DA0526" w:rsidRDefault="00970843" w:rsidP="00970843">
      <w:pPr>
        <w:widowControl/>
        <w:jc w:val="left"/>
        <w:rPr>
          <w:rFonts w:ascii="Calibri" w:hAnsi="Calibri" w:cs="Calibri"/>
        </w:rPr>
      </w:pPr>
      <w:r w:rsidRPr="000D5168">
        <w:rPr>
          <w:rFonts w:ascii="Calibri" w:hAnsi="Calibri" w:cs="Calibri"/>
        </w:rPr>
        <w:br w:type="page"/>
      </w:r>
    </w:p>
    <w:p w14:paraId="435403E1" w14:textId="07BC494E" w:rsidR="002F3999" w:rsidRDefault="002F3999" w:rsidP="00970843">
      <w:pPr>
        <w:widowControl/>
        <w:jc w:val="left"/>
        <w:rPr>
          <w:rFonts w:ascii="Calibri" w:hAnsi="Calibri" w:cs="Calibri"/>
        </w:rPr>
      </w:pPr>
    </w:p>
    <w:p w14:paraId="1EA99FE9" w14:textId="74171A88" w:rsidR="00DA0526" w:rsidRPr="000D5168" w:rsidRDefault="008F600F" w:rsidP="001470C1">
      <w:pPr>
        <w:widowControl/>
        <w:jc w:val="center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3561C706" wp14:editId="60F78C42">
            <wp:extent cx="4500000" cy="3360102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3360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658AC" w14:textId="6248059D" w:rsidR="00F86B2D" w:rsidRDefault="006D2F9A" w:rsidP="006D2F9A">
      <w:pPr>
        <w:rPr>
          <w:rFonts w:ascii="Calibri" w:eastAsia="楷体" w:hAnsi="Calibri" w:cs="Calibri"/>
          <w:b/>
          <w:bCs/>
          <w:sz w:val="24"/>
          <w:szCs w:val="24"/>
        </w:rPr>
      </w:pPr>
      <w:r w:rsidRPr="000D5168">
        <w:rPr>
          <w:rFonts w:ascii="Calibri" w:hAnsi="Calibri" w:cs="Calibri"/>
          <w:b/>
          <w:sz w:val="24"/>
        </w:rPr>
        <w:t>Supplementary Figure S</w:t>
      </w:r>
      <w:r w:rsidR="008A07A7">
        <w:rPr>
          <w:rFonts w:ascii="Calibri" w:hAnsi="Calibri" w:cs="Calibri"/>
          <w:b/>
          <w:sz w:val="24"/>
        </w:rPr>
        <w:t>3</w:t>
      </w:r>
      <w:r w:rsidRPr="000D5168">
        <w:rPr>
          <w:rFonts w:ascii="Calibri" w:hAnsi="Calibri" w:cs="Calibri"/>
          <w:b/>
          <w:sz w:val="24"/>
        </w:rPr>
        <w:t>.</w:t>
      </w:r>
      <w:r w:rsidRPr="000D5168">
        <w:rPr>
          <w:rFonts w:ascii="Calibri" w:eastAsia="楷体" w:hAnsi="Calibri" w:cs="Calibri"/>
          <w:b/>
          <w:bCs/>
          <w:sz w:val="24"/>
          <w:szCs w:val="24"/>
        </w:rPr>
        <w:t xml:space="preserve"> </w:t>
      </w:r>
      <w:r w:rsidR="008F600F" w:rsidRPr="00FB72D0">
        <w:rPr>
          <w:rFonts w:ascii="Calibri" w:eastAsia="楷体" w:hAnsi="Calibri" w:cs="Calibri"/>
          <w:sz w:val="24"/>
          <w:szCs w:val="24"/>
        </w:rPr>
        <w:t xml:space="preserve">Correlation between the </w:t>
      </w:r>
      <w:r w:rsidR="008F600F" w:rsidRPr="00B458FE">
        <w:rPr>
          <w:rFonts w:ascii="Calibri" w:eastAsia="楷体" w:hAnsi="Calibri" w:cs="Calibri"/>
          <w:sz w:val="24"/>
          <w:szCs w:val="24"/>
        </w:rPr>
        <w:t>proportion of DGT-extracted Zn that derived from the fertilizers</w:t>
      </w:r>
      <w:r w:rsidR="008F600F">
        <w:rPr>
          <w:rFonts w:ascii="Calibri" w:eastAsia="楷体" w:hAnsi="Calibri" w:cs="Calibri"/>
          <w:sz w:val="24"/>
          <w:szCs w:val="24"/>
        </w:rPr>
        <w:t xml:space="preserve"> </w:t>
      </w:r>
      <w:r w:rsidR="008F600F" w:rsidRPr="00B458FE">
        <w:rPr>
          <w:rFonts w:ascii="Calibri" w:eastAsia="楷体" w:hAnsi="Calibri" w:cs="Calibri"/>
          <w:sz w:val="24"/>
          <w:szCs w:val="24"/>
        </w:rPr>
        <w:t>(</w:t>
      </w:r>
      <w:proofErr w:type="spellStart"/>
      <w:r w:rsidR="008F600F" w:rsidRPr="00B458FE">
        <w:rPr>
          <w:rFonts w:ascii="Calibri" w:eastAsia="楷体" w:hAnsi="Calibri" w:cs="Calibri"/>
          <w:i/>
          <w:sz w:val="24"/>
          <w:szCs w:val="24"/>
        </w:rPr>
        <w:t>Zndffert</w:t>
      </w:r>
      <w:r w:rsidR="008F600F" w:rsidRPr="00B458FE">
        <w:rPr>
          <w:rFonts w:ascii="Calibri" w:eastAsia="楷体" w:hAnsi="Calibri" w:cs="Calibri"/>
          <w:sz w:val="24"/>
          <w:szCs w:val="24"/>
          <w:vertAlign w:val="subscript"/>
        </w:rPr>
        <w:t>DGT</w:t>
      </w:r>
      <w:proofErr w:type="spellEnd"/>
      <w:r w:rsidR="008F600F" w:rsidRPr="00B458FE">
        <w:rPr>
          <w:rFonts w:ascii="Calibri" w:eastAsia="楷体" w:hAnsi="Calibri" w:cs="Calibri"/>
          <w:sz w:val="24"/>
          <w:szCs w:val="24"/>
        </w:rPr>
        <w:t>)</w:t>
      </w:r>
      <w:r w:rsidR="008F600F">
        <w:rPr>
          <w:rFonts w:ascii="Calibri" w:eastAsia="楷体" w:hAnsi="Calibri" w:cs="Calibri"/>
          <w:sz w:val="24"/>
          <w:szCs w:val="24"/>
        </w:rPr>
        <w:t xml:space="preserve"> on Heitenried soil and Strickhof soil </w:t>
      </w:r>
      <w:r w:rsidR="008F600F" w:rsidRPr="00B458FE">
        <w:rPr>
          <w:rFonts w:ascii="Calibri" w:hAnsi="Calibri" w:cs="Calibri"/>
          <w:sz w:val="24"/>
          <w:szCs w:val="28"/>
        </w:rPr>
        <w:t>incubat</w:t>
      </w:r>
      <w:r w:rsidR="008F600F">
        <w:rPr>
          <w:rFonts w:ascii="Calibri" w:hAnsi="Calibri" w:cs="Calibri"/>
          <w:sz w:val="24"/>
          <w:szCs w:val="28"/>
        </w:rPr>
        <w:t>ed for</w:t>
      </w:r>
      <w:r w:rsidR="008F600F" w:rsidRPr="00B458FE">
        <w:rPr>
          <w:rFonts w:ascii="Calibri" w:hAnsi="Calibri" w:cs="Calibri"/>
          <w:sz w:val="24"/>
          <w:szCs w:val="28"/>
        </w:rPr>
        <w:t xml:space="preserve"> </w:t>
      </w:r>
      <w:r w:rsidR="008F600F">
        <w:rPr>
          <w:rFonts w:ascii="Calibri" w:hAnsi="Calibri" w:cs="Calibri"/>
          <w:sz w:val="24"/>
          <w:szCs w:val="28"/>
        </w:rPr>
        <w:t xml:space="preserve">48 days after the addition of distinct Zn-containing fertilizers and </w:t>
      </w:r>
      <w:r w:rsidR="008F600F" w:rsidRPr="00B458FE">
        <w:rPr>
          <w:rFonts w:ascii="Calibri" w:hAnsi="Calibri" w:cs="Calibri"/>
          <w:sz w:val="24"/>
          <w:szCs w:val="28"/>
        </w:rPr>
        <w:t>proportion of Zn derived from the Zn-</w:t>
      </w:r>
      <w:r w:rsidR="008F600F" w:rsidRPr="00B458FE">
        <w:rPr>
          <w:rFonts w:ascii="Calibri" w:hAnsi="Calibri" w:cs="Calibri"/>
          <w:kern w:val="0"/>
          <w:sz w:val="24"/>
          <w:szCs w:val="28"/>
        </w:rPr>
        <w:t xml:space="preserve">containing </w:t>
      </w:r>
      <w:r w:rsidR="008F600F" w:rsidRPr="00B458FE">
        <w:rPr>
          <w:rFonts w:ascii="Calibri" w:hAnsi="Calibri" w:cs="Calibri"/>
          <w:sz w:val="24"/>
          <w:szCs w:val="28"/>
        </w:rPr>
        <w:t>fertilizers</w:t>
      </w:r>
      <w:r w:rsidR="008F600F">
        <w:rPr>
          <w:rFonts w:ascii="Calibri" w:hAnsi="Calibri" w:cs="Calibri"/>
          <w:sz w:val="24"/>
          <w:szCs w:val="28"/>
        </w:rPr>
        <w:t xml:space="preserve"> </w:t>
      </w:r>
      <w:r w:rsidR="008F600F" w:rsidRPr="00FB72D0">
        <w:rPr>
          <w:rFonts w:ascii="Calibri" w:eastAsia="楷体" w:hAnsi="Calibri" w:cs="Calibri"/>
          <w:sz w:val="24"/>
          <w:szCs w:val="24"/>
        </w:rPr>
        <w:t xml:space="preserve">in the </w:t>
      </w:r>
      <w:r w:rsidR="00536A66" w:rsidRPr="00FB72D0">
        <w:rPr>
          <w:rFonts w:ascii="Calibri" w:eastAsia="楷体" w:hAnsi="Calibri" w:cs="Calibri"/>
          <w:sz w:val="24"/>
          <w:szCs w:val="24"/>
        </w:rPr>
        <w:t>ryegrass</w:t>
      </w:r>
      <w:r w:rsidR="00536A66">
        <w:rPr>
          <w:rFonts w:ascii="Calibri" w:eastAsia="楷体" w:hAnsi="Calibri" w:cs="Calibri"/>
          <w:sz w:val="24"/>
          <w:szCs w:val="24"/>
        </w:rPr>
        <w:t xml:space="preserve"> </w:t>
      </w:r>
      <w:r w:rsidR="008F600F" w:rsidRPr="00FB72D0">
        <w:rPr>
          <w:rFonts w:ascii="Calibri" w:eastAsia="楷体" w:hAnsi="Calibri" w:cs="Calibri"/>
          <w:sz w:val="24"/>
          <w:szCs w:val="24"/>
        </w:rPr>
        <w:t xml:space="preserve">shoot </w:t>
      </w:r>
      <w:r w:rsidR="008F600F">
        <w:rPr>
          <w:rFonts w:ascii="Calibri" w:eastAsia="楷体" w:hAnsi="Calibri" w:cs="Calibri"/>
          <w:sz w:val="24"/>
          <w:szCs w:val="24"/>
        </w:rPr>
        <w:t xml:space="preserve">at cut 4 </w:t>
      </w:r>
      <w:r w:rsidR="008F600F" w:rsidRPr="00B458FE">
        <w:rPr>
          <w:rFonts w:ascii="Calibri" w:eastAsia="楷体" w:hAnsi="Calibri" w:cs="Calibri"/>
          <w:sz w:val="24"/>
          <w:szCs w:val="24"/>
        </w:rPr>
        <w:t>(</w:t>
      </w:r>
      <w:r w:rsidR="008F600F" w:rsidRPr="00B458FE">
        <w:rPr>
          <w:rFonts w:ascii="Calibri" w:eastAsia="楷体" w:hAnsi="Calibri" w:cs="Calibri"/>
          <w:i/>
          <w:sz w:val="24"/>
          <w:szCs w:val="24"/>
        </w:rPr>
        <w:t>Zndffert</w:t>
      </w:r>
      <w:r w:rsidR="008F600F">
        <w:rPr>
          <w:rFonts w:ascii="Calibri" w:eastAsia="楷体" w:hAnsi="Calibri" w:cs="Calibri"/>
          <w:sz w:val="24"/>
          <w:szCs w:val="24"/>
          <w:vertAlign w:val="subscript"/>
        </w:rPr>
        <w:t>4</w:t>
      </w:r>
      <w:r w:rsidR="008F600F" w:rsidRPr="00B458FE">
        <w:rPr>
          <w:rFonts w:ascii="Calibri" w:eastAsia="楷体" w:hAnsi="Calibri" w:cs="Calibri"/>
          <w:sz w:val="24"/>
          <w:szCs w:val="24"/>
        </w:rPr>
        <w:t>)</w:t>
      </w:r>
      <w:r w:rsidR="008F600F">
        <w:rPr>
          <w:rFonts w:ascii="Calibri" w:eastAsia="楷体" w:hAnsi="Calibri" w:cs="Calibri"/>
          <w:sz w:val="24"/>
          <w:szCs w:val="24"/>
        </w:rPr>
        <w:t xml:space="preserve"> </w:t>
      </w:r>
      <w:r w:rsidR="008F600F" w:rsidRPr="00B458FE">
        <w:rPr>
          <w:rFonts w:ascii="Calibri" w:eastAsia="楷体" w:hAnsi="Calibri" w:cs="Calibri"/>
          <w:sz w:val="24"/>
          <w:szCs w:val="24"/>
        </w:rPr>
        <w:t>subjected to the same treatment</w:t>
      </w:r>
      <w:r w:rsidR="008F600F">
        <w:rPr>
          <w:rFonts w:ascii="Calibri" w:eastAsia="楷体" w:hAnsi="Calibri" w:cs="Calibri"/>
          <w:sz w:val="24"/>
          <w:szCs w:val="24"/>
        </w:rPr>
        <w:t xml:space="preserve"> cultivated</w:t>
      </w:r>
      <w:r w:rsidR="008F600F" w:rsidRPr="00B458FE">
        <w:rPr>
          <w:rFonts w:ascii="Calibri" w:eastAsia="楷体" w:hAnsi="Calibri" w:cs="Calibri"/>
          <w:sz w:val="24"/>
          <w:szCs w:val="24"/>
        </w:rPr>
        <w:t xml:space="preserve"> in the same soil</w:t>
      </w:r>
      <w:r w:rsidR="008F600F">
        <w:rPr>
          <w:rFonts w:ascii="Calibri" w:eastAsia="楷体" w:hAnsi="Calibri" w:cs="Calibri"/>
          <w:sz w:val="24"/>
          <w:szCs w:val="24"/>
        </w:rPr>
        <w:t xml:space="preserve"> in the same growth chamber</w:t>
      </w:r>
      <w:r w:rsidR="008F600F" w:rsidRPr="00FB72D0">
        <w:rPr>
          <w:rFonts w:ascii="Calibri" w:eastAsia="楷体" w:hAnsi="Calibri" w:cs="Calibri"/>
          <w:sz w:val="24"/>
          <w:szCs w:val="24"/>
        </w:rPr>
        <w:t xml:space="preserve">. Values represent the mean values of </w:t>
      </w:r>
      <w:r w:rsidR="008F600F" w:rsidRPr="00FB72D0">
        <w:rPr>
          <w:rFonts w:ascii="Calibri" w:eastAsia="楷体" w:hAnsi="Calibri" w:cs="Calibri"/>
          <w:i/>
          <w:iCs/>
          <w:sz w:val="24"/>
          <w:szCs w:val="24"/>
        </w:rPr>
        <w:t>n</w:t>
      </w:r>
      <w:r w:rsidR="008F600F" w:rsidRPr="00FB72D0">
        <w:rPr>
          <w:rFonts w:ascii="Calibri" w:eastAsia="楷体" w:hAnsi="Calibri" w:cs="Calibri"/>
          <w:sz w:val="24"/>
          <w:szCs w:val="24"/>
        </w:rPr>
        <w:t xml:space="preserve"> = 4 replicates ± standard deviation</w:t>
      </w:r>
      <w:r w:rsidR="00F86B2D" w:rsidRPr="00B458FE">
        <w:rPr>
          <w:rFonts w:ascii="Calibri" w:eastAsia="楷体" w:hAnsi="Calibri" w:cs="Calibri"/>
          <w:sz w:val="24"/>
          <w:szCs w:val="24"/>
        </w:rPr>
        <w:t>.</w:t>
      </w:r>
    </w:p>
    <w:p w14:paraId="7AE9F95D" w14:textId="1C75DFD5" w:rsidR="007B2E76" w:rsidRDefault="007B2E76" w:rsidP="00970843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0861E51" w14:textId="05CB89C6" w:rsidR="00AD7BDF" w:rsidRPr="000D5168" w:rsidRDefault="0066784E">
      <w:pPr>
        <w:rPr>
          <w:rFonts w:ascii="Calibri" w:hAnsi="Calibri" w:cs="Calibri"/>
        </w:rPr>
      </w:pPr>
      <w:r w:rsidRPr="000D5168">
        <w:rPr>
          <w:rFonts w:ascii="Calibri" w:hAnsi="Calibri" w:cs="Calibri"/>
          <w:b/>
          <w:sz w:val="24"/>
          <w:szCs w:val="28"/>
        </w:rPr>
        <w:lastRenderedPageBreak/>
        <w:t>Supplementary Table</w:t>
      </w:r>
      <w:r w:rsidRPr="000D5168">
        <w:rPr>
          <w:rFonts w:ascii="Calibri" w:hAnsi="Calibri" w:cs="Calibri"/>
          <w:b/>
          <w:bCs/>
          <w:sz w:val="24"/>
          <w:szCs w:val="28"/>
        </w:rPr>
        <w:t xml:space="preserve"> </w:t>
      </w:r>
      <w:r w:rsidR="00301685" w:rsidRPr="000D5168">
        <w:rPr>
          <w:rFonts w:ascii="Calibri" w:hAnsi="Calibri" w:cs="Calibri"/>
          <w:b/>
          <w:bCs/>
          <w:sz w:val="24"/>
          <w:szCs w:val="28"/>
        </w:rPr>
        <w:t>S</w:t>
      </w:r>
      <w:r w:rsidR="00BD6885" w:rsidRPr="000D5168">
        <w:rPr>
          <w:rFonts w:ascii="Calibri" w:hAnsi="Calibri" w:cs="Calibri"/>
          <w:b/>
          <w:bCs/>
          <w:sz w:val="24"/>
          <w:szCs w:val="28"/>
        </w:rPr>
        <w:t>1.</w:t>
      </w:r>
      <w:r w:rsidRPr="000D5168">
        <w:rPr>
          <w:rFonts w:ascii="Calibri" w:hAnsi="Calibri" w:cs="Calibri"/>
          <w:bCs/>
          <w:sz w:val="24"/>
          <w:szCs w:val="28"/>
        </w:rPr>
        <w:t xml:space="preserve"> </w:t>
      </w:r>
      <w:r w:rsidR="00A108F4" w:rsidRPr="000D5168">
        <w:rPr>
          <w:rFonts w:ascii="Calibri" w:hAnsi="Calibri" w:cs="Calibri"/>
          <w:bCs/>
          <w:sz w:val="24"/>
          <w:szCs w:val="28"/>
        </w:rPr>
        <w:t>Dry weight</w:t>
      </w:r>
      <w:r w:rsidR="0018375B">
        <w:rPr>
          <w:rFonts w:ascii="Calibri" w:hAnsi="Calibri" w:cs="Calibri"/>
          <w:bCs/>
          <w:sz w:val="24"/>
          <w:szCs w:val="28"/>
        </w:rPr>
        <w:t xml:space="preserve"> (DW)</w:t>
      </w:r>
      <w:r w:rsidR="00A108F4" w:rsidRPr="000D5168">
        <w:rPr>
          <w:rFonts w:ascii="Calibri" w:hAnsi="Calibri" w:cs="Calibri"/>
          <w:bCs/>
          <w:sz w:val="24"/>
          <w:szCs w:val="28"/>
        </w:rPr>
        <w:t xml:space="preserve">, Zn concentration, and Zn uptake in </w:t>
      </w:r>
      <w:r w:rsidR="00A108F4" w:rsidRPr="000D5168">
        <w:rPr>
          <w:rFonts w:ascii="Calibri" w:hAnsi="Calibri" w:cs="Calibri"/>
          <w:sz w:val="24"/>
          <w:szCs w:val="24"/>
        </w:rPr>
        <w:t>the Italian ryegrass</w:t>
      </w:r>
      <w:r w:rsidR="00536A66" w:rsidRPr="00536A66">
        <w:rPr>
          <w:rFonts w:ascii="Calibri" w:hAnsi="Calibri" w:cs="Calibri"/>
          <w:sz w:val="24"/>
          <w:szCs w:val="24"/>
        </w:rPr>
        <w:t xml:space="preserve"> </w:t>
      </w:r>
      <w:r w:rsidR="00536A66" w:rsidRPr="000D5168">
        <w:rPr>
          <w:rFonts w:ascii="Calibri" w:hAnsi="Calibri" w:cs="Calibri"/>
          <w:sz w:val="24"/>
          <w:szCs w:val="24"/>
        </w:rPr>
        <w:t>shoots</w:t>
      </w:r>
      <w:r w:rsidR="00A108F4" w:rsidRPr="000D5168">
        <w:rPr>
          <w:rFonts w:ascii="Calibri" w:hAnsi="Calibri" w:cs="Calibri"/>
          <w:sz w:val="24"/>
          <w:szCs w:val="24"/>
        </w:rPr>
        <w:t xml:space="preserve"> </w:t>
      </w:r>
      <w:r w:rsidR="003570FF" w:rsidRPr="000D5168">
        <w:rPr>
          <w:rFonts w:ascii="Calibri" w:hAnsi="Calibri" w:cs="Calibri"/>
          <w:sz w:val="24"/>
          <w:szCs w:val="28"/>
        </w:rPr>
        <w:t xml:space="preserve">cultivated in a growth chamber and grown in Heitenried soil (pH = 4.9) and Strickhof soil (pH = 7.7) </w:t>
      </w:r>
      <w:r w:rsidR="004A7351" w:rsidRPr="000D5168">
        <w:rPr>
          <w:rFonts w:ascii="Calibri" w:hAnsi="Calibri" w:cs="Calibri"/>
          <w:sz w:val="24"/>
          <w:szCs w:val="28"/>
        </w:rPr>
        <w:t xml:space="preserve">amended </w:t>
      </w:r>
      <w:r w:rsidR="000F3144" w:rsidRPr="000D5168">
        <w:rPr>
          <w:rFonts w:ascii="Calibri" w:hAnsi="Calibri" w:cs="Calibri"/>
          <w:sz w:val="24"/>
          <w:szCs w:val="28"/>
        </w:rPr>
        <w:t>with distinct Zn-</w:t>
      </w:r>
      <w:r w:rsidR="00F955AC" w:rsidRPr="000D5168">
        <w:rPr>
          <w:rFonts w:ascii="Calibri" w:hAnsi="Calibri" w:cs="Calibri"/>
          <w:sz w:val="24"/>
          <w:szCs w:val="28"/>
        </w:rPr>
        <w:t xml:space="preserve"> containing </w:t>
      </w:r>
      <w:r w:rsidR="003570FF" w:rsidRPr="000D5168">
        <w:rPr>
          <w:rFonts w:ascii="Calibri" w:hAnsi="Calibri" w:cs="Calibri"/>
          <w:sz w:val="24"/>
          <w:szCs w:val="28"/>
        </w:rPr>
        <w:t>fertilizers</w:t>
      </w:r>
      <w:r w:rsidR="004A7351" w:rsidRPr="000D5168">
        <w:rPr>
          <w:rFonts w:ascii="Calibri" w:hAnsi="Calibri" w:cs="Calibri"/>
          <w:sz w:val="24"/>
          <w:szCs w:val="28"/>
        </w:rPr>
        <w:t xml:space="preserve"> measured</w:t>
      </w:r>
      <w:r w:rsidR="003570FF" w:rsidRPr="000D5168">
        <w:rPr>
          <w:rFonts w:ascii="Calibri" w:hAnsi="Calibri" w:cs="Calibri"/>
          <w:bCs/>
          <w:sz w:val="24"/>
          <w:szCs w:val="28"/>
        </w:rPr>
        <w:t xml:space="preserve"> </w:t>
      </w:r>
      <w:r w:rsidR="00A108F4" w:rsidRPr="000D5168">
        <w:rPr>
          <w:rFonts w:ascii="Calibri" w:hAnsi="Calibri" w:cs="Calibri"/>
          <w:bCs/>
          <w:sz w:val="24"/>
          <w:szCs w:val="28"/>
        </w:rPr>
        <w:t xml:space="preserve">at different cuts. </w:t>
      </w:r>
      <w:r w:rsidR="000F3144" w:rsidRPr="000D5168">
        <w:rPr>
          <w:rFonts w:ascii="Calibri" w:hAnsi="Calibri" w:cs="Calibri"/>
          <w:sz w:val="24"/>
          <w:szCs w:val="28"/>
        </w:rPr>
        <w:t xml:space="preserve">Values represent the mean values of </w:t>
      </w:r>
      <w:r w:rsidR="000F3144" w:rsidRPr="000D5168">
        <w:rPr>
          <w:rFonts w:ascii="Calibri" w:hAnsi="Calibri" w:cs="Calibri"/>
          <w:i/>
          <w:iCs/>
          <w:sz w:val="24"/>
          <w:szCs w:val="28"/>
        </w:rPr>
        <w:t>n</w:t>
      </w:r>
      <w:r w:rsidR="000F3144" w:rsidRPr="000D5168">
        <w:rPr>
          <w:rFonts w:ascii="Calibri" w:hAnsi="Calibri" w:cs="Calibri"/>
          <w:sz w:val="24"/>
          <w:szCs w:val="28"/>
        </w:rPr>
        <w:t xml:space="preserve"> = 4 replicates ± standard deviation</w:t>
      </w:r>
    </w:p>
    <w:tbl>
      <w:tblPr>
        <w:tblStyle w:val="TableGrid"/>
        <w:tblpPr w:leftFromText="180" w:rightFromText="180" w:vertAnchor="text" w:horzAnchor="margin" w:tblpY="164"/>
        <w:tblW w:w="51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1221"/>
        <w:gridCol w:w="1136"/>
        <w:gridCol w:w="1136"/>
        <w:gridCol w:w="1133"/>
        <w:gridCol w:w="1136"/>
        <w:gridCol w:w="283"/>
        <w:gridCol w:w="1133"/>
        <w:gridCol w:w="1136"/>
        <w:gridCol w:w="1133"/>
        <w:gridCol w:w="1045"/>
        <w:gridCol w:w="236"/>
        <w:gridCol w:w="985"/>
        <w:gridCol w:w="991"/>
        <w:gridCol w:w="991"/>
        <w:gridCol w:w="991"/>
      </w:tblGrid>
      <w:tr w:rsidR="00113F64" w:rsidRPr="00783DF3" w14:paraId="48BB41A6" w14:textId="77777777" w:rsidTr="00113F64">
        <w:trPr>
          <w:trHeight w:hRule="exact" w:val="595"/>
        </w:trPr>
        <w:tc>
          <w:tcPr>
            <w:tcW w:w="333" w:type="pct"/>
            <w:vMerge w:val="restart"/>
            <w:tcBorders>
              <w:top w:val="single" w:sz="12" w:space="0" w:color="auto"/>
            </w:tcBorders>
            <w:vAlign w:val="center"/>
          </w:tcPr>
          <w:p w14:paraId="54CE83D1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oil</w:t>
            </w:r>
          </w:p>
        </w:tc>
        <w:tc>
          <w:tcPr>
            <w:tcW w:w="388" w:type="pct"/>
            <w:vMerge w:val="restart"/>
            <w:tcBorders>
              <w:top w:val="single" w:sz="12" w:space="0" w:color="auto"/>
            </w:tcBorders>
            <w:vAlign w:val="center"/>
          </w:tcPr>
          <w:p w14:paraId="11A3BD13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443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9934B4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hoot dry weight</w:t>
            </w:r>
          </w:p>
        </w:tc>
        <w:tc>
          <w:tcPr>
            <w:tcW w:w="90" w:type="pct"/>
            <w:tcBorders>
              <w:top w:val="single" w:sz="12" w:space="0" w:color="auto"/>
            </w:tcBorders>
            <w:vAlign w:val="center"/>
          </w:tcPr>
          <w:p w14:paraId="7D87BD12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413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6D5A04" w14:textId="6F083C76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Zn concentration</w:t>
            </w:r>
            <w:r w:rsidR="004A7351" w:rsidRPr="00EA772B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in shoots</w:t>
            </w:r>
          </w:p>
        </w:tc>
        <w:tc>
          <w:tcPr>
            <w:tcW w:w="75" w:type="pct"/>
            <w:tcBorders>
              <w:top w:val="single" w:sz="12" w:space="0" w:color="auto"/>
            </w:tcBorders>
            <w:vAlign w:val="center"/>
          </w:tcPr>
          <w:p w14:paraId="0D233CAC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258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DB5792" w14:textId="05D1909A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Zn uptake</w:t>
            </w:r>
            <w:r w:rsidR="004A7351" w:rsidRPr="00EA772B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in shoots</w:t>
            </w:r>
          </w:p>
        </w:tc>
      </w:tr>
      <w:tr w:rsidR="00691E5F" w:rsidRPr="00783DF3" w14:paraId="467F4052" w14:textId="77777777" w:rsidTr="00113F64">
        <w:trPr>
          <w:trHeight w:hRule="exact" w:val="409"/>
        </w:trPr>
        <w:tc>
          <w:tcPr>
            <w:tcW w:w="333" w:type="pct"/>
            <w:vMerge/>
            <w:vAlign w:val="center"/>
          </w:tcPr>
          <w:p w14:paraId="52D24D54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vMerge/>
            <w:vAlign w:val="center"/>
          </w:tcPr>
          <w:p w14:paraId="68ED690E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41A3F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FCCC3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2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F21A4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A7163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4</w:t>
            </w:r>
          </w:p>
        </w:tc>
        <w:tc>
          <w:tcPr>
            <w:tcW w:w="90" w:type="pct"/>
            <w:vAlign w:val="center"/>
          </w:tcPr>
          <w:p w14:paraId="5E0CB084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91B8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0A8C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2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47A5F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3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75C5D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4</w:t>
            </w:r>
          </w:p>
        </w:tc>
        <w:tc>
          <w:tcPr>
            <w:tcW w:w="75" w:type="pct"/>
            <w:vAlign w:val="center"/>
          </w:tcPr>
          <w:p w14:paraId="0A4F2B10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3BF09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474EA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61B22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BD74B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4</w:t>
            </w:r>
          </w:p>
        </w:tc>
      </w:tr>
      <w:tr w:rsidR="00113F64" w:rsidRPr="00783DF3" w14:paraId="5A8A9BBF" w14:textId="77777777" w:rsidTr="00113F64">
        <w:trPr>
          <w:trHeight w:hRule="exact" w:val="409"/>
        </w:trPr>
        <w:tc>
          <w:tcPr>
            <w:tcW w:w="333" w:type="pct"/>
            <w:tcBorders>
              <w:bottom w:val="single" w:sz="12" w:space="0" w:color="auto"/>
            </w:tcBorders>
            <w:vAlign w:val="center"/>
          </w:tcPr>
          <w:p w14:paraId="1AD36F18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14:paraId="3C59B560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43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8FEC8E" w14:textId="6375FFE0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</w:rPr>
              <w:t xml:space="preserve">g </w:t>
            </w:r>
            <w:r w:rsidR="0018375B" w:rsidRPr="00EA772B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DW</w:t>
            </w:r>
            <w:r w:rsidR="0018375B" w:rsidRPr="00EA772B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EA772B">
              <w:rPr>
                <w:rFonts w:ascii="Calibri" w:hAnsi="Calibri" w:cs="Calibri"/>
                <w:bCs/>
                <w:sz w:val="18"/>
                <w:szCs w:val="18"/>
              </w:rPr>
              <w:t>kg</w:t>
            </w:r>
            <w:r w:rsidRPr="00EA772B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-1</w:t>
            </w:r>
            <w:r w:rsidRPr="00EA772B">
              <w:rPr>
                <w:rFonts w:ascii="Calibri" w:hAnsi="Calibri" w:cs="Calibri"/>
                <w:bCs/>
                <w:sz w:val="18"/>
                <w:szCs w:val="18"/>
              </w:rPr>
              <w:t xml:space="preserve"> soil</w:t>
            </w:r>
          </w:p>
          <w:p w14:paraId="2472E4C5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</w:rPr>
              <w:t>μg kg</w:t>
            </w:r>
            <w:r w:rsidRPr="00EA772B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-1</w:t>
            </w:r>
            <w:r w:rsidRPr="00EA772B">
              <w:rPr>
                <w:rFonts w:ascii="Calibri" w:hAnsi="Calibri" w:cs="Calibri"/>
                <w:bCs/>
                <w:sz w:val="18"/>
                <w:szCs w:val="18"/>
              </w:rPr>
              <w:t xml:space="preserve"> soil</w:t>
            </w:r>
          </w:p>
        </w:tc>
        <w:tc>
          <w:tcPr>
            <w:tcW w:w="90" w:type="pct"/>
            <w:vAlign w:val="center"/>
          </w:tcPr>
          <w:p w14:paraId="66BF2398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413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C569BE" w14:textId="74CE3692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</w:rPr>
              <w:t>μg Zn g</w:t>
            </w:r>
            <w:r w:rsidRPr="00EA772B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-1</w:t>
            </w:r>
            <w:r w:rsidRPr="00EA772B">
              <w:rPr>
                <w:rFonts w:ascii="Calibri" w:hAnsi="Calibri" w:cs="Calibri"/>
                <w:bCs/>
                <w:sz w:val="18"/>
                <w:szCs w:val="18"/>
              </w:rPr>
              <w:t xml:space="preserve"> DW</w:t>
            </w:r>
            <w:r w:rsidR="007C6A1C" w:rsidRPr="00EA772B">
              <w:rPr>
                <w:rFonts w:ascii="Calibri" w:hAnsi="Calibri" w:cs="Calibri"/>
                <w:bCs/>
                <w:sz w:val="18"/>
                <w:szCs w:val="18"/>
              </w:rPr>
              <w:t xml:space="preserve"> shoots</w:t>
            </w:r>
          </w:p>
        </w:tc>
        <w:tc>
          <w:tcPr>
            <w:tcW w:w="75" w:type="pct"/>
            <w:tcBorders>
              <w:bottom w:val="single" w:sz="12" w:space="0" w:color="auto"/>
            </w:tcBorders>
            <w:vAlign w:val="center"/>
          </w:tcPr>
          <w:p w14:paraId="29766A9A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258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E461D9" w14:textId="77777777" w:rsidR="0012502D" w:rsidRPr="00EA772B" w:rsidRDefault="0012502D" w:rsidP="0012502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sz w:val="18"/>
                <w:szCs w:val="18"/>
              </w:rPr>
              <w:t>μg Zn kg</w:t>
            </w:r>
            <w:r w:rsidRPr="00EA772B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-1</w:t>
            </w:r>
            <w:r w:rsidRPr="00EA772B">
              <w:rPr>
                <w:rFonts w:ascii="Calibri" w:hAnsi="Calibri" w:cs="Calibri"/>
                <w:bCs/>
                <w:sz w:val="18"/>
                <w:szCs w:val="18"/>
              </w:rPr>
              <w:t xml:space="preserve"> soil</w:t>
            </w:r>
          </w:p>
        </w:tc>
      </w:tr>
      <w:tr w:rsidR="00691E5F" w:rsidRPr="00783DF3" w14:paraId="117A4424" w14:textId="77777777" w:rsidTr="00113F64">
        <w:trPr>
          <w:trHeight w:hRule="exact" w:val="110"/>
        </w:trPr>
        <w:tc>
          <w:tcPr>
            <w:tcW w:w="333" w:type="pct"/>
            <w:tcBorders>
              <w:top w:val="single" w:sz="12" w:space="0" w:color="auto"/>
            </w:tcBorders>
            <w:vAlign w:val="center"/>
          </w:tcPr>
          <w:p w14:paraId="1285C708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tcBorders>
              <w:top w:val="single" w:sz="12" w:space="0" w:color="auto"/>
            </w:tcBorders>
            <w:vAlign w:val="center"/>
          </w:tcPr>
          <w:p w14:paraId="31312CD0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443" w:type="pct"/>
            <w:gridSpan w:val="4"/>
            <w:tcBorders>
              <w:top w:val="single" w:sz="12" w:space="0" w:color="auto"/>
            </w:tcBorders>
            <w:vAlign w:val="center"/>
          </w:tcPr>
          <w:p w14:paraId="4690F62A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0" w:type="pct"/>
            <w:tcBorders>
              <w:top w:val="single" w:sz="12" w:space="0" w:color="auto"/>
            </w:tcBorders>
            <w:vAlign w:val="center"/>
          </w:tcPr>
          <w:p w14:paraId="4240717D" w14:textId="77777777" w:rsidR="0012502D" w:rsidRPr="003A7AA7" w:rsidRDefault="0012502D" w:rsidP="0012502D">
            <w:pPr>
              <w:spacing w:line="36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tcBorders>
              <w:top w:val="single" w:sz="12" w:space="0" w:color="auto"/>
            </w:tcBorders>
          </w:tcPr>
          <w:p w14:paraId="3D4EA625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gridSpan w:val="3"/>
            <w:tcBorders>
              <w:top w:val="single" w:sz="12" w:space="0" w:color="auto"/>
            </w:tcBorders>
            <w:vAlign w:val="center"/>
          </w:tcPr>
          <w:p w14:paraId="0D48BC33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5" w:type="pct"/>
            <w:tcBorders>
              <w:top w:val="single" w:sz="12" w:space="0" w:color="auto"/>
            </w:tcBorders>
          </w:tcPr>
          <w:p w14:paraId="3A68B370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58" w:type="pct"/>
            <w:gridSpan w:val="4"/>
            <w:tcBorders>
              <w:top w:val="single" w:sz="12" w:space="0" w:color="auto"/>
            </w:tcBorders>
          </w:tcPr>
          <w:p w14:paraId="5DB8B164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91E5F" w:rsidRPr="00783DF3" w14:paraId="722486DE" w14:textId="77777777" w:rsidTr="00113F64">
        <w:trPr>
          <w:trHeight w:hRule="exact" w:val="341"/>
        </w:trPr>
        <w:tc>
          <w:tcPr>
            <w:tcW w:w="333" w:type="pct"/>
            <w:vAlign w:val="center"/>
          </w:tcPr>
          <w:p w14:paraId="1A94C164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  <w:t>Heitenried</w:t>
            </w:r>
          </w:p>
        </w:tc>
        <w:tc>
          <w:tcPr>
            <w:tcW w:w="388" w:type="pct"/>
            <w:vAlign w:val="center"/>
          </w:tcPr>
          <w:p w14:paraId="57CBE887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</w:rPr>
              <w:t>No Zn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4A45CA8" w14:textId="48548CF3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8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40</w:t>
            </w:r>
            <w:r w:rsidR="00783DF3" w:rsidRPr="00783DF3">
              <w:rPr>
                <w:rFonts w:ascii="Calibri" w:hAnsi="Calibri" w:cs="Calibri" w:hint="eastAsia"/>
                <w:sz w:val="16"/>
                <w:szCs w:val="16"/>
              </w:rPr>
              <w:t>a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70837C29" w14:textId="674D335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9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45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F3F16A5" w14:textId="35C6E3CB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7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7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254AB8F" w14:textId="5FC8672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3DF3">
              <w:rPr>
                <w:rFonts w:ascii="Calibri" w:hAnsi="Calibri" w:cs="Calibri"/>
                <w:sz w:val="16"/>
                <w:szCs w:val="16"/>
              </w:rPr>
              <w:t>3.52</w:t>
            </w: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6</w:t>
            </w:r>
            <w:r w:rsidR="00783DF3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75464AE9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360" w:type="pct"/>
            <w:vAlign w:val="center"/>
          </w:tcPr>
          <w:p w14:paraId="24B4D52A" w14:textId="1AEF5F8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783DF3">
              <w:rPr>
                <w:rFonts w:ascii="Calibri" w:hAnsi="Calibri" w:cs="Calibri"/>
                <w:sz w:val="16"/>
                <w:szCs w:val="16"/>
              </w:rPr>
              <w:t>56.3</w:t>
            </w: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3.9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vAlign w:val="center"/>
          </w:tcPr>
          <w:p w14:paraId="4862844C" w14:textId="3D0FDCF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3.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3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vAlign w:val="center"/>
          </w:tcPr>
          <w:p w14:paraId="067A41DD" w14:textId="6952D162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9.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4.2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32" w:type="pct"/>
            <w:vAlign w:val="center"/>
          </w:tcPr>
          <w:p w14:paraId="1B3D5E21" w14:textId="775405B2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0.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3.4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75" w:type="pct"/>
            <w:vAlign w:val="center"/>
          </w:tcPr>
          <w:p w14:paraId="1C50DD39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6543A740" w14:textId="0A500098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2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92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6F743064" w14:textId="7CE20EDC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57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1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57716CFB" w14:textId="230C8BA3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6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0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356EAE61" w14:textId="556DE3A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7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5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</w:tr>
      <w:tr w:rsidR="00691E5F" w:rsidRPr="00783DF3" w14:paraId="558CA14E" w14:textId="77777777" w:rsidTr="00113F64">
        <w:trPr>
          <w:trHeight w:hRule="exact" w:val="341"/>
        </w:trPr>
        <w:tc>
          <w:tcPr>
            <w:tcW w:w="333" w:type="pct"/>
            <w:vMerge w:val="restart"/>
            <w:vAlign w:val="center"/>
          </w:tcPr>
          <w:p w14:paraId="7E56E55C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vAlign w:val="center"/>
          </w:tcPr>
          <w:p w14:paraId="66A9FE38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>ZnSO</w:t>
            </w:r>
            <w:r w:rsidRPr="00783DF3"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>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28A97AB" w14:textId="71C90F6C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.9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59</w:t>
            </w:r>
            <w:r w:rsidR="00783DF3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9E92F1F" w14:textId="17B74DD3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4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45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1C19459" w14:textId="2A1DC65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77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5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A64FD3D" w14:textId="3623C45E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3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3</w:t>
            </w:r>
            <w:r w:rsidR="00783DF3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4F53DE02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5F78CC30" w14:textId="6C3053D8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4.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9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vAlign w:val="center"/>
          </w:tcPr>
          <w:p w14:paraId="383E48FF" w14:textId="249C610C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7.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9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vAlign w:val="center"/>
          </w:tcPr>
          <w:p w14:paraId="48832645" w14:textId="293782BB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9.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4.0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32" w:type="pct"/>
            <w:vAlign w:val="center"/>
          </w:tcPr>
          <w:p w14:paraId="6A5FF16B" w14:textId="6D6B820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3.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0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75" w:type="pct"/>
            <w:vAlign w:val="center"/>
          </w:tcPr>
          <w:p w14:paraId="7DBD733A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67FA84B5" w14:textId="654FC0D1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7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41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10C211B6" w14:textId="76802B5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9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0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002E338F" w14:textId="3355A3BD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6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8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077CB085" w14:textId="10F28A0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8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0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</w:tr>
      <w:tr w:rsidR="00691E5F" w:rsidRPr="00783DF3" w14:paraId="1169DC85" w14:textId="77777777" w:rsidTr="00113F64">
        <w:trPr>
          <w:trHeight w:hRule="exact" w:val="341"/>
        </w:trPr>
        <w:tc>
          <w:tcPr>
            <w:tcW w:w="333" w:type="pct"/>
            <w:vMerge/>
            <w:vAlign w:val="center"/>
          </w:tcPr>
          <w:p w14:paraId="0F14FE07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vAlign w:val="center"/>
          </w:tcPr>
          <w:p w14:paraId="33620EC9" w14:textId="2EF07D1A" w:rsidR="0012502D" w:rsidRPr="00783DF3" w:rsidRDefault="00783DF3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</w:t>
            </w:r>
            <w:r w:rsidR="0012502D" w:rsidRPr="00783DF3">
              <w:rPr>
                <w:rFonts w:ascii="Calibri" w:hAnsi="Calibri" w:cs="Calibri"/>
                <w:sz w:val="16"/>
                <w:szCs w:val="16"/>
              </w:rPr>
              <w:t>ewage sludge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3DE105B" w14:textId="496193C0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.5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48</w:t>
            </w:r>
            <w:r w:rsidR="00783DF3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9265D03" w14:textId="6E315A7C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5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5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FCAE96C" w14:textId="534E475A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7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9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669A9F4" w14:textId="19892F39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27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1</w:t>
            </w:r>
            <w:r w:rsidR="00783DF3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5EA9C7B0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325E80CE" w14:textId="150D803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6.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7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vAlign w:val="center"/>
          </w:tcPr>
          <w:p w14:paraId="6E803ED1" w14:textId="1E43CC1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9.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3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vAlign w:val="center"/>
          </w:tcPr>
          <w:p w14:paraId="48F6CBEA" w14:textId="519F0983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6.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3.4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32" w:type="pct"/>
            <w:vAlign w:val="center"/>
          </w:tcPr>
          <w:p w14:paraId="3EF9B0BE" w14:textId="5069782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2.3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8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75" w:type="pct"/>
            <w:vAlign w:val="center"/>
          </w:tcPr>
          <w:p w14:paraId="0BFE2F9C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31752B32" w14:textId="6648C6A3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1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35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7706E77D" w14:textId="18F94E99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03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0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5EEBADCE" w14:textId="777753FC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5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4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12779A5F" w14:textId="3B4481A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7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7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</w:tr>
      <w:tr w:rsidR="00691E5F" w:rsidRPr="00783DF3" w14:paraId="4B230366" w14:textId="77777777" w:rsidTr="00113F64">
        <w:trPr>
          <w:trHeight w:hRule="exact" w:val="341"/>
        </w:trPr>
        <w:tc>
          <w:tcPr>
            <w:tcW w:w="333" w:type="pct"/>
            <w:vMerge/>
            <w:vAlign w:val="center"/>
          </w:tcPr>
          <w:p w14:paraId="253DA206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vAlign w:val="center"/>
          </w:tcPr>
          <w:p w14:paraId="487D9380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</w:rPr>
              <w:t>Poultry manure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4906EBE" w14:textId="3F6E0DC8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.1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2</w:t>
            </w:r>
            <w:r w:rsidR="00783DF3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3F52F51" w14:textId="76694825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6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1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024E40E" w14:textId="7D14226E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8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7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24DDEAD" w14:textId="3EE558AD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1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2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10647AC7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79C6D54B" w14:textId="41FC12B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4.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1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vAlign w:val="center"/>
          </w:tcPr>
          <w:p w14:paraId="5BF19681" w14:textId="29FA9509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6.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3.2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vAlign w:val="center"/>
          </w:tcPr>
          <w:p w14:paraId="5E27C13B" w14:textId="5D3CCEAA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8.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4.1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32" w:type="pct"/>
            <w:vAlign w:val="center"/>
          </w:tcPr>
          <w:p w14:paraId="362CE3A1" w14:textId="79335000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9.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3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75" w:type="pct"/>
            <w:vAlign w:val="center"/>
          </w:tcPr>
          <w:p w14:paraId="7325603E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7BEA12AC" w14:textId="10F94C9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3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3</w:t>
            </w:r>
            <w:r w:rsidR="00691E5F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15" w:type="pct"/>
            <w:vAlign w:val="center"/>
          </w:tcPr>
          <w:p w14:paraId="5DDB3CE7" w14:textId="2F49061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0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8</w:t>
            </w:r>
            <w:r w:rsidR="00691E5F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15" w:type="pct"/>
            <w:vAlign w:val="center"/>
          </w:tcPr>
          <w:p w14:paraId="3EBC63D4" w14:textId="552946BB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67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0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5C4E83CC" w14:textId="4E2EB8DC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5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7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</w:tr>
      <w:tr w:rsidR="00691E5F" w:rsidRPr="00783DF3" w14:paraId="5DE81EB1" w14:textId="77777777" w:rsidTr="00113F64">
        <w:trPr>
          <w:trHeight w:hRule="exact" w:val="341"/>
        </w:trPr>
        <w:tc>
          <w:tcPr>
            <w:tcW w:w="333" w:type="pct"/>
            <w:vMerge/>
            <w:vAlign w:val="center"/>
          </w:tcPr>
          <w:p w14:paraId="1946352D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vAlign w:val="center"/>
          </w:tcPr>
          <w:p w14:paraId="3572C003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</w:rPr>
              <w:t>Cattle manure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E3D0391" w14:textId="1625E9F0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.5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41</w:t>
            </w:r>
            <w:r w:rsidR="00783DF3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5BE884C" w14:textId="4001B272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6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15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97FB569" w14:textId="0879D4E5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9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15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35F42E8" w14:textId="7F87BCC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8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11</w:t>
            </w:r>
            <w:r w:rsidR="00783DF3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789675E0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3F350A09" w14:textId="7E680AA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5.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3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vAlign w:val="center"/>
          </w:tcPr>
          <w:p w14:paraId="70CED841" w14:textId="0D343099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9.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4.3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vAlign w:val="center"/>
          </w:tcPr>
          <w:p w14:paraId="4A4B1F69" w14:textId="00D13511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2.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5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32" w:type="pct"/>
            <w:vAlign w:val="center"/>
          </w:tcPr>
          <w:p w14:paraId="3F00EB44" w14:textId="4090F60D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2.3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1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75" w:type="pct"/>
            <w:vAlign w:val="center"/>
          </w:tcPr>
          <w:p w14:paraId="214E6DAA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58D1E40E" w14:textId="437A6C89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5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7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0726CA00" w14:textId="1F7C9221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1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5</w:t>
            </w:r>
            <w:r w:rsidR="00691E5F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15" w:type="pct"/>
            <w:vAlign w:val="center"/>
          </w:tcPr>
          <w:p w14:paraId="76201E77" w14:textId="2B8B47EE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8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7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493DAB79" w14:textId="7176BDEA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0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1</w:t>
            </w:r>
            <w:r w:rsidR="00691E5F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</w:tr>
      <w:tr w:rsidR="00691E5F" w:rsidRPr="00783DF3" w14:paraId="74CF8D60" w14:textId="77777777" w:rsidTr="00113F64">
        <w:trPr>
          <w:trHeight w:hRule="exact" w:val="110"/>
        </w:trPr>
        <w:tc>
          <w:tcPr>
            <w:tcW w:w="333" w:type="pct"/>
            <w:vAlign w:val="center"/>
          </w:tcPr>
          <w:p w14:paraId="2CEE4F0F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388" w:type="pct"/>
            <w:vAlign w:val="center"/>
          </w:tcPr>
          <w:p w14:paraId="4D5BB55C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 w14:paraId="52496C21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 w14:paraId="65C6026E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78582AFF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 w14:paraId="69766E32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0" w:type="pct"/>
            <w:shd w:val="clear" w:color="auto" w:fill="auto"/>
            <w:vAlign w:val="center"/>
          </w:tcPr>
          <w:p w14:paraId="7F6E7437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4B6D4C14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vAlign w:val="center"/>
          </w:tcPr>
          <w:p w14:paraId="3B0C7CE6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69205107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vAlign w:val="center"/>
          </w:tcPr>
          <w:p w14:paraId="17D172B4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5" w:type="pct"/>
            <w:vAlign w:val="center"/>
          </w:tcPr>
          <w:p w14:paraId="592A3237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42D5451E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5" w:type="pct"/>
            <w:vAlign w:val="center"/>
          </w:tcPr>
          <w:p w14:paraId="0AC96146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5" w:type="pct"/>
            <w:vAlign w:val="center"/>
          </w:tcPr>
          <w:p w14:paraId="6AA577F2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5" w:type="pct"/>
            <w:vAlign w:val="center"/>
          </w:tcPr>
          <w:p w14:paraId="68F75D9F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91E5F" w:rsidRPr="00783DF3" w14:paraId="3B281EC6" w14:textId="77777777" w:rsidTr="00113F64">
        <w:trPr>
          <w:trHeight w:hRule="exact" w:val="341"/>
        </w:trPr>
        <w:tc>
          <w:tcPr>
            <w:tcW w:w="333" w:type="pct"/>
            <w:vAlign w:val="center"/>
          </w:tcPr>
          <w:p w14:paraId="596F9C4D" w14:textId="77777777" w:rsidR="0012502D" w:rsidRPr="00EA772B" w:rsidRDefault="0012502D" w:rsidP="0012502D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EA772B">
              <w:rPr>
                <w:rFonts w:ascii="Calibri" w:hAnsi="Calibri" w:cs="Calibri"/>
                <w:bCs/>
                <w:i/>
                <w:sz w:val="18"/>
                <w:szCs w:val="18"/>
              </w:rPr>
              <w:t>Strickhof</w:t>
            </w:r>
          </w:p>
        </w:tc>
        <w:tc>
          <w:tcPr>
            <w:tcW w:w="388" w:type="pct"/>
            <w:vAlign w:val="center"/>
          </w:tcPr>
          <w:p w14:paraId="29CC1CB3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</w:rPr>
              <w:t>No Zn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675D9FE" w14:textId="7082144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.9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65</w:t>
            </w:r>
            <w:r w:rsidR="00783DF3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238AC61" w14:textId="1C2794C3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.0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16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339ED8B" w14:textId="39496D7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0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15</w:t>
            </w:r>
            <w:r w:rsidR="00783DF3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05A9AFB" w14:textId="15635AD8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3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2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1EF84C7A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369AAE20" w14:textId="786D2CF0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7.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8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vAlign w:val="center"/>
          </w:tcPr>
          <w:p w14:paraId="6716D83D" w14:textId="26390525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0.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6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vAlign w:val="center"/>
          </w:tcPr>
          <w:p w14:paraId="72729B76" w14:textId="74ED70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2.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2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32" w:type="pct"/>
            <w:vAlign w:val="center"/>
          </w:tcPr>
          <w:p w14:paraId="31C2EF03" w14:textId="143C39DA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2.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8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75" w:type="pct"/>
            <w:vAlign w:val="center"/>
          </w:tcPr>
          <w:p w14:paraId="1E58045C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31ABEEBA" w14:textId="1E75B209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1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0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2BF21CFB" w14:textId="2FE5BFA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6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1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024E80A2" w14:textId="29E587DD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2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2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18A98A37" w14:textId="5ECF12A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0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9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</w:tr>
      <w:tr w:rsidR="00691E5F" w:rsidRPr="00783DF3" w14:paraId="6F733C6C" w14:textId="77777777" w:rsidTr="00113F64">
        <w:trPr>
          <w:trHeight w:hRule="exact" w:val="341"/>
        </w:trPr>
        <w:tc>
          <w:tcPr>
            <w:tcW w:w="333" w:type="pct"/>
            <w:vAlign w:val="center"/>
          </w:tcPr>
          <w:p w14:paraId="0D3164A7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14:paraId="3AEF2286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>ZnSO</w:t>
            </w:r>
            <w:r w:rsidRPr="00783DF3">
              <w:rPr>
                <w:rFonts w:ascii="Calibri" w:hAnsi="Calibri" w:cs="Calibri"/>
                <w:sz w:val="16"/>
                <w:szCs w:val="16"/>
                <w:vertAlign w:val="subscript"/>
                <w:lang w:val="en-GB"/>
              </w:rPr>
              <w:t>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30C4FF1" w14:textId="2E73BC19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.3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3</w:t>
            </w:r>
            <w:r w:rsidR="00783DF3">
              <w:rPr>
                <w:rFonts w:ascii="Calibri" w:hAnsi="Calibri" w:cs="Calibri"/>
                <w:sz w:val="16"/>
                <w:szCs w:val="16"/>
              </w:rPr>
              <w:t>ac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A637B30" w14:textId="3582AC0C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8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9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579A17B" w14:textId="7121601E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8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0</w:t>
            </w:r>
            <w:r w:rsidR="00783DF3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634A944" w14:textId="1FA0DDD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25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0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6D4E6C21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74972F03" w14:textId="380E7FC1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0.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6</w:t>
            </w:r>
            <w:r w:rsidR="003A7AA7">
              <w:rPr>
                <w:rFonts w:ascii="Calibri" w:hAnsi="Calibri" w:cs="Calibri"/>
                <w:sz w:val="16"/>
                <w:szCs w:val="16"/>
              </w:rPr>
              <w:t>ac</w:t>
            </w:r>
          </w:p>
        </w:tc>
        <w:tc>
          <w:tcPr>
            <w:tcW w:w="361" w:type="pct"/>
            <w:vAlign w:val="center"/>
          </w:tcPr>
          <w:p w14:paraId="66F37E33" w14:textId="748732AE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3.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7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vAlign w:val="center"/>
          </w:tcPr>
          <w:p w14:paraId="263D4AF6" w14:textId="30798E2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3.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8</w:t>
            </w:r>
            <w:r w:rsidR="003A7AA7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32" w:type="pct"/>
            <w:vAlign w:val="center"/>
          </w:tcPr>
          <w:p w14:paraId="18719071" w14:textId="160AA9A2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5.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3</w:t>
            </w:r>
            <w:r w:rsidR="003A7AA7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75" w:type="pct"/>
            <w:vAlign w:val="center"/>
          </w:tcPr>
          <w:p w14:paraId="57BF070E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567E9347" w14:textId="24B5CE5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5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6</w:t>
            </w:r>
            <w:r w:rsidR="00691E5F">
              <w:rPr>
                <w:rFonts w:ascii="Calibri" w:hAnsi="Calibri" w:cs="Calibri"/>
                <w:sz w:val="16"/>
                <w:szCs w:val="16"/>
              </w:rPr>
              <w:t>bc</w:t>
            </w:r>
          </w:p>
        </w:tc>
        <w:tc>
          <w:tcPr>
            <w:tcW w:w="315" w:type="pct"/>
            <w:vAlign w:val="center"/>
          </w:tcPr>
          <w:p w14:paraId="50E4F9E9" w14:textId="4CD43A1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7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5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7B5447CB" w14:textId="659A00A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2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2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6B532304" w14:textId="47ADF3EB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1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7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</w:tr>
      <w:tr w:rsidR="00691E5F" w:rsidRPr="00783DF3" w14:paraId="3111C9B7" w14:textId="77777777" w:rsidTr="00113F64">
        <w:trPr>
          <w:trHeight w:hRule="exact" w:val="341"/>
        </w:trPr>
        <w:tc>
          <w:tcPr>
            <w:tcW w:w="333" w:type="pct"/>
            <w:vAlign w:val="center"/>
          </w:tcPr>
          <w:p w14:paraId="32E1F1B2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14:paraId="21021A40" w14:textId="144C08B6" w:rsidR="0012502D" w:rsidRPr="00783DF3" w:rsidRDefault="00783DF3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</w:t>
            </w:r>
            <w:r w:rsidR="0012502D" w:rsidRPr="00783DF3">
              <w:rPr>
                <w:rFonts w:ascii="Calibri" w:hAnsi="Calibri" w:cs="Calibri"/>
                <w:sz w:val="16"/>
                <w:szCs w:val="16"/>
              </w:rPr>
              <w:t>ewage sludge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8B5C1E5" w14:textId="2903E0A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.9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30</w:t>
            </w:r>
            <w:r w:rsidR="00783DF3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FDC5452" w14:textId="710F0C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7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40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29B975E" w14:textId="1DF8D59D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9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17</w:t>
            </w:r>
            <w:r w:rsidR="00783DF3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60AD93A" w14:textId="796C7FD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0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9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693C4502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48304DBF" w14:textId="3FFDD7FD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8.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5</w:t>
            </w:r>
            <w:r w:rsidR="003A7AA7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61" w:type="pct"/>
            <w:vAlign w:val="center"/>
          </w:tcPr>
          <w:p w14:paraId="00236112" w14:textId="01B0400A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3.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1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vAlign w:val="center"/>
          </w:tcPr>
          <w:p w14:paraId="684FAA5B" w14:textId="7403837E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3.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2</w:t>
            </w:r>
            <w:r w:rsidR="003A7AA7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32" w:type="pct"/>
            <w:vAlign w:val="center"/>
          </w:tcPr>
          <w:p w14:paraId="53475574" w14:textId="6E72BC3E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3.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3.0</w:t>
            </w:r>
            <w:r w:rsidR="003A7AA7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75" w:type="pct"/>
            <w:vAlign w:val="center"/>
          </w:tcPr>
          <w:p w14:paraId="72A616AF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68C125B7" w14:textId="07F548A2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6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6</w:t>
            </w:r>
            <w:r w:rsidR="00691E5F">
              <w:rPr>
                <w:rFonts w:ascii="Calibri" w:hAnsi="Calibri" w:cs="Calibri"/>
                <w:sz w:val="16"/>
                <w:szCs w:val="16"/>
              </w:rPr>
              <w:t>bc</w:t>
            </w:r>
          </w:p>
        </w:tc>
        <w:tc>
          <w:tcPr>
            <w:tcW w:w="315" w:type="pct"/>
            <w:vAlign w:val="center"/>
          </w:tcPr>
          <w:p w14:paraId="54D0DE48" w14:textId="04C537C3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6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9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6BEC5336" w14:textId="0DDBFA9C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2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2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64411D66" w14:textId="77735A7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0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3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</w:tr>
      <w:tr w:rsidR="00691E5F" w:rsidRPr="00783DF3" w14:paraId="3EF9FC0E" w14:textId="77777777" w:rsidTr="00113F64">
        <w:trPr>
          <w:trHeight w:hRule="exact" w:val="341"/>
        </w:trPr>
        <w:tc>
          <w:tcPr>
            <w:tcW w:w="333" w:type="pct"/>
            <w:vAlign w:val="center"/>
          </w:tcPr>
          <w:p w14:paraId="12744E65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vAlign w:val="center"/>
          </w:tcPr>
          <w:p w14:paraId="12F03529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783DF3">
              <w:rPr>
                <w:rFonts w:ascii="Calibri" w:hAnsi="Calibri" w:cs="Calibri"/>
                <w:sz w:val="16"/>
                <w:szCs w:val="16"/>
              </w:rPr>
              <w:t>Poultry manure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4342FC7" w14:textId="444BF26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.8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13</w:t>
            </w:r>
            <w:r w:rsidR="00783DF3">
              <w:rPr>
                <w:rFonts w:ascii="Calibri" w:hAnsi="Calibri" w:cs="Calibri"/>
                <w:sz w:val="16"/>
                <w:szCs w:val="16"/>
              </w:rPr>
              <w:t>bc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1199C85" w14:textId="695E35B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.0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17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E9648C5" w14:textId="6E27995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7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09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76729F15" w14:textId="52712E0D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.7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3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264DD50D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12F32745" w14:textId="504907F5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1.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2</w:t>
            </w:r>
            <w:r w:rsidR="00691E5F">
              <w:rPr>
                <w:rFonts w:ascii="Calibri" w:hAnsi="Calibri" w:cs="Calibri"/>
                <w:sz w:val="16"/>
                <w:szCs w:val="16"/>
              </w:rPr>
              <w:t>bc</w:t>
            </w:r>
          </w:p>
        </w:tc>
        <w:tc>
          <w:tcPr>
            <w:tcW w:w="361" w:type="pct"/>
            <w:vAlign w:val="center"/>
          </w:tcPr>
          <w:p w14:paraId="153649DA" w14:textId="3E484105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4.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3.8</w:t>
            </w:r>
            <w:r w:rsidR="003A7AA7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60" w:type="pct"/>
            <w:vAlign w:val="center"/>
          </w:tcPr>
          <w:p w14:paraId="5EBBE41E" w14:textId="1D8EB605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5.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9</w:t>
            </w:r>
            <w:r w:rsidR="003A7AA7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32" w:type="pct"/>
            <w:vAlign w:val="center"/>
          </w:tcPr>
          <w:p w14:paraId="692B4E61" w14:textId="705BE3B2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6.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3</w:t>
            </w:r>
            <w:r w:rsidR="003A7AA7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75" w:type="pct"/>
            <w:vAlign w:val="center"/>
          </w:tcPr>
          <w:p w14:paraId="3D6AC644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4444EF2D" w14:textId="67F0320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86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5</w:t>
            </w:r>
            <w:r w:rsidR="00691E5F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315" w:type="pct"/>
            <w:vAlign w:val="center"/>
          </w:tcPr>
          <w:p w14:paraId="23986E56" w14:textId="118A3A39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8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9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vAlign w:val="center"/>
          </w:tcPr>
          <w:p w14:paraId="29CD9CAE" w14:textId="4B29F489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2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9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15" w:type="pct"/>
            <w:vAlign w:val="center"/>
          </w:tcPr>
          <w:p w14:paraId="500084F8" w14:textId="1F621D69" w:rsidR="0012502D" w:rsidRPr="00783DF3" w:rsidRDefault="0012502D" w:rsidP="0012502D">
            <w:pPr>
              <w:spacing w:line="360" w:lineRule="auto"/>
              <w:ind w:firstLineChars="50" w:firstLine="80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9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4</w:t>
            </w:r>
            <w:r w:rsidR="00691E5F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</w:tr>
      <w:tr w:rsidR="00691E5F" w:rsidRPr="00783DF3" w14:paraId="378D8BC2" w14:textId="77777777" w:rsidTr="00113F64">
        <w:trPr>
          <w:trHeight w:hRule="exact" w:val="341"/>
        </w:trPr>
        <w:tc>
          <w:tcPr>
            <w:tcW w:w="333" w:type="pct"/>
            <w:tcBorders>
              <w:bottom w:val="single" w:sz="12" w:space="0" w:color="auto"/>
            </w:tcBorders>
            <w:vAlign w:val="center"/>
          </w:tcPr>
          <w:p w14:paraId="17477663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14:paraId="2B956A84" w14:textId="77777777" w:rsidR="0012502D" w:rsidRPr="00783DF3" w:rsidRDefault="0012502D" w:rsidP="0012502D">
            <w:pPr>
              <w:spacing w:line="360" w:lineRule="auto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</w:rPr>
              <w:t>Cattle manure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24066C" w14:textId="309F38A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.52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52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17271D" w14:textId="5E3F199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9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40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44611E" w14:textId="00326604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1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3</w:t>
            </w:r>
            <w:r w:rsidR="00783DF3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4EB715" w14:textId="5B00858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.0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0.22</w:t>
            </w:r>
            <w:r w:rsidR="00783DF3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D26BC9" w14:textId="77777777" w:rsidR="0012502D" w:rsidRPr="003A7AA7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</w:tcPr>
          <w:p w14:paraId="517DB89D" w14:textId="1CC32908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5.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6</w:t>
            </w:r>
            <w:r w:rsidR="00691E5F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vAlign w:val="center"/>
          </w:tcPr>
          <w:p w14:paraId="5F203A85" w14:textId="74F3208C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51.9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5.4</w:t>
            </w:r>
            <w:r w:rsidR="003A7AA7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</w:tcPr>
          <w:p w14:paraId="7271F833" w14:textId="06E99C4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48.0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.7</w:t>
            </w:r>
            <w:r w:rsidR="003A7AA7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vAlign w:val="center"/>
          </w:tcPr>
          <w:p w14:paraId="194BAE59" w14:textId="103B05D3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39.4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.4</w:t>
            </w:r>
            <w:r w:rsidR="003A7AA7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75" w:type="pct"/>
            <w:tcBorders>
              <w:bottom w:val="single" w:sz="12" w:space="0" w:color="auto"/>
            </w:tcBorders>
            <w:vAlign w:val="center"/>
          </w:tcPr>
          <w:p w14:paraId="076C3C84" w14:textId="77777777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3" w:type="pct"/>
            <w:tcBorders>
              <w:bottom w:val="single" w:sz="12" w:space="0" w:color="auto"/>
            </w:tcBorders>
            <w:vAlign w:val="center"/>
          </w:tcPr>
          <w:p w14:paraId="5E5A3F8F" w14:textId="5DA0CCEA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48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5</w:t>
            </w:r>
            <w:r w:rsidR="00691E5F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vAlign w:val="center"/>
          </w:tcPr>
          <w:p w14:paraId="47454636" w14:textId="7EE86A8E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03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21</w:t>
            </w:r>
            <w:r w:rsidR="00691E5F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vAlign w:val="center"/>
          </w:tcPr>
          <w:p w14:paraId="47A369B9" w14:textId="2396F8A6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53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19</w:t>
            </w:r>
            <w:r w:rsidR="00691E5F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vAlign w:val="center"/>
          </w:tcPr>
          <w:p w14:paraId="631BAB75" w14:textId="120F15FF" w:rsidR="0012502D" w:rsidRPr="00783DF3" w:rsidRDefault="0012502D" w:rsidP="0012502D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783DF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21 </w:t>
            </w:r>
            <w:r w:rsidRPr="00783DF3">
              <w:rPr>
                <w:rFonts w:ascii="Calibri" w:hAnsi="Calibri" w:cs="Calibri"/>
                <w:sz w:val="16"/>
                <w:szCs w:val="16"/>
              </w:rPr>
              <w:t>± 6</w:t>
            </w:r>
            <w:r w:rsidR="00691E5F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</w:tr>
    </w:tbl>
    <w:p w14:paraId="2EC3BDBF" w14:textId="72FC3E2C" w:rsidR="00113F64" w:rsidRPr="00B458FE" w:rsidRDefault="00113F64" w:rsidP="00113F64">
      <w:pPr>
        <w:rPr>
          <w:rFonts w:ascii="Calibri" w:hAnsi="Calibri" w:cs="Calibri"/>
          <w:sz w:val="18"/>
          <w:szCs w:val="20"/>
        </w:rPr>
      </w:pPr>
      <w:r>
        <w:rPr>
          <w:rFonts w:ascii="Calibri" w:hAnsi="Calibri" w:cs="Calibri"/>
          <w:sz w:val="18"/>
          <w:szCs w:val="20"/>
        </w:rPr>
        <w:t>For each soil, d</w:t>
      </w:r>
      <w:r w:rsidRPr="00B458FE">
        <w:rPr>
          <w:rFonts w:ascii="Calibri" w:hAnsi="Calibri" w:cs="Calibri"/>
          <w:sz w:val="18"/>
          <w:szCs w:val="20"/>
        </w:rPr>
        <w:t>ifferent letters in the same column indicate significant differences (</w:t>
      </w:r>
      <w:r w:rsidRPr="00B458FE">
        <w:rPr>
          <w:rFonts w:ascii="Calibri" w:hAnsi="Calibri" w:cs="Calibri"/>
          <w:i/>
          <w:iCs/>
          <w:sz w:val="18"/>
          <w:szCs w:val="20"/>
        </w:rPr>
        <w:t>P</w:t>
      </w:r>
      <w:r w:rsidRPr="00B458FE">
        <w:rPr>
          <w:rFonts w:ascii="Calibri" w:hAnsi="Calibri" w:cs="Calibri"/>
          <w:sz w:val="18"/>
          <w:szCs w:val="20"/>
        </w:rPr>
        <w:t> &lt;0.05) among treatments</w:t>
      </w:r>
      <w:r w:rsidR="00B253F0">
        <w:rPr>
          <w:rFonts w:ascii="Calibri" w:hAnsi="Calibri" w:cs="Calibri"/>
          <w:sz w:val="18"/>
          <w:szCs w:val="20"/>
        </w:rPr>
        <w:t>.</w:t>
      </w:r>
    </w:p>
    <w:p w14:paraId="246654C2" w14:textId="04CE598B" w:rsidR="0012502D" w:rsidRPr="00113F64" w:rsidRDefault="0012502D">
      <w:pPr>
        <w:rPr>
          <w:rFonts w:ascii="Calibri" w:hAnsi="Calibri" w:cs="Calibri"/>
        </w:rPr>
      </w:pPr>
    </w:p>
    <w:p w14:paraId="668F8D33" w14:textId="6837497D" w:rsidR="00FB1C5D" w:rsidRPr="000D5168" w:rsidRDefault="0056444C" w:rsidP="00FB1C5D">
      <w:pPr>
        <w:widowControl/>
        <w:jc w:val="left"/>
        <w:rPr>
          <w:rFonts w:ascii="Calibri" w:hAnsi="Calibri" w:cs="Calibri"/>
        </w:rPr>
      </w:pPr>
      <w:r w:rsidRPr="000D5168">
        <w:rPr>
          <w:rFonts w:ascii="Calibri" w:hAnsi="Calibri" w:cs="Calibri"/>
        </w:rPr>
        <w:br w:type="page"/>
      </w:r>
    </w:p>
    <w:p w14:paraId="4544E985" w14:textId="3A03B050" w:rsidR="00BD6885" w:rsidRPr="000D5168" w:rsidRDefault="00BD6885" w:rsidP="00BD6885">
      <w:pPr>
        <w:rPr>
          <w:rFonts w:ascii="Calibri" w:hAnsi="Calibri" w:cs="Calibri"/>
          <w:b/>
          <w:sz w:val="24"/>
          <w:szCs w:val="28"/>
        </w:rPr>
      </w:pPr>
      <w:r w:rsidRPr="000D5168">
        <w:rPr>
          <w:rFonts w:ascii="Calibri" w:hAnsi="Calibri" w:cs="Calibri"/>
          <w:b/>
          <w:sz w:val="24"/>
          <w:szCs w:val="28"/>
        </w:rPr>
        <w:lastRenderedPageBreak/>
        <w:t>Supplementary Table S2</w:t>
      </w:r>
      <w:r w:rsidRPr="000D5168">
        <w:rPr>
          <w:rFonts w:ascii="Calibri" w:hAnsi="Calibri" w:cs="Calibri"/>
          <w:sz w:val="24"/>
          <w:szCs w:val="28"/>
        </w:rPr>
        <w:t xml:space="preserve">. Measured relative zinc isotope abundance </w:t>
      </w:r>
      <w:r w:rsidRPr="000D5168">
        <w:rPr>
          <w:rFonts w:ascii="Calibri" w:hAnsi="Calibri" w:cs="Calibri"/>
          <w:kern w:val="0"/>
          <w:sz w:val="24"/>
          <w:szCs w:val="28"/>
        </w:rPr>
        <w:t>(%</w:t>
      </w:r>
      <w:r w:rsidR="006B1444" w:rsidRPr="000D5168">
        <w:rPr>
          <w:rFonts w:ascii="Calibri" w:hAnsi="Calibri" w:cs="Calibri"/>
          <w:kern w:val="0"/>
          <w:sz w:val="24"/>
          <w:szCs w:val="28"/>
        </w:rPr>
        <w:t xml:space="preserve"> of total Zn</w:t>
      </w:r>
      <w:r w:rsidRPr="000D5168">
        <w:rPr>
          <w:rFonts w:ascii="Calibri" w:hAnsi="Calibri" w:cs="Calibri"/>
          <w:kern w:val="0"/>
          <w:sz w:val="24"/>
          <w:szCs w:val="28"/>
        </w:rPr>
        <w:t xml:space="preserve">) </w:t>
      </w:r>
      <w:r w:rsidR="007921D6" w:rsidRPr="000D5168">
        <w:rPr>
          <w:rFonts w:ascii="Calibri" w:hAnsi="Calibri" w:cs="Calibri"/>
          <w:sz w:val="24"/>
          <w:szCs w:val="28"/>
        </w:rPr>
        <w:t xml:space="preserve">in </w:t>
      </w:r>
      <w:r w:rsidRPr="000D5168">
        <w:rPr>
          <w:rFonts w:ascii="Calibri" w:hAnsi="Calibri" w:cs="Calibri"/>
          <w:sz w:val="24"/>
          <w:szCs w:val="28"/>
        </w:rPr>
        <w:t xml:space="preserve">the soils </w:t>
      </w:r>
      <w:r w:rsidR="007921D6" w:rsidRPr="000D5168">
        <w:rPr>
          <w:rFonts w:ascii="Calibri" w:eastAsia="楷体" w:hAnsi="Calibri" w:cs="Calibri"/>
          <w:sz w:val="24"/>
          <w:szCs w:val="24"/>
        </w:rPr>
        <w:t>extracted by plants</w:t>
      </w:r>
      <w:r w:rsidR="007921D6" w:rsidRPr="000D5168">
        <w:rPr>
          <w:rFonts w:ascii="Calibri" w:hAnsi="Calibri" w:cs="Calibri"/>
          <w:sz w:val="24"/>
          <w:szCs w:val="28"/>
        </w:rPr>
        <w:t xml:space="preserve"> </w:t>
      </w:r>
      <w:r w:rsidRPr="000D5168">
        <w:rPr>
          <w:rFonts w:ascii="Calibri" w:hAnsi="Calibri" w:cs="Calibri"/>
          <w:sz w:val="24"/>
          <w:szCs w:val="28"/>
        </w:rPr>
        <w:t xml:space="preserve">and </w:t>
      </w:r>
      <w:r w:rsidR="003F58FE" w:rsidRPr="000D5168">
        <w:rPr>
          <w:rFonts w:ascii="Calibri" w:hAnsi="Calibri" w:cs="Calibri"/>
          <w:sz w:val="24"/>
          <w:szCs w:val="28"/>
        </w:rPr>
        <w:t xml:space="preserve">in </w:t>
      </w:r>
      <w:r w:rsidRPr="000D5168">
        <w:rPr>
          <w:rFonts w:ascii="Calibri" w:hAnsi="Calibri" w:cs="Calibri"/>
          <w:sz w:val="24"/>
          <w:szCs w:val="28"/>
        </w:rPr>
        <w:t xml:space="preserve">the Zn-containing fertilizers used in this study. Values represent the mean values of </w:t>
      </w:r>
      <w:r w:rsidRPr="000D5168">
        <w:rPr>
          <w:rFonts w:ascii="Calibri" w:hAnsi="Calibri" w:cs="Calibri"/>
          <w:i/>
          <w:iCs/>
          <w:sz w:val="24"/>
          <w:szCs w:val="28"/>
        </w:rPr>
        <w:t>n</w:t>
      </w:r>
      <w:r w:rsidRPr="000D5168">
        <w:rPr>
          <w:rFonts w:ascii="Calibri" w:hAnsi="Calibri" w:cs="Calibri"/>
          <w:sz w:val="24"/>
          <w:szCs w:val="28"/>
        </w:rPr>
        <w:t xml:space="preserve"> = 4 replicates ± standard deviation</w:t>
      </w:r>
    </w:p>
    <w:tbl>
      <w:tblPr>
        <w:tblW w:w="495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2525"/>
        <w:gridCol w:w="1893"/>
        <w:gridCol w:w="1893"/>
        <w:gridCol w:w="1893"/>
        <w:gridCol w:w="1893"/>
        <w:gridCol w:w="1884"/>
      </w:tblGrid>
      <w:tr w:rsidR="00BD6885" w:rsidRPr="000D5168" w14:paraId="4DD5747F" w14:textId="77777777" w:rsidTr="003F58FE">
        <w:trPr>
          <w:trHeight w:val="367"/>
          <w:jc w:val="center"/>
        </w:trPr>
        <w:tc>
          <w:tcPr>
            <w:tcW w:w="107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BF6B5B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</w:rPr>
              <w:t>Sources of Zn</w:t>
            </w:r>
          </w:p>
        </w:tc>
        <w:tc>
          <w:tcPr>
            <w:tcW w:w="828" w:type="pct"/>
            <w:tcBorders>
              <w:top w:val="single" w:sz="12" w:space="0" w:color="auto"/>
              <w:bottom w:val="nil"/>
            </w:tcBorders>
          </w:tcPr>
          <w:p w14:paraId="6D866C4E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fr-FR"/>
              </w:rPr>
            </w:pPr>
          </w:p>
        </w:tc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5DC0E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fr-FR"/>
              </w:rPr>
              <w:t>64</w:t>
            </w:r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Zn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7D854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fr-FR"/>
              </w:rPr>
              <w:t>66</w:t>
            </w:r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Zn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30727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fr-FR"/>
              </w:rPr>
              <w:t>67</w:t>
            </w:r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Zn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627BA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fr-FR"/>
              </w:rPr>
              <w:t>68</w:t>
            </w:r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Zn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EEC20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fr-FR"/>
              </w:rPr>
              <w:t>70</w:t>
            </w:r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Zn</w:t>
            </w:r>
          </w:p>
        </w:tc>
      </w:tr>
      <w:tr w:rsidR="00BD6885" w:rsidRPr="000D5168" w14:paraId="70490785" w14:textId="77777777" w:rsidTr="003F58FE">
        <w:trPr>
          <w:trHeight w:val="367"/>
          <w:jc w:val="center"/>
        </w:trPr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3030F" w14:textId="3A8FB30C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proofErr w:type="spellStart"/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Soil</w:t>
            </w:r>
            <w:proofErr w:type="spellEnd"/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 xml:space="preserve"> (%</w:t>
            </w:r>
            <w:r w:rsidR="003F58FE"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 xml:space="preserve">, </w:t>
            </w:r>
            <w:r w:rsidR="003F58FE" w:rsidRPr="000D5168">
              <w:rPr>
                <w:rFonts w:ascii="Calibri" w:hAnsi="Calibri" w:cs="Calibri"/>
                <w:b/>
                <w:sz w:val="18"/>
                <w:szCs w:val="18"/>
              </w:rPr>
              <w:t>estimated</w:t>
            </w:r>
            <w:r w:rsidR="003F58FE"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 xml:space="preserve"> by plant </w:t>
            </w:r>
            <w:proofErr w:type="spellStart"/>
            <w:r w:rsidR="003F58FE"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extraction</w:t>
            </w:r>
            <w:r w:rsidR="003F58FE" w:rsidRPr="000D5168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fr-FR"/>
              </w:rPr>
              <w:t>a</w:t>
            </w:r>
            <w:proofErr w:type="spellEnd"/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)</w:t>
            </w: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6FF8FE89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fr-FR"/>
              </w:rPr>
              <w:t>Heitenried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49AE6D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6.76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2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B571BA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26.64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5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D8B626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7.98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9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D0B7E2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18.02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5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2B181D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0.60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05</w:t>
            </w:r>
          </w:p>
        </w:tc>
      </w:tr>
      <w:tr w:rsidR="00BD6885" w:rsidRPr="000D5168" w14:paraId="2D451A50" w14:textId="77777777" w:rsidTr="003F58FE">
        <w:trPr>
          <w:trHeight w:val="367"/>
          <w:jc w:val="center"/>
        </w:trPr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2643D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22BC59CB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fr-FR"/>
              </w:rPr>
              <w:t>Strickhof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D8E39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8.05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8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5F381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27.25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B6AB1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5.76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8BF13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18.33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6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70D45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0.61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06</w:t>
            </w:r>
          </w:p>
        </w:tc>
      </w:tr>
      <w:tr w:rsidR="00BD6885" w:rsidRPr="000D5168" w14:paraId="2FC317D2" w14:textId="77777777" w:rsidTr="003F58FE">
        <w:trPr>
          <w:trHeight w:val="91"/>
          <w:jc w:val="center"/>
        </w:trPr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F277C" w14:textId="77777777" w:rsidR="00BD6885" w:rsidRPr="000D5168" w:rsidRDefault="00BD6885" w:rsidP="00380C5E">
            <w:pPr>
              <w:snapToGrid w:val="0"/>
              <w:spacing w:line="360" w:lineRule="auto"/>
              <w:rPr>
                <w:rFonts w:ascii="Calibri" w:hAnsi="Calibri" w:cs="Calibri"/>
                <w:sz w:val="10"/>
                <w:szCs w:val="10"/>
                <w:lang w:val="fr-FR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14:paraId="136A9146" w14:textId="77777777" w:rsidR="00BD6885" w:rsidRPr="000D5168" w:rsidRDefault="00BD6885" w:rsidP="00380C5E">
            <w:pPr>
              <w:snapToGrid w:val="0"/>
              <w:spacing w:line="360" w:lineRule="auto"/>
              <w:rPr>
                <w:rFonts w:ascii="Calibri" w:hAnsi="Calibri" w:cs="Calibri"/>
                <w:sz w:val="10"/>
                <w:szCs w:val="10"/>
                <w:lang w:val="fr-FR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3DA02" w14:textId="77777777" w:rsidR="00BD6885" w:rsidRPr="000D5168" w:rsidRDefault="00BD6885" w:rsidP="00380C5E">
            <w:pPr>
              <w:snapToGrid w:val="0"/>
              <w:spacing w:line="360" w:lineRule="auto"/>
              <w:rPr>
                <w:rFonts w:ascii="Calibri" w:hAnsi="Calibri" w:cs="Calibri"/>
                <w:sz w:val="10"/>
                <w:szCs w:val="10"/>
                <w:lang w:val="fr-FR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F65AD" w14:textId="77777777" w:rsidR="00BD6885" w:rsidRPr="000D5168" w:rsidRDefault="00BD6885" w:rsidP="00380C5E">
            <w:pPr>
              <w:snapToGrid w:val="0"/>
              <w:spacing w:line="360" w:lineRule="auto"/>
              <w:rPr>
                <w:rFonts w:ascii="Calibri" w:hAnsi="Calibri" w:cs="Calibri"/>
                <w:sz w:val="10"/>
                <w:szCs w:val="10"/>
                <w:lang w:val="fr-FR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C8DDD" w14:textId="77777777" w:rsidR="00BD6885" w:rsidRPr="000D5168" w:rsidRDefault="00BD6885" w:rsidP="00380C5E">
            <w:pPr>
              <w:snapToGrid w:val="0"/>
              <w:spacing w:line="360" w:lineRule="auto"/>
              <w:rPr>
                <w:rFonts w:ascii="Calibri" w:hAnsi="Calibri" w:cs="Calibri"/>
                <w:sz w:val="10"/>
                <w:szCs w:val="10"/>
                <w:lang w:val="fr-FR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B4667" w14:textId="77777777" w:rsidR="00BD6885" w:rsidRPr="000D5168" w:rsidRDefault="00BD6885" w:rsidP="00380C5E">
            <w:pPr>
              <w:snapToGrid w:val="0"/>
              <w:spacing w:line="360" w:lineRule="auto"/>
              <w:rPr>
                <w:rFonts w:ascii="Calibri" w:hAnsi="Calibri" w:cs="Calibri"/>
                <w:sz w:val="10"/>
                <w:szCs w:val="10"/>
                <w:lang w:val="fr-FR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8C5A5" w14:textId="77777777" w:rsidR="00BD6885" w:rsidRPr="000D5168" w:rsidRDefault="00BD6885" w:rsidP="00380C5E">
            <w:pPr>
              <w:snapToGrid w:val="0"/>
              <w:spacing w:line="360" w:lineRule="auto"/>
              <w:rPr>
                <w:rFonts w:ascii="Calibri" w:hAnsi="Calibri" w:cs="Calibri"/>
                <w:sz w:val="10"/>
                <w:szCs w:val="10"/>
                <w:lang w:val="fr-FR"/>
              </w:rPr>
            </w:pPr>
          </w:p>
        </w:tc>
      </w:tr>
      <w:tr w:rsidR="00BD6885" w:rsidRPr="000D5168" w14:paraId="298E5B2F" w14:textId="77777777" w:rsidTr="003F58FE">
        <w:trPr>
          <w:trHeight w:val="367"/>
          <w:jc w:val="center"/>
        </w:trPr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594B3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</w:rPr>
              <w:t>Zn-containing f</w:t>
            </w:r>
            <w:proofErr w:type="spellStart"/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ertilizer</w:t>
            </w:r>
            <w:proofErr w:type="spellEnd"/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 xml:space="preserve"> (</w:t>
            </w:r>
            <w:proofErr w:type="gramStart"/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%)</w:t>
            </w:r>
            <w:r w:rsidRPr="000D5168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fr-FR"/>
              </w:rPr>
              <w:t>b</w:t>
            </w:r>
            <w:proofErr w:type="gramEnd"/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14:paraId="3BD686D2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ZnSO</w:t>
            </w:r>
            <w:r w:rsidRPr="000D5168">
              <w:rPr>
                <w:rFonts w:ascii="Calibri" w:hAnsi="Calibri" w:cs="Calibr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F006E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8.85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8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04324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27.81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7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CAB59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.06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6450F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18.65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4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40E1E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0.62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04</w:t>
            </w:r>
          </w:p>
        </w:tc>
      </w:tr>
      <w:tr w:rsidR="00BD6885" w:rsidRPr="000D5168" w14:paraId="044D3F3F" w14:textId="77777777" w:rsidTr="003F58FE">
        <w:trPr>
          <w:trHeight w:val="367"/>
          <w:jc w:val="center"/>
        </w:trPr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CDC16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14:paraId="00A412CF" w14:textId="7FF4127C" w:rsidR="00BD6885" w:rsidRPr="000D5168" w:rsidRDefault="00C570FE" w:rsidP="00380C5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="00BD6885" w:rsidRPr="000D5168">
              <w:rPr>
                <w:rFonts w:ascii="Calibri" w:hAnsi="Calibri" w:cs="Calibri"/>
                <w:sz w:val="18"/>
                <w:szCs w:val="18"/>
              </w:rPr>
              <w:t>ewage sludge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2485F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8.83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F2EB2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27.80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F1AE5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.07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7BC8A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18.67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3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8C728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0.62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02</w:t>
            </w:r>
          </w:p>
        </w:tc>
      </w:tr>
      <w:tr w:rsidR="00BD6885" w:rsidRPr="000D5168" w14:paraId="377AC4F6" w14:textId="77777777" w:rsidTr="003F58FE">
        <w:trPr>
          <w:trHeight w:val="367"/>
          <w:jc w:val="center"/>
        </w:trPr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01527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14:paraId="26B834AA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Poultry manure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919C8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8.92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EADBA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27.79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B8884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.06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128E2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18.61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3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A6CBF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0.62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03</w:t>
            </w:r>
          </w:p>
        </w:tc>
      </w:tr>
      <w:tr w:rsidR="00BD6885" w:rsidRPr="000D5168" w14:paraId="67FED8CD" w14:textId="77777777" w:rsidTr="003F58FE">
        <w:trPr>
          <w:trHeight w:val="367"/>
          <w:jc w:val="center"/>
        </w:trPr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2E8A8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14:paraId="4B046653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Cattle manure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64A35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8.89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994BD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27.81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C0D6D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4.06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BD541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18.62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3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10378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</w:rPr>
            </w:pPr>
            <w:r w:rsidRPr="000D5168">
              <w:rPr>
                <w:rFonts w:ascii="Calibri" w:hAnsi="Calibri" w:cs="Calibri"/>
                <w:sz w:val="18"/>
                <w:szCs w:val="20"/>
              </w:rPr>
              <w:t>0.62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06</w:t>
            </w:r>
          </w:p>
        </w:tc>
      </w:tr>
      <w:tr w:rsidR="00BD6885" w:rsidRPr="000D5168" w14:paraId="215EEF34" w14:textId="77777777" w:rsidTr="003F58FE">
        <w:trPr>
          <w:trHeight w:val="57"/>
          <w:jc w:val="center"/>
        </w:trPr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</w:tcPr>
          <w:p w14:paraId="36D011E1" w14:textId="77777777" w:rsidR="00BD6885" w:rsidRPr="000D5168" w:rsidRDefault="00BD6885" w:rsidP="00380C5E">
            <w:pPr>
              <w:spacing w:line="160" w:lineRule="exact"/>
              <w:rPr>
                <w:rFonts w:ascii="Calibri" w:hAnsi="Calibri" w:cs="Calibri"/>
                <w:b/>
                <w:sz w:val="10"/>
                <w:szCs w:val="10"/>
                <w:lang w:val="fr-FR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</w:tcPr>
          <w:p w14:paraId="674AC3AC" w14:textId="77777777" w:rsidR="00BD6885" w:rsidRPr="000D5168" w:rsidRDefault="00BD6885" w:rsidP="00380C5E">
            <w:pPr>
              <w:spacing w:line="160" w:lineRule="exac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17CA5" w14:textId="77777777" w:rsidR="00BD6885" w:rsidRPr="000D5168" w:rsidRDefault="00BD6885" w:rsidP="00380C5E">
            <w:pPr>
              <w:spacing w:line="160" w:lineRule="exac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793A3" w14:textId="77777777" w:rsidR="00BD6885" w:rsidRPr="000D5168" w:rsidRDefault="00BD6885" w:rsidP="00380C5E">
            <w:pPr>
              <w:spacing w:line="160" w:lineRule="exac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7E248" w14:textId="77777777" w:rsidR="00BD6885" w:rsidRPr="000D5168" w:rsidRDefault="00BD6885" w:rsidP="00380C5E">
            <w:pPr>
              <w:spacing w:line="160" w:lineRule="exac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0A69E" w14:textId="77777777" w:rsidR="00BD6885" w:rsidRPr="000D5168" w:rsidRDefault="00BD6885" w:rsidP="00380C5E">
            <w:pPr>
              <w:spacing w:line="160" w:lineRule="exac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4D9A9" w14:textId="77777777" w:rsidR="00BD6885" w:rsidRPr="000D5168" w:rsidRDefault="00BD6885" w:rsidP="00380C5E">
            <w:pPr>
              <w:spacing w:line="160" w:lineRule="exact"/>
              <w:rPr>
                <w:rFonts w:ascii="Calibri" w:hAnsi="Calibri" w:cs="Calibri"/>
                <w:sz w:val="10"/>
                <w:szCs w:val="10"/>
              </w:rPr>
            </w:pPr>
          </w:p>
        </w:tc>
      </w:tr>
      <w:tr w:rsidR="00BD6885" w:rsidRPr="000D5168" w14:paraId="7360AB74" w14:textId="77777777" w:rsidTr="003F58FE">
        <w:trPr>
          <w:trHeight w:val="380"/>
          <w:jc w:val="center"/>
        </w:trPr>
        <w:tc>
          <w:tcPr>
            <w:tcW w:w="107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0B6A51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fr-FR"/>
              </w:rPr>
            </w:pPr>
            <w:proofErr w:type="spellStart"/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Seed</w:t>
            </w:r>
            <w:proofErr w:type="spellEnd"/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 xml:space="preserve"> (</w:t>
            </w:r>
            <w:proofErr w:type="gramStart"/>
            <w:r w:rsidRPr="000D5168">
              <w:rPr>
                <w:rFonts w:ascii="Calibri" w:hAnsi="Calibri" w:cs="Calibri"/>
                <w:b/>
                <w:sz w:val="18"/>
                <w:szCs w:val="18"/>
                <w:lang w:val="fr-FR"/>
              </w:rPr>
              <w:t>%)</w:t>
            </w:r>
            <w:r w:rsidRPr="000D5168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fr-FR"/>
              </w:rPr>
              <w:t>c</w:t>
            </w:r>
            <w:proofErr w:type="gramEnd"/>
          </w:p>
        </w:tc>
        <w:tc>
          <w:tcPr>
            <w:tcW w:w="828" w:type="pct"/>
            <w:tcBorders>
              <w:top w:val="nil"/>
              <w:bottom w:val="single" w:sz="12" w:space="0" w:color="auto"/>
            </w:tcBorders>
            <w:vAlign w:val="center"/>
          </w:tcPr>
          <w:p w14:paraId="1AFA89C2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fr-FR"/>
              </w:rPr>
            </w:pPr>
          </w:p>
        </w:tc>
        <w:tc>
          <w:tcPr>
            <w:tcW w:w="62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839346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  <w:lang w:val="fr-FR"/>
              </w:rPr>
              <w:t>49.17</w:t>
            </w:r>
          </w:p>
        </w:tc>
        <w:tc>
          <w:tcPr>
            <w:tcW w:w="62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B595F6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  <w:lang w:val="fr-FR"/>
              </w:rPr>
              <w:t>27.73</w:t>
            </w:r>
          </w:p>
        </w:tc>
        <w:tc>
          <w:tcPr>
            <w:tcW w:w="62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46B450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  <w:lang w:val="fr-FR"/>
              </w:rPr>
              <w:t>4.04</w:t>
            </w:r>
          </w:p>
        </w:tc>
        <w:tc>
          <w:tcPr>
            <w:tcW w:w="62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8058DF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  <w:lang w:val="fr-FR"/>
              </w:rPr>
              <w:t>18.45</w:t>
            </w:r>
          </w:p>
        </w:tc>
        <w:tc>
          <w:tcPr>
            <w:tcW w:w="61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8DE4DF0" w14:textId="77777777" w:rsidR="00BD6885" w:rsidRPr="000D5168" w:rsidRDefault="00BD6885" w:rsidP="00380C5E">
            <w:pPr>
              <w:spacing w:line="360" w:lineRule="auto"/>
              <w:rPr>
                <w:rFonts w:ascii="Calibri" w:hAnsi="Calibri" w:cs="Calibri"/>
                <w:sz w:val="18"/>
                <w:szCs w:val="20"/>
                <w:lang w:val="fr-FR"/>
              </w:rPr>
            </w:pPr>
            <w:r w:rsidRPr="000D5168">
              <w:rPr>
                <w:rFonts w:ascii="Calibri" w:hAnsi="Calibri" w:cs="Calibri"/>
                <w:sz w:val="18"/>
                <w:szCs w:val="20"/>
                <w:lang w:val="fr-FR"/>
              </w:rPr>
              <w:t>0.61</w:t>
            </w:r>
          </w:p>
        </w:tc>
      </w:tr>
    </w:tbl>
    <w:p w14:paraId="5E9E74FA" w14:textId="33CDF6F2" w:rsidR="00BD6885" w:rsidRPr="000D5168" w:rsidRDefault="00BD6885" w:rsidP="00BD6885">
      <w:pPr>
        <w:rPr>
          <w:rFonts w:ascii="Calibri" w:hAnsi="Calibri" w:cs="Calibri"/>
        </w:rPr>
      </w:pPr>
      <w:r w:rsidRPr="000D5168">
        <w:rPr>
          <w:rFonts w:ascii="Calibri" w:hAnsi="Calibri" w:cs="Calibri"/>
          <w:vertAlign w:val="superscript"/>
        </w:rPr>
        <w:t>a</w:t>
      </w:r>
      <w:r w:rsidRPr="000D5168">
        <w:rPr>
          <w:rFonts w:ascii="Calibri" w:hAnsi="Calibri" w:cs="Calibri"/>
        </w:rPr>
        <w:t xml:space="preserve"> </w:t>
      </w:r>
      <w:r w:rsidR="00B253F0">
        <w:rPr>
          <w:rFonts w:ascii="Calibri" w:hAnsi="Calibri" w:cs="Calibri"/>
        </w:rPr>
        <w:t>M</w:t>
      </w:r>
      <w:r w:rsidRPr="000D5168">
        <w:rPr>
          <w:rFonts w:ascii="Calibri" w:hAnsi="Calibri" w:cs="Calibri"/>
        </w:rPr>
        <w:t>easured in HNO</w:t>
      </w:r>
      <w:r w:rsidRPr="000D5168">
        <w:rPr>
          <w:rFonts w:ascii="Calibri" w:hAnsi="Calibri" w:cs="Calibri"/>
          <w:vertAlign w:val="subscript"/>
        </w:rPr>
        <w:t>3</w:t>
      </w:r>
      <w:r w:rsidRPr="000D5168">
        <w:rPr>
          <w:rFonts w:ascii="Calibri" w:hAnsi="Calibri" w:cs="Calibri"/>
        </w:rPr>
        <w:t xml:space="preserve"> microwave digested Italian ryegrass shoots of the no Zn treatment at cut</w:t>
      </w:r>
      <w:r w:rsidR="003F58FE" w:rsidRPr="000D5168">
        <w:rPr>
          <w:rFonts w:ascii="Calibri" w:hAnsi="Calibri" w:cs="Calibri"/>
        </w:rPr>
        <w:t xml:space="preserve"> 4</w:t>
      </w:r>
    </w:p>
    <w:p w14:paraId="7FFA9420" w14:textId="0802F690" w:rsidR="00BD6885" w:rsidRPr="000D5168" w:rsidRDefault="00BD6885" w:rsidP="00BD6885">
      <w:pPr>
        <w:rPr>
          <w:rFonts w:ascii="Calibri" w:hAnsi="Calibri" w:cs="Calibri"/>
        </w:rPr>
      </w:pPr>
      <w:r w:rsidRPr="000D5168">
        <w:rPr>
          <w:rFonts w:ascii="Calibri" w:hAnsi="Calibri" w:cs="Calibri"/>
          <w:vertAlign w:val="superscript"/>
        </w:rPr>
        <w:t>b</w:t>
      </w:r>
      <w:r w:rsidRPr="000D5168">
        <w:rPr>
          <w:rFonts w:ascii="Calibri" w:hAnsi="Calibri" w:cs="Calibri"/>
        </w:rPr>
        <w:t xml:space="preserve"> </w:t>
      </w:r>
      <w:r w:rsidR="00B253F0">
        <w:rPr>
          <w:rFonts w:ascii="Calibri" w:hAnsi="Calibri" w:cs="Calibri"/>
        </w:rPr>
        <w:t>M</w:t>
      </w:r>
      <w:r w:rsidRPr="000D5168">
        <w:rPr>
          <w:rFonts w:ascii="Calibri" w:hAnsi="Calibri" w:cs="Calibri"/>
        </w:rPr>
        <w:t>easured in HNO</w:t>
      </w:r>
      <w:r w:rsidRPr="000D5168">
        <w:rPr>
          <w:rFonts w:ascii="Calibri" w:hAnsi="Calibri" w:cs="Calibri"/>
          <w:vertAlign w:val="subscript"/>
        </w:rPr>
        <w:t>3</w:t>
      </w:r>
      <w:r w:rsidRPr="000D5168">
        <w:rPr>
          <w:rFonts w:ascii="Calibri" w:hAnsi="Calibri" w:cs="Calibri"/>
        </w:rPr>
        <w:t xml:space="preserve"> microwave digested fertilizers</w:t>
      </w:r>
      <w:r w:rsidR="00C720FC" w:rsidRPr="000D5168">
        <w:rPr>
          <w:rStyle w:val="FootnoteReference"/>
          <w:rFonts w:ascii="Calibri" w:hAnsi="Calibri" w:cs="Calibri"/>
        </w:rPr>
        <w:footnoteReference w:id="1"/>
      </w:r>
    </w:p>
    <w:p w14:paraId="4B1192C0" w14:textId="0F4E1CC0" w:rsidR="00BD6885" w:rsidRPr="000D5168" w:rsidRDefault="000F6991" w:rsidP="00BD6885">
      <w:pPr>
        <w:rPr>
          <w:rFonts w:ascii="Calibri" w:hAnsi="Calibri" w:cs="Calibri"/>
        </w:rPr>
      </w:pPr>
      <w:r w:rsidRPr="000D5168">
        <w:rPr>
          <w:rFonts w:ascii="Calibri" w:hAnsi="Calibri" w:cs="Calibri"/>
          <w:vertAlign w:val="superscript"/>
        </w:rPr>
        <w:t>c</w:t>
      </w:r>
      <w:r w:rsidR="00BD6885" w:rsidRPr="000D5168">
        <w:rPr>
          <w:rFonts w:ascii="Calibri" w:hAnsi="Calibri" w:cs="Calibri"/>
        </w:rPr>
        <w:t xml:space="preserve"> </w:t>
      </w:r>
      <w:r w:rsidR="00B253F0">
        <w:rPr>
          <w:rFonts w:ascii="Calibri" w:hAnsi="Calibri" w:cs="Calibri"/>
        </w:rPr>
        <w:t>A</w:t>
      </w:r>
      <w:r w:rsidR="00BD6885" w:rsidRPr="000D5168">
        <w:rPr>
          <w:rFonts w:ascii="Calibri" w:hAnsi="Calibri" w:cs="Calibri"/>
        </w:rPr>
        <w:t xml:space="preserve">ccording to the </w:t>
      </w:r>
      <w:r w:rsidR="005E340D" w:rsidRPr="005E340D">
        <w:rPr>
          <w:rFonts w:ascii="Calibri" w:hAnsi="Calibri" w:cs="Calibri"/>
        </w:rPr>
        <w:t xml:space="preserve">International Union of Pure and Applied Chemistry </w:t>
      </w:r>
      <w:r w:rsidR="005E340D">
        <w:rPr>
          <w:rFonts w:ascii="Calibri" w:hAnsi="Calibri" w:cs="Calibri"/>
        </w:rPr>
        <w:t>(</w:t>
      </w:r>
      <w:r w:rsidR="00BD6885" w:rsidRPr="000D5168">
        <w:rPr>
          <w:rFonts w:ascii="Calibri" w:hAnsi="Calibri" w:cs="Calibri"/>
        </w:rPr>
        <w:t>IUPAC</w:t>
      </w:r>
      <w:r w:rsidR="005E340D">
        <w:rPr>
          <w:rFonts w:ascii="Calibri" w:hAnsi="Calibri" w:cs="Calibri"/>
        </w:rPr>
        <w:t>)</w:t>
      </w:r>
      <w:r w:rsidR="00BD6885" w:rsidRPr="000D5168">
        <w:rPr>
          <w:rFonts w:ascii="Calibri" w:hAnsi="Calibri" w:cs="Calibri"/>
        </w:rPr>
        <w:t xml:space="preserve"> Technical Report</w:t>
      </w:r>
      <w:r w:rsidR="00C720FC" w:rsidRPr="000D5168">
        <w:rPr>
          <w:rStyle w:val="FootnoteReference"/>
          <w:rFonts w:ascii="Calibri" w:hAnsi="Calibri" w:cs="Calibri"/>
        </w:rPr>
        <w:footnoteReference w:id="2"/>
      </w:r>
    </w:p>
    <w:p w14:paraId="7C37A4CA" w14:textId="77777777" w:rsidR="00BD6885" w:rsidRPr="000D5168" w:rsidRDefault="00BD6885" w:rsidP="00BD6885">
      <w:pPr>
        <w:spacing w:line="360" w:lineRule="auto"/>
        <w:rPr>
          <w:rFonts w:ascii="Calibri" w:hAnsi="Calibri" w:cs="Calibri"/>
        </w:rPr>
      </w:pPr>
    </w:p>
    <w:p w14:paraId="7DB9DFCD" w14:textId="77777777" w:rsidR="00BD6885" w:rsidRPr="000D5168" w:rsidRDefault="00BD6885" w:rsidP="00BD6885">
      <w:pPr>
        <w:widowControl/>
        <w:spacing w:line="360" w:lineRule="auto"/>
        <w:jc w:val="left"/>
        <w:rPr>
          <w:rFonts w:ascii="Calibri" w:hAnsi="Calibri" w:cs="Calibri"/>
          <w:b/>
          <w:sz w:val="24"/>
          <w:szCs w:val="28"/>
        </w:rPr>
      </w:pPr>
      <w:r w:rsidRPr="000D5168">
        <w:rPr>
          <w:rFonts w:ascii="Calibri" w:hAnsi="Calibri" w:cs="Calibri"/>
          <w:b/>
          <w:sz w:val="24"/>
          <w:szCs w:val="28"/>
        </w:rPr>
        <w:br w:type="page"/>
      </w:r>
    </w:p>
    <w:p w14:paraId="7DA98637" w14:textId="07F60FDF" w:rsidR="0066700E" w:rsidRPr="000D5168" w:rsidRDefault="0066700E" w:rsidP="0066700E">
      <w:pPr>
        <w:rPr>
          <w:rFonts w:ascii="Calibri" w:hAnsi="Calibri" w:cs="Calibri"/>
        </w:rPr>
      </w:pPr>
      <w:r w:rsidRPr="000D5168">
        <w:rPr>
          <w:rFonts w:ascii="Calibri" w:hAnsi="Calibri" w:cs="Calibri"/>
          <w:b/>
          <w:sz w:val="24"/>
          <w:szCs w:val="28"/>
        </w:rPr>
        <w:lastRenderedPageBreak/>
        <w:t>Supplementary Table S3</w:t>
      </w:r>
      <w:r w:rsidR="00BD6885" w:rsidRPr="000D5168">
        <w:rPr>
          <w:rFonts w:ascii="Calibri" w:hAnsi="Calibri" w:cs="Calibri"/>
          <w:b/>
          <w:sz w:val="24"/>
          <w:szCs w:val="28"/>
        </w:rPr>
        <w:t>.</w:t>
      </w:r>
      <w:r w:rsidRPr="000D5168">
        <w:rPr>
          <w:rFonts w:ascii="Calibri" w:hAnsi="Calibri" w:cs="Calibri"/>
          <w:bCs/>
          <w:sz w:val="24"/>
          <w:szCs w:val="28"/>
        </w:rPr>
        <w:t xml:space="preserve"> Proportion of Zn derived </w:t>
      </w:r>
      <w:r w:rsidR="00F86B2D" w:rsidRPr="000D5168">
        <w:rPr>
          <w:rFonts w:ascii="Calibri" w:hAnsi="Calibri" w:cs="Calibri"/>
          <w:bCs/>
          <w:sz w:val="24"/>
          <w:szCs w:val="28"/>
        </w:rPr>
        <w:t>from the seed (</w:t>
      </w:r>
      <w:proofErr w:type="spellStart"/>
      <w:r w:rsidR="00F86B2D" w:rsidRPr="00096E0F">
        <w:rPr>
          <w:rFonts w:ascii="Calibri" w:hAnsi="Calibri" w:cs="Calibri"/>
          <w:bCs/>
          <w:i/>
          <w:iCs/>
          <w:sz w:val="24"/>
          <w:szCs w:val="28"/>
        </w:rPr>
        <w:t>Zndfseed</w:t>
      </w:r>
      <w:proofErr w:type="spellEnd"/>
      <w:r w:rsidR="00F86B2D" w:rsidRPr="000D5168">
        <w:rPr>
          <w:rFonts w:ascii="Calibri" w:hAnsi="Calibri" w:cs="Calibri"/>
          <w:bCs/>
          <w:sz w:val="24"/>
          <w:szCs w:val="28"/>
        </w:rPr>
        <w:t>)</w:t>
      </w:r>
      <w:r w:rsidR="00F86B2D">
        <w:rPr>
          <w:rFonts w:ascii="Calibri" w:hAnsi="Calibri" w:cs="Calibri"/>
          <w:bCs/>
          <w:sz w:val="24"/>
          <w:szCs w:val="28"/>
        </w:rPr>
        <w:t xml:space="preserve">, </w:t>
      </w:r>
      <w:r w:rsidRPr="000D5168">
        <w:rPr>
          <w:rFonts w:ascii="Calibri" w:hAnsi="Calibri" w:cs="Calibri"/>
          <w:bCs/>
          <w:sz w:val="24"/>
          <w:szCs w:val="28"/>
        </w:rPr>
        <w:t>Zn fertilizers (</w:t>
      </w:r>
      <w:proofErr w:type="spellStart"/>
      <w:r w:rsidRPr="000D5168">
        <w:rPr>
          <w:rFonts w:ascii="Calibri" w:hAnsi="Calibri" w:cs="Calibri"/>
          <w:bCs/>
          <w:i/>
          <w:sz w:val="24"/>
          <w:szCs w:val="28"/>
        </w:rPr>
        <w:t>Zndff</w:t>
      </w:r>
      <w:r w:rsidR="00C81254" w:rsidRPr="000D5168">
        <w:rPr>
          <w:rFonts w:ascii="Calibri" w:hAnsi="Calibri" w:cs="Calibri"/>
          <w:bCs/>
          <w:i/>
          <w:sz w:val="24"/>
          <w:szCs w:val="28"/>
        </w:rPr>
        <w:t>ert</w:t>
      </w:r>
      <w:proofErr w:type="spellEnd"/>
      <w:r w:rsidRPr="000D5168">
        <w:rPr>
          <w:rFonts w:ascii="Calibri" w:hAnsi="Calibri" w:cs="Calibri"/>
          <w:bCs/>
          <w:sz w:val="24"/>
          <w:szCs w:val="28"/>
        </w:rPr>
        <w:t>)</w:t>
      </w:r>
      <w:r w:rsidR="007C21D3" w:rsidRPr="000D5168">
        <w:rPr>
          <w:rFonts w:ascii="Calibri" w:hAnsi="Calibri" w:cs="Calibri"/>
        </w:rPr>
        <w:t xml:space="preserve"> </w:t>
      </w:r>
      <w:r w:rsidRPr="000D5168">
        <w:rPr>
          <w:rFonts w:ascii="Calibri" w:hAnsi="Calibri" w:cs="Calibri"/>
          <w:bCs/>
          <w:sz w:val="24"/>
          <w:szCs w:val="28"/>
        </w:rPr>
        <w:t>and soils (</w:t>
      </w:r>
      <w:proofErr w:type="spellStart"/>
      <w:r w:rsidRPr="000D5168">
        <w:rPr>
          <w:rFonts w:ascii="Calibri" w:hAnsi="Calibri" w:cs="Calibri"/>
          <w:bCs/>
          <w:i/>
          <w:sz w:val="24"/>
          <w:szCs w:val="28"/>
        </w:rPr>
        <w:t>Zndfs</w:t>
      </w:r>
      <w:r w:rsidR="00C81254" w:rsidRPr="000D5168">
        <w:rPr>
          <w:rFonts w:ascii="Calibri" w:hAnsi="Calibri" w:cs="Calibri"/>
          <w:bCs/>
          <w:i/>
          <w:sz w:val="24"/>
          <w:szCs w:val="28"/>
        </w:rPr>
        <w:t>oil</w:t>
      </w:r>
      <w:proofErr w:type="spellEnd"/>
      <w:r w:rsidRPr="000D5168">
        <w:rPr>
          <w:rFonts w:ascii="Calibri" w:hAnsi="Calibri" w:cs="Calibri"/>
          <w:bCs/>
          <w:sz w:val="24"/>
          <w:szCs w:val="28"/>
        </w:rPr>
        <w:t xml:space="preserve">) in </w:t>
      </w:r>
      <w:r w:rsidRPr="000D5168">
        <w:rPr>
          <w:rFonts w:ascii="Calibri" w:hAnsi="Calibri" w:cs="Calibri"/>
          <w:sz w:val="24"/>
          <w:szCs w:val="24"/>
        </w:rPr>
        <w:t xml:space="preserve">the Italian ryegrass </w:t>
      </w:r>
      <w:r w:rsidR="00536A66" w:rsidRPr="000D5168">
        <w:rPr>
          <w:rFonts w:ascii="Calibri" w:hAnsi="Calibri" w:cs="Calibri"/>
          <w:sz w:val="24"/>
          <w:szCs w:val="24"/>
        </w:rPr>
        <w:t xml:space="preserve">shoots </w:t>
      </w:r>
      <w:r w:rsidRPr="000D5168">
        <w:rPr>
          <w:rFonts w:ascii="Calibri" w:hAnsi="Calibri" w:cs="Calibri"/>
          <w:sz w:val="24"/>
          <w:szCs w:val="28"/>
        </w:rPr>
        <w:t xml:space="preserve">cultivated in a growth chamber and grown in Heitenried soil (pH = 4.9) and Strickhof soil (pH = 7.7) </w:t>
      </w:r>
      <w:r w:rsidR="00F86B2D">
        <w:rPr>
          <w:rFonts w:ascii="Calibri" w:hAnsi="Calibri" w:cs="Calibri"/>
          <w:sz w:val="24"/>
          <w:szCs w:val="28"/>
        </w:rPr>
        <w:t xml:space="preserve">amended </w:t>
      </w:r>
      <w:r w:rsidR="000F3144" w:rsidRPr="000D5168">
        <w:rPr>
          <w:rFonts w:ascii="Calibri" w:hAnsi="Calibri" w:cs="Calibri"/>
          <w:sz w:val="24"/>
          <w:szCs w:val="28"/>
        </w:rPr>
        <w:t>with distinct Zn-</w:t>
      </w:r>
      <w:r w:rsidR="00F955AC" w:rsidRPr="000D5168">
        <w:rPr>
          <w:rFonts w:ascii="Calibri" w:hAnsi="Calibri" w:cs="Calibri"/>
          <w:sz w:val="24"/>
          <w:szCs w:val="28"/>
        </w:rPr>
        <w:t xml:space="preserve">containing </w:t>
      </w:r>
      <w:r w:rsidRPr="000D5168">
        <w:rPr>
          <w:rFonts w:ascii="Calibri" w:hAnsi="Calibri" w:cs="Calibri"/>
          <w:sz w:val="24"/>
          <w:szCs w:val="28"/>
        </w:rPr>
        <w:t>fertilizers</w:t>
      </w:r>
      <w:r w:rsidRPr="000D5168">
        <w:rPr>
          <w:rFonts w:ascii="Calibri" w:hAnsi="Calibri" w:cs="Calibri"/>
          <w:bCs/>
          <w:sz w:val="24"/>
          <w:szCs w:val="28"/>
        </w:rPr>
        <w:t xml:space="preserve"> </w:t>
      </w:r>
      <w:r w:rsidR="00F86B2D">
        <w:rPr>
          <w:rFonts w:ascii="Calibri" w:hAnsi="Calibri" w:cs="Calibri"/>
          <w:bCs/>
          <w:sz w:val="24"/>
          <w:szCs w:val="28"/>
        </w:rPr>
        <w:t xml:space="preserve">measured </w:t>
      </w:r>
      <w:r w:rsidRPr="000D5168">
        <w:rPr>
          <w:rFonts w:ascii="Calibri" w:hAnsi="Calibri" w:cs="Calibri"/>
          <w:bCs/>
          <w:sz w:val="24"/>
          <w:szCs w:val="28"/>
        </w:rPr>
        <w:t xml:space="preserve">at different cuts. </w:t>
      </w:r>
      <w:r w:rsidR="000F3144" w:rsidRPr="000D5168">
        <w:rPr>
          <w:rFonts w:ascii="Calibri" w:hAnsi="Calibri" w:cs="Calibri"/>
          <w:sz w:val="24"/>
          <w:szCs w:val="28"/>
        </w:rPr>
        <w:t xml:space="preserve">Values represent the mean values of </w:t>
      </w:r>
      <w:r w:rsidR="000F3144" w:rsidRPr="000D5168">
        <w:rPr>
          <w:rFonts w:ascii="Calibri" w:hAnsi="Calibri" w:cs="Calibri"/>
          <w:i/>
          <w:iCs/>
          <w:sz w:val="24"/>
          <w:szCs w:val="28"/>
        </w:rPr>
        <w:t>n</w:t>
      </w:r>
      <w:r w:rsidR="000F3144" w:rsidRPr="000D5168">
        <w:rPr>
          <w:rFonts w:ascii="Calibri" w:hAnsi="Calibri" w:cs="Calibri"/>
          <w:sz w:val="24"/>
          <w:szCs w:val="28"/>
        </w:rPr>
        <w:t xml:space="preserve"> = 4 replicates ± standard deviation</w:t>
      </w:r>
      <w:r w:rsidR="0083798C" w:rsidRPr="000D5168">
        <w:rPr>
          <w:rFonts w:ascii="Calibri" w:hAnsi="Calibri" w:cs="Calibri"/>
          <w:sz w:val="24"/>
          <w:szCs w:val="28"/>
        </w:rPr>
        <w:t xml:space="preserve">. </w:t>
      </w:r>
    </w:p>
    <w:tbl>
      <w:tblPr>
        <w:tblStyle w:val="TableGrid"/>
        <w:tblpPr w:leftFromText="180" w:rightFromText="180" w:vertAnchor="text" w:horzAnchor="margin" w:tblpY="15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2070"/>
        <w:gridCol w:w="1248"/>
        <w:gridCol w:w="1248"/>
        <w:gridCol w:w="268"/>
        <w:gridCol w:w="1139"/>
        <w:gridCol w:w="1139"/>
        <w:gridCol w:w="1139"/>
        <w:gridCol w:w="1139"/>
        <w:gridCol w:w="268"/>
        <w:gridCol w:w="1139"/>
        <w:gridCol w:w="1139"/>
        <w:gridCol w:w="1139"/>
        <w:gridCol w:w="1133"/>
      </w:tblGrid>
      <w:tr w:rsidR="006E3E15" w:rsidRPr="000D5168" w14:paraId="149E8DAE" w14:textId="2885BA67" w:rsidTr="00A539CF">
        <w:trPr>
          <w:trHeight w:hRule="exact" w:val="595"/>
        </w:trPr>
        <w:tc>
          <w:tcPr>
            <w:tcW w:w="386" w:type="pct"/>
            <w:vMerge w:val="restart"/>
            <w:tcBorders>
              <w:top w:val="single" w:sz="12" w:space="0" w:color="auto"/>
            </w:tcBorders>
            <w:vAlign w:val="center"/>
          </w:tcPr>
          <w:p w14:paraId="6B8EEFA1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oil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</w:tcBorders>
            <w:vAlign w:val="center"/>
          </w:tcPr>
          <w:p w14:paraId="658BD2DF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810" w:type="pct"/>
            <w:gridSpan w:val="2"/>
            <w:tcBorders>
              <w:top w:val="single" w:sz="12" w:space="0" w:color="auto"/>
            </w:tcBorders>
          </w:tcPr>
          <w:p w14:paraId="1C336419" w14:textId="0A70E5D5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0D5168"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  <w:t>Zndfseed</w:t>
            </w:r>
            <w:proofErr w:type="spellEnd"/>
          </w:p>
        </w:tc>
        <w:tc>
          <w:tcPr>
            <w:tcW w:w="87" w:type="pct"/>
            <w:tcBorders>
              <w:top w:val="single" w:sz="12" w:space="0" w:color="auto"/>
            </w:tcBorders>
          </w:tcPr>
          <w:p w14:paraId="4FE72881" w14:textId="4AE05BED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479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E37724" w14:textId="5603191C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0D5168"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  <w:t>Zndffert</w:t>
            </w:r>
            <w:proofErr w:type="spellEnd"/>
          </w:p>
        </w:tc>
        <w:tc>
          <w:tcPr>
            <w:tcW w:w="87" w:type="pct"/>
            <w:tcBorders>
              <w:top w:val="single" w:sz="12" w:space="0" w:color="auto"/>
            </w:tcBorders>
            <w:vAlign w:val="center"/>
          </w:tcPr>
          <w:p w14:paraId="695E4DDB" w14:textId="7777777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477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DDCA16" w14:textId="2CC18B5E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0D5168"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  <w:t>Zndfsoil</w:t>
            </w:r>
            <w:proofErr w:type="spellEnd"/>
          </w:p>
        </w:tc>
      </w:tr>
      <w:tr w:rsidR="00A95A58" w:rsidRPr="000D5168" w14:paraId="4FBFD284" w14:textId="77567239" w:rsidTr="00A539CF">
        <w:trPr>
          <w:trHeight w:hRule="exact" w:val="409"/>
        </w:trPr>
        <w:tc>
          <w:tcPr>
            <w:tcW w:w="386" w:type="pct"/>
            <w:vMerge/>
            <w:vAlign w:val="center"/>
          </w:tcPr>
          <w:p w14:paraId="21ADFDF7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vMerge/>
            <w:vAlign w:val="center"/>
          </w:tcPr>
          <w:p w14:paraId="2AF4B796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05" w:type="pct"/>
          </w:tcPr>
          <w:p w14:paraId="63B2064B" w14:textId="282DC810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405" w:type="pct"/>
          </w:tcPr>
          <w:p w14:paraId="143D7637" w14:textId="4345FAFF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 xml:space="preserve">Cut </w:t>
            </w:r>
            <w:r w:rsidR="007C21D3"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</w:t>
            </w: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-4</w:t>
            </w:r>
          </w:p>
        </w:tc>
        <w:tc>
          <w:tcPr>
            <w:tcW w:w="87" w:type="pct"/>
          </w:tcPr>
          <w:p w14:paraId="796B0C4B" w14:textId="7A93D41E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4ED9D" w14:textId="642F090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C6CC2" w14:textId="7777777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2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54EAE" w14:textId="7777777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3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83AF4" w14:textId="7777777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4</w:t>
            </w:r>
          </w:p>
        </w:tc>
        <w:tc>
          <w:tcPr>
            <w:tcW w:w="87" w:type="pct"/>
            <w:vAlign w:val="center"/>
          </w:tcPr>
          <w:p w14:paraId="781AA95C" w14:textId="7777777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01F0A" w14:textId="1B65E32D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39CC5" w14:textId="7777777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2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21F1C" w14:textId="7777777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06498" w14:textId="7777777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4</w:t>
            </w:r>
          </w:p>
        </w:tc>
      </w:tr>
      <w:tr w:rsidR="006E3E15" w:rsidRPr="000D5168" w14:paraId="3075BA0F" w14:textId="39122E99" w:rsidTr="00A539CF">
        <w:trPr>
          <w:trHeight w:hRule="exact" w:val="409"/>
        </w:trPr>
        <w:tc>
          <w:tcPr>
            <w:tcW w:w="386" w:type="pct"/>
            <w:tcBorders>
              <w:bottom w:val="single" w:sz="12" w:space="0" w:color="auto"/>
            </w:tcBorders>
            <w:vAlign w:val="center"/>
          </w:tcPr>
          <w:p w14:paraId="0CFBEDBE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37DC590E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10" w:type="pct"/>
            <w:gridSpan w:val="2"/>
            <w:tcBorders>
              <w:bottom w:val="single" w:sz="12" w:space="0" w:color="auto"/>
            </w:tcBorders>
          </w:tcPr>
          <w:p w14:paraId="5F0468F7" w14:textId="3FA852B9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87" w:type="pct"/>
            <w:tcBorders>
              <w:bottom w:val="single" w:sz="12" w:space="0" w:color="auto"/>
            </w:tcBorders>
          </w:tcPr>
          <w:p w14:paraId="5B0577FE" w14:textId="14ECE470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79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145C06" w14:textId="1AC38D03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  <w:tc>
          <w:tcPr>
            <w:tcW w:w="87" w:type="pct"/>
            <w:tcBorders>
              <w:bottom w:val="single" w:sz="12" w:space="0" w:color="auto"/>
            </w:tcBorders>
            <w:vAlign w:val="center"/>
          </w:tcPr>
          <w:p w14:paraId="0D1B1F82" w14:textId="7777777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77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948315" w14:textId="6E4A0717" w:rsidR="006E3E15" w:rsidRPr="000D5168" w:rsidRDefault="006E3E15" w:rsidP="006E3E15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>%</w:t>
            </w:r>
          </w:p>
        </w:tc>
      </w:tr>
      <w:tr w:rsidR="00A95A58" w:rsidRPr="000D5168" w14:paraId="3ADC7317" w14:textId="5571F7EE" w:rsidTr="00A539CF">
        <w:trPr>
          <w:trHeight w:hRule="exact" w:val="110"/>
        </w:trPr>
        <w:tc>
          <w:tcPr>
            <w:tcW w:w="386" w:type="pct"/>
            <w:tcBorders>
              <w:top w:val="single" w:sz="12" w:space="0" w:color="auto"/>
            </w:tcBorders>
            <w:vAlign w:val="center"/>
          </w:tcPr>
          <w:p w14:paraId="2F6FADD6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6A6CC328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10" w:type="pct"/>
            <w:gridSpan w:val="2"/>
            <w:tcBorders>
              <w:top w:val="single" w:sz="12" w:space="0" w:color="auto"/>
            </w:tcBorders>
          </w:tcPr>
          <w:p w14:paraId="55C769A9" w14:textId="6B6D513F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7" w:type="pct"/>
            <w:tcBorders>
              <w:top w:val="single" w:sz="12" w:space="0" w:color="auto"/>
            </w:tcBorders>
          </w:tcPr>
          <w:p w14:paraId="54747B14" w14:textId="473BA21F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tcBorders>
              <w:top w:val="single" w:sz="12" w:space="0" w:color="auto"/>
            </w:tcBorders>
          </w:tcPr>
          <w:p w14:paraId="280686A9" w14:textId="7BD9252F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0" w:type="pct"/>
            <w:gridSpan w:val="3"/>
            <w:tcBorders>
              <w:top w:val="single" w:sz="12" w:space="0" w:color="auto"/>
            </w:tcBorders>
            <w:vAlign w:val="center"/>
          </w:tcPr>
          <w:p w14:paraId="1D68C355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7" w:type="pct"/>
            <w:tcBorders>
              <w:top w:val="single" w:sz="12" w:space="0" w:color="auto"/>
            </w:tcBorders>
          </w:tcPr>
          <w:p w14:paraId="571A67B9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477" w:type="pct"/>
            <w:gridSpan w:val="4"/>
            <w:tcBorders>
              <w:top w:val="single" w:sz="12" w:space="0" w:color="auto"/>
            </w:tcBorders>
          </w:tcPr>
          <w:p w14:paraId="2B0A07DD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95A58" w:rsidRPr="000D5168" w14:paraId="0187144D" w14:textId="32799AE5" w:rsidTr="00A539CF">
        <w:trPr>
          <w:trHeight w:hRule="exact" w:val="341"/>
        </w:trPr>
        <w:tc>
          <w:tcPr>
            <w:tcW w:w="386" w:type="pct"/>
            <w:vAlign w:val="center"/>
          </w:tcPr>
          <w:p w14:paraId="36380FF9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  <w:t>Heitenried</w:t>
            </w:r>
          </w:p>
        </w:tc>
        <w:tc>
          <w:tcPr>
            <w:tcW w:w="672" w:type="pct"/>
            <w:vAlign w:val="center"/>
          </w:tcPr>
          <w:p w14:paraId="1FC99C66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No Zn</w:t>
            </w:r>
          </w:p>
        </w:tc>
        <w:tc>
          <w:tcPr>
            <w:tcW w:w="405" w:type="pct"/>
          </w:tcPr>
          <w:p w14:paraId="628D6315" w14:textId="6A8F2FD7" w:rsidR="006E3E15" w:rsidRPr="000D5168" w:rsidRDefault="00D3443A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5.62</w:t>
            </w:r>
            <w:r w:rsidR="00A95A58"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A95A58" w:rsidRPr="000D5168">
              <w:rPr>
                <w:rFonts w:ascii="Calibri" w:hAnsi="Calibri" w:cs="Calibri"/>
                <w:sz w:val="18"/>
                <w:szCs w:val="18"/>
              </w:rPr>
              <w:t>± 2.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82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405" w:type="pct"/>
          </w:tcPr>
          <w:p w14:paraId="0B511E21" w14:textId="00D9B8C5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7" w:type="pct"/>
          </w:tcPr>
          <w:p w14:paraId="5C9FCD3D" w14:textId="5E2D4F89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19D422D1" w14:textId="13A2839D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70" w:type="pct"/>
            <w:vAlign w:val="center"/>
          </w:tcPr>
          <w:p w14:paraId="7A486D8F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70" w:type="pct"/>
            <w:vAlign w:val="center"/>
          </w:tcPr>
          <w:p w14:paraId="47A00BA6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70" w:type="pct"/>
            <w:vAlign w:val="center"/>
          </w:tcPr>
          <w:p w14:paraId="61EBAD27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  <w:vAlign w:val="center"/>
          </w:tcPr>
          <w:p w14:paraId="295EA6CF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2F320D6B" w14:textId="52F7AC8A" w:rsidR="006E3E15" w:rsidRPr="000D5168" w:rsidRDefault="00952AE6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4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8</w:t>
            </w:r>
            <w:r w:rsidR="006F257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370" w:type="pct"/>
            <w:vAlign w:val="center"/>
          </w:tcPr>
          <w:p w14:paraId="2E39A0E2" w14:textId="663CEC5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00</w:t>
            </w:r>
            <w:r w:rsidR="006F257E">
              <w:rPr>
                <w:rFonts w:ascii="Calibri" w:hAnsi="Calibri" w:cs="Calibri"/>
                <w:sz w:val="18"/>
                <w:szCs w:val="18"/>
                <w:lang w:val="en-GB"/>
              </w:rPr>
              <w:t>c</w:t>
            </w:r>
          </w:p>
        </w:tc>
        <w:tc>
          <w:tcPr>
            <w:tcW w:w="370" w:type="pct"/>
            <w:vAlign w:val="center"/>
          </w:tcPr>
          <w:p w14:paraId="73DDBDDD" w14:textId="2446C5CE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00</w:t>
            </w:r>
            <w:r w:rsidR="006F257E">
              <w:rPr>
                <w:rFonts w:ascii="Calibri" w:hAnsi="Calibri" w:cs="Calibri"/>
                <w:sz w:val="18"/>
                <w:szCs w:val="18"/>
                <w:lang w:val="en-GB"/>
              </w:rPr>
              <w:t>c</w:t>
            </w:r>
          </w:p>
        </w:tc>
        <w:tc>
          <w:tcPr>
            <w:tcW w:w="368" w:type="pct"/>
            <w:vAlign w:val="center"/>
          </w:tcPr>
          <w:p w14:paraId="1CC9B73B" w14:textId="54211C1D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00</w:t>
            </w:r>
            <w:r w:rsidR="006F257E">
              <w:rPr>
                <w:rFonts w:ascii="Calibri" w:hAnsi="Calibri" w:cs="Calibri"/>
                <w:sz w:val="18"/>
                <w:szCs w:val="18"/>
                <w:lang w:val="en-GB"/>
              </w:rPr>
              <w:t>c</w:t>
            </w:r>
          </w:p>
        </w:tc>
      </w:tr>
      <w:tr w:rsidR="00A95A58" w:rsidRPr="000D5168" w14:paraId="07DFDF7A" w14:textId="4903B5FC" w:rsidTr="00A539CF">
        <w:trPr>
          <w:trHeight w:hRule="exact" w:val="341"/>
        </w:trPr>
        <w:tc>
          <w:tcPr>
            <w:tcW w:w="386" w:type="pct"/>
            <w:vMerge w:val="restart"/>
            <w:vAlign w:val="center"/>
          </w:tcPr>
          <w:p w14:paraId="3622747D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62DBA0D2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ZnSO</w:t>
            </w:r>
            <w:r w:rsidRPr="000D5168">
              <w:rPr>
                <w:rFonts w:ascii="Calibri" w:hAnsi="Calibri" w:cs="Calibri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405" w:type="pct"/>
          </w:tcPr>
          <w:p w14:paraId="74CD329E" w14:textId="122B41B8" w:rsidR="006E3E15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5.27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7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405" w:type="pct"/>
          </w:tcPr>
          <w:p w14:paraId="36076F79" w14:textId="6A9F6775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</w:tcPr>
          <w:p w14:paraId="5F0D2FF6" w14:textId="41FD85EB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20BD69D5" w14:textId="6FD9D7AA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7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3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1D91C25C" w14:textId="0FC68863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7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7BD9FCD0" w14:textId="16ADC3EA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6.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5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74C4BD02" w14:textId="56F096C9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6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7" w:type="pct"/>
            <w:vAlign w:val="center"/>
          </w:tcPr>
          <w:p w14:paraId="3A93E2E6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56745E0E" w14:textId="02A2FB49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77.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49492A62" w14:textId="4A43A00B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2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16EBCFA4" w14:textId="4A1F2A81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3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5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68" w:type="pct"/>
            <w:vAlign w:val="center"/>
          </w:tcPr>
          <w:p w14:paraId="6F89787A" w14:textId="154054A3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3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</w:tr>
      <w:tr w:rsidR="00A95A58" w:rsidRPr="000D5168" w14:paraId="0B2D99E9" w14:textId="1B2E8F73" w:rsidTr="00A539CF">
        <w:trPr>
          <w:trHeight w:hRule="exact" w:val="341"/>
        </w:trPr>
        <w:tc>
          <w:tcPr>
            <w:tcW w:w="386" w:type="pct"/>
            <w:vMerge/>
            <w:vAlign w:val="center"/>
          </w:tcPr>
          <w:p w14:paraId="328D083D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6781D97C" w14:textId="2A6A14EA" w:rsidR="006E3E15" w:rsidRPr="000D5168" w:rsidRDefault="002369BE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="006E3E15" w:rsidRPr="000D5168">
              <w:rPr>
                <w:rFonts w:ascii="Calibri" w:hAnsi="Calibri" w:cs="Calibri"/>
                <w:sz w:val="18"/>
                <w:szCs w:val="18"/>
              </w:rPr>
              <w:t>ewage sludge</w:t>
            </w:r>
          </w:p>
        </w:tc>
        <w:tc>
          <w:tcPr>
            <w:tcW w:w="405" w:type="pct"/>
          </w:tcPr>
          <w:p w14:paraId="2E81BE9B" w14:textId="2084F7ED" w:rsidR="006E3E15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.5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50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  <w:p w14:paraId="69CF04D4" w14:textId="23D05231" w:rsidR="00A95A58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50</w:t>
            </w:r>
            <w:r w:rsidR="002369BE">
              <w:rPr>
                <w:rFonts w:ascii="Calibri" w:hAnsi="Calibri" w:cs="Calibri"/>
                <w:sz w:val="18"/>
                <w:szCs w:val="18"/>
                <w:lang w:val="en-GB"/>
              </w:rPr>
              <w:t>aa</w:t>
            </w:r>
          </w:p>
        </w:tc>
        <w:tc>
          <w:tcPr>
            <w:tcW w:w="405" w:type="pct"/>
          </w:tcPr>
          <w:p w14:paraId="481BBDEB" w14:textId="37F0AE7C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</w:tcPr>
          <w:p w14:paraId="4C2A1B9D" w14:textId="564C4C66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0C71C4DC" w14:textId="1333871B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.0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5</w:t>
            </w:r>
            <w:r w:rsidR="0012022F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0399EBFD" w14:textId="4E6AFEDA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4</w:t>
            </w:r>
            <w:r w:rsidR="0012022F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42FF0800" w14:textId="2341A24E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9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4</w:t>
            </w:r>
            <w:r w:rsidR="0012022F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4CE2BF97" w14:textId="66D58F2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9.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9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87" w:type="pct"/>
            <w:vAlign w:val="center"/>
          </w:tcPr>
          <w:p w14:paraId="31DCEAA9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032310F7" w14:textId="1DA08511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75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5</w:t>
            </w:r>
            <w:r w:rsidR="006F257E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70" w:type="pct"/>
            <w:vAlign w:val="center"/>
          </w:tcPr>
          <w:p w14:paraId="734E96B7" w14:textId="1F5FA90E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79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4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28F8D329" w14:textId="28AE795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0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4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8" w:type="pct"/>
            <w:vAlign w:val="center"/>
          </w:tcPr>
          <w:p w14:paraId="6CC98CDB" w14:textId="5FFBAB5C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0.7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9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A95A58" w:rsidRPr="000D5168" w14:paraId="7AFC469E" w14:textId="516608B2" w:rsidTr="00A539CF">
        <w:trPr>
          <w:trHeight w:hRule="exact" w:val="341"/>
        </w:trPr>
        <w:tc>
          <w:tcPr>
            <w:tcW w:w="386" w:type="pct"/>
            <w:vMerge/>
            <w:vAlign w:val="center"/>
          </w:tcPr>
          <w:p w14:paraId="6F7625EE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229A14B2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Poultry manure</w:t>
            </w:r>
          </w:p>
        </w:tc>
        <w:tc>
          <w:tcPr>
            <w:tcW w:w="405" w:type="pct"/>
          </w:tcPr>
          <w:p w14:paraId="02D604E3" w14:textId="09EDE3F7" w:rsidR="006E3E15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.2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7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405" w:type="pct"/>
          </w:tcPr>
          <w:p w14:paraId="3BD41F19" w14:textId="0DBB7FC5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</w:tcPr>
          <w:p w14:paraId="6719253B" w14:textId="6B51CA8B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74EE934B" w14:textId="3AD2C20B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1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</w:t>
            </w:r>
            <w:r w:rsidR="0012022F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7F9596CF" w14:textId="79BFD69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.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8</w:t>
            </w:r>
            <w:r w:rsidR="0012022F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28C77910" w14:textId="27FC49F4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9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</w:t>
            </w:r>
            <w:r w:rsidR="0012022F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077C2A04" w14:textId="29E0FDB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.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87" w:type="pct"/>
            <w:vAlign w:val="center"/>
          </w:tcPr>
          <w:p w14:paraId="41648EB4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49C37285" w14:textId="34349D7A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74.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5</w:t>
            </w:r>
            <w:r w:rsidR="006F257E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70" w:type="pct"/>
            <w:vAlign w:val="center"/>
          </w:tcPr>
          <w:p w14:paraId="6A0D3E11" w14:textId="33E5368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79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8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191305A5" w14:textId="48710C31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0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8" w:type="pct"/>
            <w:vAlign w:val="center"/>
          </w:tcPr>
          <w:p w14:paraId="09CC3AE6" w14:textId="54E9C076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79.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A95A58" w:rsidRPr="000D5168" w14:paraId="4FD090A3" w14:textId="0AEB61F8" w:rsidTr="00A539CF">
        <w:trPr>
          <w:trHeight w:hRule="exact" w:val="341"/>
        </w:trPr>
        <w:tc>
          <w:tcPr>
            <w:tcW w:w="386" w:type="pct"/>
            <w:vMerge/>
            <w:vAlign w:val="center"/>
          </w:tcPr>
          <w:p w14:paraId="3B2E1D06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731C524F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Cattle manure</w:t>
            </w:r>
          </w:p>
        </w:tc>
        <w:tc>
          <w:tcPr>
            <w:tcW w:w="405" w:type="pct"/>
          </w:tcPr>
          <w:p w14:paraId="1E487125" w14:textId="064F3D1F" w:rsidR="006E3E15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5.6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8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405" w:type="pct"/>
          </w:tcPr>
          <w:p w14:paraId="19BE5ADC" w14:textId="3322ABB0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</w:tcPr>
          <w:p w14:paraId="4E2FE556" w14:textId="53B9CB70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7BD1FB9F" w14:textId="426AF26B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.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4</w:t>
            </w:r>
            <w:r w:rsidR="0012022F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41AEFE18" w14:textId="4F979606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8</w:t>
            </w:r>
            <w:r w:rsidR="0012022F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7156B7F5" w14:textId="14ADD149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9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12022F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26DC18A8" w14:textId="3771502F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9.0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87" w:type="pct"/>
            <w:vAlign w:val="center"/>
          </w:tcPr>
          <w:p w14:paraId="64AAB92C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048ECC84" w14:textId="618A29CF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74.0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8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75489D45" w14:textId="7B68EA7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79.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8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7DC65E8B" w14:textId="33ED7FA1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0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8" w:type="pct"/>
            <w:vAlign w:val="center"/>
          </w:tcPr>
          <w:p w14:paraId="3E25EBB7" w14:textId="2689591E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1.0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A95A58" w:rsidRPr="000D5168" w14:paraId="3597A913" w14:textId="1E5A039B" w:rsidTr="00A539CF">
        <w:trPr>
          <w:trHeight w:hRule="exact" w:val="110"/>
        </w:trPr>
        <w:tc>
          <w:tcPr>
            <w:tcW w:w="386" w:type="pct"/>
            <w:vAlign w:val="center"/>
          </w:tcPr>
          <w:p w14:paraId="0F49B028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18F7BA70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pct"/>
            <w:gridSpan w:val="2"/>
          </w:tcPr>
          <w:p w14:paraId="2A8DFA9A" w14:textId="5C29629E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7" w:type="pct"/>
          </w:tcPr>
          <w:p w14:paraId="5E68C137" w14:textId="36B0753A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52667CFF" w14:textId="1E7DE28B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40D621DF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71DE3CAE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75CAC2CA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7" w:type="pct"/>
            <w:vAlign w:val="center"/>
          </w:tcPr>
          <w:p w14:paraId="7E9FA8A7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4E1616D0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4076050D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0AAC9540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19E65D58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95A58" w:rsidRPr="000D5168" w14:paraId="22343DDF" w14:textId="55181B5D" w:rsidTr="00A539CF">
        <w:trPr>
          <w:trHeight w:hRule="exact" w:val="341"/>
        </w:trPr>
        <w:tc>
          <w:tcPr>
            <w:tcW w:w="386" w:type="pct"/>
            <w:vAlign w:val="center"/>
          </w:tcPr>
          <w:p w14:paraId="163E08E9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i/>
                <w:sz w:val="18"/>
                <w:szCs w:val="18"/>
              </w:rPr>
              <w:t>Strickhof</w:t>
            </w:r>
          </w:p>
        </w:tc>
        <w:tc>
          <w:tcPr>
            <w:tcW w:w="672" w:type="pct"/>
            <w:vAlign w:val="center"/>
          </w:tcPr>
          <w:p w14:paraId="64E87F4D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No Zn</w:t>
            </w:r>
          </w:p>
        </w:tc>
        <w:tc>
          <w:tcPr>
            <w:tcW w:w="405" w:type="pct"/>
          </w:tcPr>
          <w:p w14:paraId="644F3CA0" w14:textId="28E87F31" w:rsidR="006E3E15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6.</w:t>
            </w:r>
            <w:r w:rsidR="00D3443A" w:rsidRPr="000D5168">
              <w:rPr>
                <w:rFonts w:ascii="Calibri" w:hAnsi="Calibri" w:cs="Calibri"/>
                <w:sz w:val="18"/>
                <w:szCs w:val="18"/>
                <w:lang w:val="en-GB"/>
              </w:rPr>
              <w:t>38</w:t>
            </w: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="00D3443A" w:rsidRPr="000D5168">
              <w:rPr>
                <w:rFonts w:ascii="Calibri" w:hAnsi="Calibri" w:cs="Calibri"/>
                <w:sz w:val="18"/>
                <w:szCs w:val="18"/>
              </w:rPr>
              <w:t>2.42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405" w:type="pct"/>
          </w:tcPr>
          <w:p w14:paraId="0C745F13" w14:textId="1C52333F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</w:tcPr>
          <w:p w14:paraId="0C0A0ACA" w14:textId="23D3B931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153C034C" w14:textId="73C9493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70" w:type="pct"/>
            <w:vAlign w:val="center"/>
          </w:tcPr>
          <w:p w14:paraId="3A5726D1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70" w:type="pct"/>
            <w:vAlign w:val="center"/>
          </w:tcPr>
          <w:p w14:paraId="3C790036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70" w:type="pct"/>
            <w:vAlign w:val="center"/>
          </w:tcPr>
          <w:p w14:paraId="0909DAC2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  <w:vAlign w:val="center"/>
          </w:tcPr>
          <w:p w14:paraId="5A19EE5C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2FDA2DDE" w14:textId="0C72D7E6" w:rsidR="006E3E15" w:rsidRPr="000D5168" w:rsidRDefault="00952AE6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3.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4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70" w:type="pct"/>
            <w:vAlign w:val="center"/>
          </w:tcPr>
          <w:p w14:paraId="601E6D72" w14:textId="64DD1B7C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00</w:t>
            </w:r>
            <w:r w:rsidR="006F257E">
              <w:rPr>
                <w:rFonts w:ascii="Calibri" w:hAnsi="Calibri" w:cs="Calibri"/>
                <w:sz w:val="18"/>
                <w:szCs w:val="18"/>
                <w:lang w:val="en-GB"/>
              </w:rPr>
              <w:t>b</w:t>
            </w:r>
          </w:p>
        </w:tc>
        <w:tc>
          <w:tcPr>
            <w:tcW w:w="370" w:type="pct"/>
            <w:vAlign w:val="center"/>
          </w:tcPr>
          <w:p w14:paraId="0A59996A" w14:textId="6B11A653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00</w:t>
            </w:r>
            <w:r w:rsidR="006F257E">
              <w:rPr>
                <w:rFonts w:ascii="Calibri" w:hAnsi="Calibri" w:cs="Calibri"/>
                <w:sz w:val="18"/>
                <w:szCs w:val="18"/>
                <w:lang w:val="en-GB"/>
              </w:rPr>
              <w:t>b</w:t>
            </w:r>
          </w:p>
        </w:tc>
        <w:tc>
          <w:tcPr>
            <w:tcW w:w="368" w:type="pct"/>
            <w:vAlign w:val="center"/>
          </w:tcPr>
          <w:p w14:paraId="2A5F39AC" w14:textId="7E2C9D1A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00</w:t>
            </w:r>
            <w:r w:rsidR="006F257E">
              <w:rPr>
                <w:rFonts w:ascii="Calibri" w:hAnsi="Calibri" w:cs="Calibri"/>
                <w:sz w:val="18"/>
                <w:szCs w:val="18"/>
                <w:lang w:val="en-GB"/>
              </w:rPr>
              <w:t>c</w:t>
            </w:r>
          </w:p>
        </w:tc>
      </w:tr>
      <w:tr w:rsidR="00A95A58" w:rsidRPr="000D5168" w14:paraId="232386B3" w14:textId="2DFC8A86" w:rsidTr="00A539CF">
        <w:trPr>
          <w:trHeight w:hRule="exact" w:val="341"/>
        </w:trPr>
        <w:tc>
          <w:tcPr>
            <w:tcW w:w="386" w:type="pct"/>
            <w:vAlign w:val="center"/>
          </w:tcPr>
          <w:p w14:paraId="49366B4E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47BF5A44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ZnSO</w:t>
            </w:r>
            <w:r w:rsidRPr="000D5168">
              <w:rPr>
                <w:rFonts w:ascii="Calibri" w:hAnsi="Calibri" w:cs="Calibri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405" w:type="pct"/>
          </w:tcPr>
          <w:p w14:paraId="791DE215" w14:textId="7A6445BA" w:rsidR="006E3E15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5.4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5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405" w:type="pct"/>
          </w:tcPr>
          <w:p w14:paraId="539470AE" w14:textId="368C0AFD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</w:tcPr>
          <w:p w14:paraId="2C904A99" w14:textId="6770204F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063895E7" w14:textId="1BE2C538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3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3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43DB61C2" w14:textId="05634F1B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52423B13" w14:textId="107C8E6E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0.7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2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51E11B72" w14:textId="111DEF99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0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87" w:type="pct"/>
            <w:vAlign w:val="center"/>
          </w:tcPr>
          <w:p w14:paraId="43E6D28F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0928923E" w14:textId="2CD14309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1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0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747F0347" w14:textId="1174580A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7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47ADA1D2" w14:textId="2CAF1764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9.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2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8" w:type="pct"/>
            <w:vAlign w:val="center"/>
          </w:tcPr>
          <w:p w14:paraId="6B25C5D6" w14:textId="1093DA0C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7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A95A58" w:rsidRPr="000D5168" w14:paraId="0A443F85" w14:textId="5A22EC2E" w:rsidTr="00A539CF">
        <w:trPr>
          <w:trHeight w:hRule="exact" w:val="341"/>
        </w:trPr>
        <w:tc>
          <w:tcPr>
            <w:tcW w:w="386" w:type="pct"/>
            <w:vAlign w:val="center"/>
          </w:tcPr>
          <w:p w14:paraId="24F3407E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22FDF5D8" w14:textId="1C3F822B" w:rsidR="006E3E15" w:rsidRPr="000D5168" w:rsidRDefault="002369BE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="006E3E15" w:rsidRPr="000D5168">
              <w:rPr>
                <w:rFonts w:ascii="Calibri" w:hAnsi="Calibri" w:cs="Calibri"/>
                <w:sz w:val="18"/>
                <w:szCs w:val="18"/>
              </w:rPr>
              <w:t>ewage sludge</w:t>
            </w:r>
          </w:p>
        </w:tc>
        <w:tc>
          <w:tcPr>
            <w:tcW w:w="405" w:type="pct"/>
          </w:tcPr>
          <w:p w14:paraId="1B1AE8AA" w14:textId="73D3E2FC" w:rsidR="006E3E15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5.2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1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405" w:type="pct"/>
          </w:tcPr>
          <w:p w14:paraId="09B31E53" w14:textId="33C83E14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</w:tcPr>
          <w:p w14:paraId="7D6D8A1D" w14:textId="00B3B854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30A9C894" w14:textId="65B4C0B8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.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0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7C809168" w14:textId="4DDE7A00" w:rsidR="006E3E15" w:rsidRPr="000D5168" w:rsidRDefault="006E3E15" w:rsidP="006E3E15">
            <w:pPr>
              <w:spacing w:line="360" w:lineRule="auto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0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6B573319" w14:textId="1570C571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0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8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0B502AB7" w14:textId="447D6FDD" w:rsidR="006E3E15" w:rsidRPr="000D5168" w:rsidRDefault="006E3E15" w:rsidP="006E3E15">
            <w:pPr>
              <w:spacing w:line="360" w:lineRule="auto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2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7" w:type="pct"/>
            <w:vAlign w:val="center"/>
          </w:tcPr>
          <w:p w14:paraId="1D835FDC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5401494C" w14:textId="730577C0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2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0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5065C24C" w14:textId="37623201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0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0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6ADBC7B5" w14:textId="50D77D16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9.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8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8" w:type="pct"/>
            <w:vAlign w:val="center"/>
          </w:tcPr>
          <w:p w14:paraId="0C894C64" w14:textId="1320AB8B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0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2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</w:tr>
      <w:tr w:rsidR="00A95A58" w:rsidRPr="000D5168" w14:paraId="213C6284" w14:textId="037F2A00" w:rsidTr="00A539CF">
        <w:trPr>
          <w:trHeight w:hRule="exact" w:val="341"/>
        </w:trPr>
        <w:tc>
          <w:tcPr>
            <w:tcW w:w="386" w:type="pct"/>
            <w:vAlign w:val="center"/>
          </w:tcPr>
          <w:p w14:paraId="774584B7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vAlign w:val="center"/>
          </w:tcPr>
          <w:p w14:paraId="4101518C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Poultry manure</w:t>
            </w:r>
          </w:p>
        </w:tc>
        <w:tc>
          <w:tcPr>
            <w:tcW w:w="405" w:type="pct"/>
          </w:tcPr>
          <w:p w14:paraId="61889F44" w14:textId="22B7C579" w:rsidR="006E3E15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.8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8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405" w:type="pct"/>
          </w:tcPr>
          <w:p w14:paraId="6A9A8A29" w14:textId="068C4893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</w:tcPr>
          <w:p w14:paraId="53CB3202" w14:textId="379F0549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6ABBB6EE" w14:textId="625248B4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3.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3.5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3E65BAA7" w14:textId="6AFB3EDE" w:rsidR="006E3E15" w:rsidRPr="000D5168" w:rsidRDefault="006E3E15" w:rsidP="006E3E15">
            <w:pPr>
              <w:spacing w:line="360" w:lineRule="auto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.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1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5FB66B9D" w14:textId="22532B5D" w:rsidR="006E3E15" w:rsidRPr="000D5168" w:rsidRDefault="006E3E15" w:rsidP="006E3E15">
            <w:pPr>
              <w:spacing w:line="360" w:lineRule="auto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.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744B42CB" w14:textId="1B393C5E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0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7" w:type="pct"/>
            <w:vAlign w:val="center"/>
          </w:tcPr>
          <w:p w14:paraId="064E6102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vAlign w:val="center"/>
          </w:tcPr>
          <w:p w14:paraId="07EC3590" w14:textId="33CFE588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1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3.5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0BCF92C2" w14:textId="4D2516F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0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1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vAlign w:val="center"/>
          </w:tcPr>
          <w:p w14:paraId="353DCDDB" w14:textId="75E689E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0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8" w:type="pct"/>
            <w:vAlign w:val="center"/>
          </w:tcPr>
          <w:p w14:paraId="1F0F18F0" w14:textId="6761BB46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9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</w:tr>
      <w:tr w:rsidR="00A95A58" w:rsidRPr="000D5168" w14:paraId="5C425916" w14:textId="461CF288" w:rsidTr="00A539CF">
        <w:trPr>
          <w:trHeight w:hRule="exact" w:val="341"/>
        </w:trPr>
        <w:tc>
          <w:tcPr>
            <w:tcW w:w="386" w:type="pct"/>
            <w:tcBorders>
              <w:bottom w:val="single" w:sz="12" w:space="0" w:color="auto"/>
            </w:tcBorders>
            <w:vAlign w:val="center"/>
          </w:tcPr>
          <w:p w14:paraId="249C25B1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155EB292" w14:textId="77777777" w:rsidR="006E3E15" w:rsidRPr="000D5168" w:rsidRDefault="006E3E15" w:rsidP="006E3E15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Cattle manure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74AEF09C" w14:textId="7F1F8A65" w:rsidR="006E3E15" w:rsidRPr="000D5168" w:rsidRDefault="00A95A58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5.6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3</w:t>
            </w:r>
            <w:r w:rsidR="002369B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076E1645" w14:textId="0D5E1046" w:rsidR="006E3E15" w:rsidRPr="000D5168" w:rsidRDefault="007C21D3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87" w:type="pct"/>
            <w:tcBorders>
              <w:bottom w:val="single" w:sz="12" w:space="0" w:color="auto"/>
            </w:tcBorders>
          </w:tcPr>
          <w:p w14:paraId="01FE39F3" w14:textId="45B337BD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7DF0C5F1" w14:textId="09BC16E2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18E6B01B" w14:textId="43A7C7EE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0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6</w:t>
            </w:r>
            <w:r w:rsidR="0012022F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64FEB188" w14:textId="6BB341CF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0.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9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19ED9150" w14:textId="7DCD95C5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0.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7" w:type="pct"/>
            <w:tcBorders>
              <w:bottom w:val="single" w:sz="12" w:space="0" w:color="auto"/>
            </w:tcBorders>
            <w:vAlign w:val="center"/>
          </w:tcPr>
          <w:p w14:paraId="49EC7AE9" w14:textId="7777777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1034161D" w14:textId="49A551B8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2.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3941055E" w14:textId="22EE1FCD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9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6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0E77AEC9" w14:textId="28449B97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9.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9</w:t>
            </w:r>
            <w:r w:rsidR="006F257E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vAlign w:val="center"/>
          </w:tcPr>
          <w:p w14:paraId="2078FB03" w14:textId="2B5A6D15" w:rsidR="006E3E15" w:rsidRPr="000D5168" w:rsidRDefault="006E3E15" w:rsidP="006E3E15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89.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</w:t>
            </w:r>
            <w:r w:rsidR="006F257E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</w:tr>
    </w:tbl>
    <w:p w14:paraId="0A706B2E" w14:textId="42B1AC1F" w:rsidR="00A539CF" w:rsidRPr="00B458FE" w:rsidRDefault="00A539CF" w:rsidP="00A539CF">
      <w:pPr>
        <w:rPr>
          <w:rFonts w:ascii="Calibri" w:hAnsi="Calibri" w:cs="Calibri"/>
          <w:sz w:val="18"/>
          <w:szCs w:val="20"/>
        </w:rPr>
      </w:pPr>
      <w:r>
        <w:rPr>
          <w:rFonts w:ascii="Calibri" w:hAnsi="Calibri" w:cs="Calibri"/>
          <w:sz w:val="18"/>
          <w:szCs w:val="20"/>
        </w:rPr>
        <w:t>For each soil, d</w:t>
      </w:r>
      <w:r w:rsidRPr="00B458FE">
        <w:rPr>
          <w:rFonts w:ascii="Calibri" w:hAnsi="Calibri" w:cs="Calibri"/>
          <w:sz w:val="18"/>
          <w:szCs w:val="20"/>
        </w:rPr>
        <w:t>ifferent letters in the same column indicate significant differences (</w:t>
      </w:r>
      <w:r w:rsidRPr="00B458FE">
        <w:rPr>
          <w:rFonts w:ascii="Calibri" w:hAnsi="Calibri" w:cs="Calibri"/>
          <w:i/>
          <w:iCs/>
          <w:sz w:val="18"/>
          <w:szCs w:val="20"/>
        </w:rPr>
        <w:t>P</w:t>
      </w:r>
      <w:r w:rsidRPr="00B458FE">
        <w:rPr>
          <w:rFonts w:ascii="Calibri" w:hAnsi="Calibri" w:cs="Calibri"/>
          <w:sz w:val="18"/>
          <w:szCs w:val="20"/>
        </w:rPr>
        <w:t> &lt;0.05) among treatments</w:t>
      </w:r>
      <w:r w:rsidR="00B253F0">
        <w:rPr>
          <w:rFonts w:ascii="Calibri" w:hAnsi="Calibri" w:cs="Calibri"/>
          <w:sz w:val="18"/>
          <w:szCs w:val="20"/>
        </w:rPr>
        <w:t>.</w:t>
      </w:r>
    </w:p>
    <w:p w14:paraId="78608744" w14:textId="77777777" w:rsidR="0066700E" w:rsidRPr="00A539CF" w:rsidRDefault="0066700E" w:rsidP="0066700E">
      <w:pPr>
        <w:rPr>
          <w:rFonts w:ascii="Calibri" w:hAnsi="Calibri" w:cs="Calibri"/>
        </w:rPr>
      </w:pPr>
    </w:p>
    <w:p w14:paraId="67D277BE" w14:textId="4DA7843A" w:rsidR="0066700E" w:rsidRPr="000D5168" w:rsidRDefault="0066700E" w:rsidP="00FB1C5D">
      <w:pPr>
        <w:widowControl/>
        <w:jc w:val="left"/>
        <w:rPr>
          <w:rFonts w:ascii="Calibri" w:hAnsi="Calibri" w:cs="Calibri"/>
        </w:rPr>
      </w:pPr>
      <w:r w:rsidRPr="000D5168">
        <w:rPr>
          <w:rFonts w:ascii="Calibri" w:hAnsi="Calibri" w:cs="Calibri"/>
        </w:rPr>
        <w:br w:type="page"/>
      </w:r>
    </w:p>
    <w:p w14:paraId="0DCC6C63" w14:textId="3E7E797C" w:rsidR="00FB1C5D" w:rsidRPr="000D5168" w:rsidRDefault="00F145AC" w:rsidP="009D37C0">
      <w:pPr>
        <w:rPr>
          <w:rFonts w:ascii="Calibri" w:hAnsi="Calibri" w:cs="Calibri"/>
        </w:rPr>
      </w:pPr>
      <w:r w:rsidRPr="000D5168">
        <w:rPr>
          <w:rFonts w:ascii="Calibri" w:hAnsi="Calibri" w:cs="Calibri"/>
          <w:b/>
          <w:sz w:val="24"/>
          <w:szCs w:val="28"/>
        </w:rPr>
        <w:lastRenderedPageBreak/>
        <w:t xml:space="preserve">Supplementary Table </w:t>
      </w:r>
      <w:r w:rsidR="00301685" w:rsidRPr="000D5168">
        <w:rPr>
          <w:rFonts w:ascii="Calibri" w:hAnsi="Calibri" w:cs="Calibri"/>
          <w:b/>
          <w:sz w:val="24"/>
          <w:szCs w:val="28"/>
        </w:rPr>
        <w:t>S</w:t>
      </w:r>
      <w:r w:rsidR="0066700E" w:rsidRPr="000D5168">
        <w:rPr>
          <w:rFonts w:ascii="Calibri" w:hAnsi="Calibri" w:cs="Calibri"/>
          <w:b/>
          <w:sz w:val="24"/>
          <w:szCs w:val="28"/>
        </w:rPr>
        <w:t>4</w:t>
      </w:r>
      <w:r w:rsidR="00BD6885" w:rsidRPr="000D5168">
        <w:rPr>
          <w:rFonts w:ascii="Calibri" w:hAnsi="Calibri" w:cs="Calibri"/>
          <w:b/>
          <w:sz w:val="24"/>
          <w:szCs w:val="28"/>
        </w:rPr>
        <w:t>.</w:t>
      </w:r>
      <w:r w:rsidRPr="000D5168">
        <w:rPr>
          <w:rFonts w:ascii="Calibri" w:hAnsi="Calibri" w:cs="Calibri"/>
          <w:bCs/>
          <w:sz w:val="24"/>
          <w:szCs w:val="28"/>
        </w:rPr>
        <w:t xml:space="preserve"> Zn uptake derived from the seeds (</w:t>
      </w:r>
      <w:proofErr w:type="spellStart"/>
      <w:r w:rsidRPr="000D5168">
        <w:rPr>
          <w:rFonts w:ascii="Calibri" w:hAnsi="Calibri" w:cs="Calibri"/>
          <w:bCs/>
          <w:i/>
          <w:sz w:val="24"/>
          <w:szCs w:val="28"/>
        </w:rPr>
        <w:t>QZndfseed</w:t>
      </w:r>
      <w:proofErr w:type="spellEnd"/>
      <w:r w:rsidRPr="000D5168">
        <w:rPr>
          <w:rFonts w:ascii="Calibri" w:hAnsi="Calibri" w:cs="Calibri"/>
          <w:bCs/>
          <w:sz w:val="24"/>
          <w:szCs w:val="28"/>
        </w:rPr>
        <w:t>), Zn fertilizers (</w:t>
      </w:r>
      <w:proofErr w:type="spellStart"/>
      <w:r w:rsidRPr="000D5168">
        <w:rPr>
          <w:rFonts w:ascii="Calibri" w:hAnsi="Calibri" w:cs="Calibri"/>
          <w:bCs/>
          <w:i/>
          <w:sz w:val="24"/>
          <w:szCs w:val="28"/>
        </w:rPr>
        <w:t>QZndff</w:t>
      </w:r>
      <w:r w:rsidR="00E70DE8">
        <w:rPr>
          <w:rFonts w:ascii="Calibri" w:hAnsi="Calibri" w:cs="Calibri" w:hint="eastAsia"/>
          <w:bCs/>
          <w:i/>
          <w:sz w:val="24"/>
          <w:szCs w:val="28"/>
        </w:rPr>
        <w:t>ert</w:t>
      </w:r>
      <w:proofErr w:type="spellEnd"/>
      <w:r w:rsidRPr="000D5168">
        <w:rPr>
          <w:rFonts w:ascii="Calibri" w:hAnsi="Calibri" w:cs="Calibri"/>
          <w:bCs/>
          <w:sz w:val="24"/>
          <w:szCs w:val="28"/>
        </w:rPr>
        <w:t>), and from soils (</w:t>
      </w:r>
      <w:proofErr w:type="spellStart"/>
      <w:r w:rsidRPr="000D5168">
        <w:rPr>
          <w:rFonts w:ascii="Calibri" w:hAnsi="Calibri" w:cs="Calibri"/>
          <w:bCs/>
          <w:i/>
          <w:sz w:val="24"/>
          <w:szCs w:val="28"/>
        </w:rPr>
        <w:t>QZndfs</w:t>
      </w:r>
      <w:r w:rsidR="00E70DE8">
        <w:rPr>
          <w:rFonts w:ascii="Calibri" w:hAnsi="Calibri" w:cs="Calibri"/>
          <w:bCs/>
          <w:i/>
          <w:sz w:val="24"/>
          <w:szCs w:val="28"/>
        </w:rPr>
        <w:t>oil</w:t>
      </w:r>
      <w:proofErr w:type="spellEnd"/>
      <w:r w:rsidRPr="000D5168">
        <w:rPr>
          <w:rFonts w:ascii="Calibri" w:hAnsi="Calibri" w:cs="Calibri"/>
          <w:bCs/>
          <w:sz w:val="24"/>
          <w:szCs w:val="28"/>
        </w:rPr>
        <w:t xml:space="preserve">) in </w:t>
      </w:r>
      <w:r w:rsidRPr="000D5168">
        <w:rPr>
          <w:rFonts w:ascii="Calibri" w:hAnsi="Calibri" w:cs="Calibri"/>
          <w:sz w:val="24"/>
          <w:szCs w:val="24"/>
        </w:rPr>
        <w:t xml:space="preserve">the Italian ryegrass </w:t>
      </w:r>
      <w:r w:rsidR="00536A66" w:rsidRPr="000D5168">
        <w:rPr>
          <w:rFonts w:ascii="Calibri" w:hAnsi="Calibri" w:cs="Calibri"/>
          <w:sz w:val="24"/>
          <w:szCs w:val="24"/>
        </w:rPr>
        <w:t xml:space="preserve">shoots </w:t>
      </w:r>
      <w:r w:rsidR="003570FF" w:rsidRPr="000D5168">
        <w:rPr>
          <w:rFonts w:ascii="Calibri" w:hAnsi="Calibri" w:cs="Calibri"/>
          <w:sz w:val="24"/>
          <w:szCs w:val="28"/>
        </w:rPr>
        <w:t xml:space="preserve">cultivated in a growth chamber and grown in Heitenried soil (pH = 4.9) and Strickhof soil (pH = 7.7) </w:t>
      </w:r>
      <w:r w:rsidR="00F86B2D">
        <w:rPr>
          <w:rFonts w:ascii="Calibri" w:hAnsi="Calibri" w:cs="Calibri"/>
          <w:sz w:val="24"/>
          <w:szCs w:val="28"/>
        </w:rPr>
        <w:t xml:space="preserve">amended </w:t>
      </w:r>
      <w:r w:rsidR="000F3144" w:rsidRPr="000D5168">
        <w:rPr>
          <w:rFonts w:ascii="Calibri" w:hAnsi="Calibri" w:cs="Calibri"/>
          <w:sz w:val="24"/>
          <w:szCs w:val="28"/>
        </w:rPr>
        <w:t>with distinct Zn-</w:t>
      </w:r>
      <w:r w:rsidR="00F955AC" w:rsidRPr="000D5168">
        <w:rPr>
          <w:rFonts w:ascii="Calibri" w:hAnsi="Calibri" w:cs="Calibri"/>
          <w:sz w:val="24"/>
          <w:szCs w:val="28"/>
        </w:rPr>
        <w:t xml:space="preserve"> containing </w:t>
      </w:r>
      <w:r w:rsidR="003570FF" w:rsidRPr="000D5168">
        <w:rPr>
          <w:rFonts w:ascii="Calibri" w:hAnsi="Calibri" w:cs="Calibri"/>
          <w:sz w:val="24"/>
          <w:szCs w:val="28"/>
        </w:rPr>
        <w:t>fertilizers</w:t>
      </w:r>
      <w:r w:rsidR="00F86B2D">
        <w:rPr>
          <w:rFonts w:ascii="Calibri" w:hAnsi="Calibri" w:cs="Calibri"/>
          <w:sz w:val="24"/>
          <w:szCs w:val="28"/>
        </w:rPr>
        <w:t xml:space="preserve"> measured</w:t>
      </w:r>
      <w:r w:rsidR="003570FF" w:rsidRPr="000D5168">
        <w:rPr>
          <w:rFonts w:ascii="Calibri" w:hAnsi="Calibri" w:cs="Calibri"/>
          <w:bCs/>
          <w:sz w:val="24"/>
          <w:szCs w:val="28"/>
        </w:rPr>
        <w:t xml:space="preserve"> </w:t>
      </w:r>
      <w:r w:rsidRPr="000D5168">
        <w:rPr>
          <w:rFonts w:ascii="Calibri" w:hAnsi="Calibri" w:cs="Calibri"/>
          <w:bCs/>
          <w:sz w:val="24"/>
          <w:szCs w:val="28"/>
        </w:rPr>
        <w:t xml:space="preserve">at different cuts. </w:t>
      </w:r>
      <w:r w:rsidR="000F3144" w:rsidRPr="000D5168">
        <w:rPr>
          <w:rFonts w:ascii="Calibri" w:hAnsi="Calibri" w:cs="Calibri"/>
          <w:sz w:val="24"/>
          <w:szCs w:val="28"/>
        </w:rPr>
        <w:t xml:space="preserve">Values represent the mean values of </w:t>
      </w:r>
      <w:r w:rsidR="000F3144" w:rsidRPr="000D5168">
        <w:rPr>
          <w:rFonts w:ascii="Calibri" w:hAnsi="Calibri" w:cs="Calibri"/>
          <w:i/>
          <w:iCs/>
          <w:sz w:val="24"/>
          <w:szCs w:val="28"/>
        </w:rPr>
        <w:t>n</w:t>
      </w:r>
      <w:r w:rsidR="000F3144" w:rsidRPr="000D5168">
        <w:rPr>
          <w:rFonts w:ascii="Calibri" w:hAnsi="Calibri" w:cs="Calibri"/>
          <w:sz w:val="24"/>
          <w:szCs w:val="28"/>
        </w:rPr>
        <w:t xml:space="preserve"> = 4 replicates ± standard deviation</w:t>
      </w:r>
      <w:r w:rsidR="00D17B4C" w:rsidRPr="000D5168">
        <w:rPr>
          <w:rFonts w:ascii="Calibri" w:hAnsi="Calibri" w:cs="Calibri"/>
          <w:sz w:val="24"/>
          <w:szCs w:val="28"/>
        </w:rPr>
        <w:t>.</w:t>
      </w:r>
      <w:r w:rsidR="00D17B4C" w:rsidRPr="000D5168">
        <w:rPr>
          <w:rFonts w:ascii="Calibri" w:hAnsi="Calibri" w:cs="Calibri"/>
        </w:rPr>
        <w:t xml:space="preserve"> </w:t>
      </w:r>
      <w:proofErr w:type="spellStart"/>
      <w:r w:rsidR="00D30A6C" w:rsidRPr="000D5168">
        <w:rPr>
          <w:rFonts w:ascii="Calibri" w:hAnsi="Calibri" w:cs="Calibri"/>
          <w:bCs/>
          <w:i/>
          <w:sz w:val="24"/>
          <w:szCs w:val="28"/>
        </w:rPr>
        <w:t>QZndff</w:t>
      </w:r>
      <w:r w:rsidR="00E70DE8">
        <w:rPr>
          <w:rFonts w:ascii="Calibri" w:hAnsi="Calibri" w:cs="Calibri"/>
          <w:bCs/>
          <w:i/>
          <w:sz w:val="24"/>
          <w:szCs w:val="28"/>
        </w:rPr>
        <w:t>ert</w:t>
      </w:r>
      <w:proofErr w:type="spellEnd"/>
      <w:r w:rsidR="00D30A6C" w:rsidRPr="000D5168" w:rsidDel="00D30A6C">
        <w:rPr>
          <w:rFonts w:ascii="Calibri" w:hAnsi="Calibri" w:cs="Calibri"/>
          <w:sz w:val="24"/>
          <w:szCs w:val="28"/>
        </w:rPr>
        <w:t xml:space="preserve"> </w:t>
      </w:r>
      <w:r w:rsidR="00D17B4C" w:rsidRPr="000D5168">
        <w:rPr>
          <w:rFonts w:ascii="Calibri" w:hAnsi="Calibri" w:cs="Calibri"/>
          <w:sz w:val="24"/>
          <w:szCs w:val="28"/>
        </w:rPr>
        <w:t>values are corrected for the uptake of Zn derived from the seed</w:t>
      </w:r>
    </w:p>
    <w:tbl>
      <w:tblPr>
        <w:tblStyle w:val="TableGrid"/>
        <w:tblpPr w:leftFromText="180" w:rightFromText="180" w:vertAnchor="text" w:horzAnchor="margin" w:tblpY="153"/>
        <w:tblW w:w="51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54"/>
        <w:gridCol w:w="1133"/>
        <w:gridCol w:w="991"/>
        <w:gridCol w:w="853"/>
        <w:gridCol w:w="853"/>
        <w:gridCol w:w="283"/>
        <w:gridCol w:w="1133"/>
        <w:gridCol w:w="1136"/>
        <w:gridCol w:w="1130"/>
        <w:gridCol w:w="1139"/>
        <w:gridCol w:w="283"/>
        <w:gridCol w:w="988"/>
        <w:gridCol w:w="985"/>
        <w:gridCol w:w="1145"/>
        <w:gridCol w:w="1127"/>
      </w:tblGrid>
      <w:tr w:rsidR="006E13FB" w:rsidRPr="000D5168" w14:paraId="3F46A719" w14:textId="77777777" w:rsidTr="006E13FB">
        <w:trPr>
          <w:trHeight w:hRule="exact" w:val="595"/>
        </w:trPr>
        <w:tc>
          <w:tcPr>
            <w:tcW w:w="350" w:type="pct"/>
            <w:vMerge w:val="restart"/>
            <w:tcBorders>
              <w:top w:val="single" w:sz="12" w:space="0" w:color="auto"/>
            </w:tcBorders>
            <w:vAlign w:val="center"/>
          </w:tcPr>
          <w:p w14:paraId="1E9309FC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oil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</w:tcBorders>
            <w:vAlign w:val="center"/>
          </w:tcPr>
          <w:p w14:paraId="09F2D760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217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3D34A6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0D5168"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  <w:t>QZndfseed</w:t>
            </w:r>
            <w:proofErr w:type="spellEnd"/>
          </w:p>
        </w:tc>
        <w:tc>
          <w:tcPr>
            <w:tcW w:w="90" w:type="pct"/>
            <w:tcBorders>
              <w:top w:val="single" w:sz="12" w:space="0" w:color="auto"/>
            </w:tcBorders>
            <w:vAlign w:val="center"/>
          </w:tcPr>
          <w:p w14:paraId="7B1995AC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441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8FF1BB" w14:textId="056ADFC2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0D5168"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  <w:t>QZndff</w:t>
            </w:r>
            <w:r w:rsidR="00113D68" w:rsidRPr="000D5168"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  <w:t>ert</w:t>
            </w:r>
            <w:proofErr w:type="spellEnd"/>
          </w:p>
        </w:tc>
        <w:tc>
          <w:tcPr>
            <w:tcW w:w="90" w:type="pct"/>
            <w:tcBorders>
              <w:top w:val="single" w:sz="12" w:space="0" w:color="auto"/>
            </w:tcBorders>
            <w:vAlign w:val="center"/>
          </w:tcPr>
          <w:p w14:paraId="70394B5A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350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0CB347" w14:textId="4841C424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0D5168"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  <w:t>QZndfs</w:t>
            </w:r>
            <w:r w:rsidR="00113D68" w:rsidRPr="000D5168"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  <w:t>oil</w:t>
            </w:r>
            <w:proofErr w:type="spellEnd"/>
          </w:p>
        </w:tc>
      </w:tr>
      <w:tr w:rsidR="006E13FB" w:rsidRPr="000D5168" w14:paraId="768C6FCF" w14:textId="77777777" w:rsidTr="006E13FB">
        <w:trPr>
          <w:trHeight w:hRule="exact" w:val="409"/>
        </w:trPr>
        <w:tc>
          <w:tcPr>
            <w:tcW w:w="350" w:type="pct"/>
            <w:vMerge/>
            <w:vAlign w:val="center"/>
          </w:tcPr>
          <w:p w14:paraId="14855109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vMerge/>
            <w:vAlign w:val="center"/>
          </w:tcPr>
          <w:p w14:paraId="59828FC6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2800A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6C2B2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2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7EFF3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3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CEE9E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4</w:t>
            </w:r>
          </w:p>
        </w:tc>
        <w:tc>
          <w:tcPr>
            <w:tcW w:w="90" w:type="pct"/>
            <w:vAlign w:val="center"/>
          </w:tcPr>
          <w:p w14:paraId="728B0178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4477D" w14:textId="428FC89A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759A7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544F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3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F8BF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4</w:t>
            </w:r>
          </w:p>
        </w:tc>
        <w:tc>
          <w:tcPr>
            <w:tcW w:w="90" w:type="pct"/>
            <w:vAlign w:val="center"/>
          </w:tcPr>
          <w:p w14:paraId="0DB88B03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9A5F0" w14:textId="70399770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FDCB4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2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2AA41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3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A3052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4</w:t>
            </w:r>
          </w:p>
        </w:tc>
      </w:tr>
      <w:tr w:rsidR="006E13FB" w:rsidRPr="000D5168" w14:paraId="6D876150" w14:textId="77777777" w:rsidTr="006E13FB">
        <w:trPr>
          <w:trHeight w:hRule="exact" w:val="409"/>
        </w:trPr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04AA56FB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tcBorders>
              <w:bottom w:val="single" w:sz="12" w:space="0" w:color="auto"/>
            </w:tcBorders>
            <w:vAlign w:val="center"/>
          </w:tcPr>
          <w:p w14:paraId="15D79B8D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17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7724D3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>μg Zn kg</w:t>
            </w:r>
            <w:r w:rsidRPr="000D5168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-1</w:t>
            </w:r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 xml:space="preserve"> soil</w:t>
            </w:r>
          </w:p>
        </w:tc>
        <w:tc>
          <w:tcPr>
            <w:tcW w:w="90" w:type="pct"/>
            <w:vAlign w:val="center"/>
          </w:tcPr>
          <w:p w14:paraId="74CC79C2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441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67EFC6" w14:textId="29FF9393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>μg Zn g</w:t>
            </w:r>
            <w:r w:rsidRPr="000D5168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-1</w:t>
            </w:r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 xml:space="preserve"> DW</w:t>
            </w:r>
            <w:r w:rsidR="007C6A1C">
              <w:rPr>
                <w:rFonts w:ascii="Calibri" w:hAnsi="Calibri" w:cs="Calibri"/>
                <w:bCs/>
                <w:sz w:val="18"/>
                <w:szCs w:val="18"/>
              </w:rPr>
              <w:t xml:space="preserve"> shoots</w:t>
            </w:r>
          </w:p>
        </w:tc>
        <w:tc>
          <w:tcPr>
            <w:tcW w:w="90" w:type="pct"/>
            <w:tcBorders>
              <w:bottom w:val="single" w:sz="12" w:space="0" w:color="auto"/>
            </w:tcBorders>
            <w:vAlign w:val="center"/>
          </w:tcPr>
          <w:p w14:paraId="25667924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350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42175E" w14:textId="77777777" w:rsidR="00FB1C5D" w:rsidRPr="000D5168" w:rsidRDefault="00FB1C5D" w:rsidP="00FB1C5D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>μg Zn kg</w:t>
            </w:r>
            <w:r w:rsidRPr="000D5168">
              <w:rPr>
                <w:rFonts w:ascii="Calibri" w:hAnsi="Calibri" w:cs="Calibri"/>
                <w:bCs/>
                <w:sz w:val="18"/>
                <w:szCs w:val="18"/>
                <w:vertAlign w:val="superscript"/>
              </w:rPr>
              <w:t>-1</w:t>
            </w:r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 xml:space="preserve"> soil</w:t>
            </w:r>
          </w:p>
        </w:tc>
      </w:tr>
      <w:tr w:rsidR="006E13FB" w:rsidRPr="000D5168" w14:paraId="4AAA32F2" w14:textId="77777777" w:rsidTr="006E13FB">
        <w:trPr>
          <w:trHeight w:hRule="exact" w:val="110"/>
        </w:trPr>
        <w:tc>
          <w:tcPr>
            <w:tcW w:w="350" w:type="pct"/>
            <w:tcBorders>
              <w:top w:val="single" w:sz="12" w:space="0" w:color="auto"/>
            </w:tcBorders>
            <w:vAlign w:val="center"/>
          </w:tcPr>
          <w:p w14:paraId="7DAD370A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14:paraId="792579EF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17" w:type="pct"/>
            <w:gridSpan w:val="4"/>
            <w:tcBorders>
              <w:top w:val="single" w:sz="12" w:space="0" w:color="auto"/>
            </w:tcBorders>
            <w:vAlign w:val="center"/>
          </w:tcPr>
          <w:p w14:paraId="2DC3B70B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12" w:space="0" w:color="auto"/>
            </w:tcBorders>
            <w:vAlign w:val="center"/>
          </w:tcPr>
          <w:p w14:paraId="4851E628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tcBorders>
              <w:top w:val="single" w:sz="12" w:space="0" w:color="auto"/>
            </w:tcBorders>
          </w:tcPr>
          <w:p w14:paraId="08F7591D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081" w:type="pct"/>
            <w:gridSpan w:val="3"/>
            <w:tcBorders>
              <w:top w:val="single" w:sz="12" w:space="0" w:color="auto"/>
            </w:tcBorders>
            <w:vAlign w:val="center"/>
          </w:tcPr>
          <w:p w14:paraId="14225314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12" w:space="0" w:color="auto"/>
            </w:tcBorders>
          </w:tcPr>
          <w:p w14:paraId="03D9D9D2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50" w:type="pct"/>
            <w:gridSpan w:val="4"/>
            <w:tcBorders>
              <w:top w:val="single" w:sz="12" w:space="0" w:color="auto"/>
            </w:tcBorders>
          </w:tcPr>
          <w:p w14:paraId="5785FF91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6E13FB" w:rsidRPr="000D5168" w14:paraId="5D1661DE" w14:textId="77777777" w:rsidTr="006E13FB">
        <w:trPr>
          <w:trHeight w:hRule="exact" w:val="341"/>
        </w:trPr>
        <w:tc>
          <w:tcPr>
            <w:tcW w:w="350" w:type="pct"/>
            <w:vAlign w:val="center"/>
          </w:tcPr>
          <w:p w14:paraId="7E713C83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  <w:t>Heitenried</w:t>
            </w:r>
          </w:p>
        </w:tc>
        <w:tc>
          <w:tcPr>
            <w:tcW w:w="462" w:type="pct"/>
            <w:vAlign w:val="center"/>
          </w:tcPr>
          <w:p w14:paraId="592B5C2F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No Zn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F7C54CF" w14:textId="796AB851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2</w:t>
            </w:r>
            <w:r w:rsidR="00566F34"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D17B4C" w:rsidRPr="000D5168">
              <w:rPr>
                <w:rFonts w:ascii="Calibri" w:hAnsi="Calibri" w:cs="Calibri"/>
                <w:sz w:val="18"/>
                <w:szCs w:val="18"/>
              </w:rPr>
              <w:t>± 12.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FCE6BF5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D105910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7735AA74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60D916D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</w:tcPr>
          <w:p w14:paraId="034EAD00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61" w:type="pct"/>
            <w:vAlign w:val="center"/>
          </w:tcPr>
          <w:p w14:paraId="7C4F7984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59" w:type="pct"/>
            <w:vAlign w:val="center"/>
          </w:tcPr>
          <w:p w14:paraId="0FF5B6B8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vAlign w:val="center"/>
          </w:tcPr>
          <w:p w14:paraId="606F5B54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vAlign w:val="center"/>
          </w:tcPr>
          <w:p w14:paraId="2B0F7EF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0C873861" w14:textId="33A32685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80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vAlign w:val="center"/>
          </w:tcPr>
          <w:p w14:paraId="3A8AA8DF" w14:textId="5EB4717E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57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1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vAlign w:val="center"/>
          </w:tcPr>
          <w:p w14:paraId="747D3F5C" w14:textId="30F0CA19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6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0</w:t>
            </w:r>
            <w:r w:rsidR="006E13FB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60" w:type="pct"/>
            <w:vAlign w:val="center"/>
          </w:tcPr>
          <w:p w14:paraId="03F4B026" w14:textId="6A23AF3E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7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5</w:t>
            </w:r>
            <w:r w:rsidR="006E13FB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</w:tr>
      <w:tr w:rsidR="006E13FB" w:rsidRPr="000D5168" w14:paraId="052A0BD0" w14:textId="77777777" w:rsidTr="006E13FB">
        <w:trPr>
          <w:trHeight w:hRule="exact" w:val="341"/>
        </w:trPr>
        <w:tc>
          <w:tcPr>
            <w:tcW w:w="350" w:type="pct"/>
            <w:vMerge w:val="restart"/>
            <w:vAlign w:val="center"/>
          </w:tcPr>
          <w:p w14:paraId="3EB5671A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vAlign w:val="center"/>
          </w:tcPr>
          <w:p w14:paraId="50412809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ZnSO</w:t>
            </w:r>
            <w:r w:rsidRPr="000D5168">
              <w:rPr>
                <w:rFonts w:ascii="Calibri" w:hAnsi="Calibri" w:cs="Calibri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EA9C812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26D3C79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3B5B105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5C54D619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3DA6604A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32C8BD3E" w14:textId="5B6329E2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8.0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0.9</w:t>
            </w:r>
            <w:r w:rsidR="00B6085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1" w:type="pct"/>
            <w:vAlign w:val="center"/>
          </w:tcPr>
          <w:p w14:paraId="5A10BC81" w14:textId="6AE71B4F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34.0 ± 4.5</w:t>
            </w:r>
            <w:r w:rsidR="00B6085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59" w:type="pct"/>
            <w:vAlign w:val="center"/>
          </w:tcPr>
          <w:p w14:paraId="4F1C778E" w14:textId="1CFBDC6D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7.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7</w:t>
            </w:r>
            <w:r w:rsidR="00B6085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2" w:type="pct"/>
            <w:vAlign w:val="center"/>
          </w:tcPr>
          <w:p w14:paraId="1223627F" w14:textId="22145511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9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2</w:t>
            </w:r>
            <w:r w:rsidR="00F710B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90" w:type="pct"/>
            <w:vAlign w:val="center"/>
          </w:tcPr>
          <w:p w14:paraId="728668C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296F189A" w14:textId="15099ACE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211 ± 30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vAlign w:val="center"/>
          </w:tcPr>
          <w:p w14:paraId="260F924E" w14:textId="4B72E7EF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64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6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vAlign w:val="center"/>
          </w:tcPr>
          <w:p w14:paraId="3E6C8351" w14:textId="07DBD7BC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37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5</w:t>
            </w:r>
            <w:r w:rsidR="006E13FB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60" w:type="pct"/>
            <w:vAlign w:val="center"/>
          </w:tcPr>
          <w:p w14:paraId="63F6911E" w14:textId="7113F099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50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8</w:t>
            </w:r>
            <w:r w:rsidR="006E13FB">
              <w:rPr>
                <w:rFonts w:ascii="Calibri" w:hAnsi="Calibri" w:cs="Calibri"/>
                <w:sz w:val="18"/>
                <w:szCs w:val="18"/>
              </w:rPr>
              <w:t>ac</w:t>
            </w:r>
          </w:p>
        </w:tc>
      </w:tr>
      <w:tr w:rsidR="006E13FB" w:rsidRPr="000D5168" w14:paraId="371BA741" w14:textId="77777777" w:rsidTr="006E13FB">
        <w:trPr>
          <w:trHeight w:hRule="exact" w:val="341"/>
        </w:trPr>
        <w:tc>
          <w:tcPr>
            <w:tcW w:w="350" w:type="pct"/>
            <w:vMerge/>
            <w:vAlign w:val="center"/>
          </w:tcPr>
          <w:p w14:paraId="3913CADB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vAlign w:val="center"/>
          </w:tcPr>
          <w:p w14:paraId="475A1869" w14:textId="7B55D258" w:rsidR="00FB1C5D" w:rsidRPr="000D5168" w:rsidRDefault="00B60852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="00FB1C5D" w:rsidRPr="000D5168">
              <w:rPr>
                <w:rFonts w:ascii="Calibri" w:hAnsi="Calibri" w:cs="Calibri"/>
                <w:sz w:val="18"/>
                <w:szCs w:val="18"/>
              </w:rPr>
              <w:t>ewage sludge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66760B7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6F62DE4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D4B3C66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5A58F436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219DAFAF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39698DEA" w14:textId="07E62989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63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8.2</w:t>
            </w:r>
            <w:r w:rsidR="00B60852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61" w:type="pct"/>
            <w:vAlign w:val="center"/>
          </w:tcPr>
          <w:p w14:paraId="21760C79" w14:textId="52BBEA5C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2.0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4.9</w:t>
            </w:r>
            <w:r w:rsidR="00B60852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59" w:type="pct"/>
            <w:vAlign w:val="center"/>
          </w:tcPr>
          <w:p w14:paraId="48C935DA" w14:textId="62C037CA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9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3.1</w:t>
            </w:r>
            <w:r w:rsidR="00F710B5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62" w:type="pct"/>
            <w:vAlign w:val="center"/>
          </w:tcPr>
          <w:p w14:paraId="6A23D95D" w14:textId="646AE533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2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3.4</w:t>
            </w:r>
            <w:r w:rsidR="00F710B5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90" w:type="pct"/>
            <w:vAlign w:val="center"/>
          </w:tcPr>
          <w:p w14:paraId="7C56B792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25CD66BC" w14:textId="2C848630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237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27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vAlign w:val="center"/>
          </w:tcPr>
          <w:p w14:paraId="53EAF62A" w14:textId="12388AA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61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5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vAlign w:val="center"/>
          </w:tcPr>
          <w:p w14:paraId="77F2881D" w14:textId="12E06BE5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25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1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0" w:type="pct"/>
            <w:vAlign w:val="center"/>
          </w:tcPr>
          <w:p w14:paraId="2E5CBF17" w14:textId="4FA79C7A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36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6</w:t>
            </w:r>
            <w:r w:rsidR="006E13FB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</w:tr>
      <w:tr w:rsidR="006E13FB" w:rsidRPr="000D5168" w14:paraId="37A124A0" w14:textId="77777777" w:rsidTr="006E13FB">
        <w:trPr>
          <w:trHeight w:hRule="exact" w:val="341"/>
        </w:trPr>
        <w:tc>
          <w:tcPr>
            <w:tcW w:w="350" w:type="pct"/>
            <w:vMerge/>
            <w:vAlign w:val="center"/>
          </w:tcPr>
          <w:p w14:paraId="3AEC308C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vAlign w:val="center"/>
          </w:tcPr>
          <w:p w14:paraId="120F2CB9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Poultry manure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B338215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2124768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24A2A4A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724513A0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5F0ECA8D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557D6381" w14:textId="2E54DCBD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71.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4</w:t>
            </w:r>
            <w:r w:rsidR="00B60852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61" w:type="pct"/>
            <w:vAlign w:val="center"/>
          </w:tcPr>
          <w:p w14:paraId="465F355D" w14:textId="1823E432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2.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0</w:t>
            </w:r>
            <w:r w:rsidR="00B60852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59" w:type="pct"/>
            <w:vAlign w:val="center"/>
          </w:tcPr>
          <w:p w14:paraId="4D8F0108" w14:textId="5F327C96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1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3.7</w:t>
            </w:r>
            <w:r w:rsidR="00F710B5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62" w:type="pct"/>
            <w:vAlign w:val="center"/>
          </w:tcPr>
          <w:p w14:paraId="02277E5B" w14:textId="73E7B2D0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1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5</w:t>
            </w:r>
            <w:r w:rsidR="00F710B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90" w:type="pct"/>
            <w:vAlign w:val="center"/>
          </w:tcPr>
          <w:p w14:paraId="4027127F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35FD56C6" w14:textId="731C9F80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247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3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vAlign w:val="center"/>
          </w:tcPr>
          <w:p w14:paraId="52F6C318" w14:textId="1E2BDF71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65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7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vAlign w:val="center"/>
          </w:tcPr>
          <w:p w14:paraId="5FA74F67" w14:textId="4697E77D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35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7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0" w:type="pct"/>
            <w:vAlign w:val="center"/>
          </w:tcPr>
          <w:p w14:paraId="309DFA89" w14:textId="6C2AD0C8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24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6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6E13FB" w:rsidRPr="000D5168" w14:paraId="3D523B2D" w14:textId="77777777" w:rsidTr="006E13FB">
        <w:trPr>
          <w:trHeight w:hRule="exact" w:val="341"/>
        </w:trPr>
        <w:tc>
          <w:tcPr>
            <w:tcW w:w="350" w:type="pct"/>
            <w:vMerge/>
            <w:vAlign w:val="center"/>
          </w:tcPr>
          <w:p w14:paraId="3C06D336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vAlign w:val="center"/>
          </w:tcPr>
          <w:p w14:paraId="6CE18439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Cattle manure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29A7519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2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A8AF343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FA30723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0C55B398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4ED77495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3AA051F8" w14:textId="08A50971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51.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8.4</w:t>
            </w:r>
            <w:r w:rsidR="00B6085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1" w:type="pct"/>
            <w:vAlign w:val="center"/>
          </w:tcPr>
          <w:p w14:paraId="337568C4" w14:textId="33F61201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4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5.7</w:t>
            </w:r>
            <w:r w:rsidR="00B60852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59" w:type="pct"/>
            <w:vAlign w:val="center"/>
          </w:tcPr>
          <w:p w14:paraId="3A410098" w14:textId="2EE27889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5.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2</w:t>
            </w:r>
            <w:r w:rsidR="00F710B5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62" w:type="pct"/>
            <w:vAlign w:val="center"/>
          </w:tcPr>
          <w:p w14:paraId="6AC09571" w14:textId="1AC3C05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8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3.3</w:t>
            </w:r>
            <w:r w:rsidR="00F710B5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90" w:type="pct"/>
            <w:vAlign w:val="center"/>
          </w:tcPr>
          <w:p w14:paraId="7932022A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0E89F79A" w14:textId="2C1FD6F4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88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9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vAlign w:val="center"/>
          </w:tcPr>
          <w:p w14:paraId="5DEC899D" w14:textId="1427C36D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72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9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vAlign w:val="center"/>
          </w:tcPr>
          <w:p w14:paraId="56682E7D" w14:textId="11C7A590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5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6</w:t>
            </w:r>
            <w:r w:rsidR="006E13FB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60" w:type="pct"/>
            <w:vAlign w:val="center"/>
          </w:tcPr>
          <w:p w14:paraId="75CC652C" w14:textId="0EDC2A51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62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8</w:t>
            </w:r>
            <w:r w:rsidR="006E13FB">
              <w:rPr>
                <w:rFonts w:ascii="Calibri" w:hAnsi="Calibri" w:cs="Calibri"/>
                <w:sz w:val="18"/>
                <w:szCs w:val="18"/>
              </w:rPr>
              <w:t>bc</w:t>
            </w:r>
          </w:p>
        </w:tc>
      </w:tr>
      <w:tr w:rsidR="006E13FB" w:rsidRPr="000D5168" w14:paraId="4A0BB05A" w14:textId="77777777" w:rsidTr="006E13FB">
        <w:trPr>
          <w:trHeight w:hRule="exact" w:val="110"/>
        </w:trPr>
        <w:tc>
          <w:tcPr>
            <w:tcW w:w="350" w:type="pct"/>
            <w:vAlign w:val="center"/>
          </w:tcPr>
          <w:p w14:paraId="16B5004C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vAlign w:val="center"/>
          </w:tcPr>
          <w:p w14:paraId="38D91A02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7BC7939E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14:paraId="32770CE2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14:paraId="1C3616F1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14:paraId="621AD10C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vAlign w:val="center"/>
          </w:tcPr>
          <w:p w14:paraId="39D2ADB9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625F6F6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vAlign w:val="center"/>
          </w:tcPr>
          <w:p w14:paraId="02423437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59" w:type="pct"/>
            <w:vAlign w:val="center"/>
          </w:tcPr>
          <w:p w14:paraId="40D9DB60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2" w:type="pct"/>
            <w:vAlign w:val="center"/>
          </w:tcPr>
          <w:p w14:paraId="00C1D0F7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vAlign w:val="center"/>
          </w:tcPr>
          <w:p w14:paraId="267A4B1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3CA00734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6241244D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vAlign w:val="center"/>
          </w:tcPr>
          <w:p w14:paraId="781A8E5D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2DD4714F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6E13FB" w:rsidRPr="000D5168" w14:paraId="661875EA" w14:textId="77777777" w:rsidTr="006E13FB">
        <w:trPr>
          <w:trHeight w:hRule="exact" w:val="341"/>
        </w:trPr>
        <w:tc>
          <w:tcPr>
            <w:tcW w:w="350" w:type="pct"/>
            <w:vAlign w:val="center"/>
          </w:tcPr>
          <w:p w14:paraId="3D793F91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i/>
                <w:sz w:val="18"/>
                <w:szCs w:val="18"/>
              </w:rPr>
              <w:t>Strickhof</w:t>
            </w:r>
          </w:p>
        </w:tc>
        <w:tc>
          <w:tcPr>
            <w:tcW w:w="462" w:type="pct"/>
            <w:vAlign w:val="center"/>
          </w:tcPr>
          <w:p w14:paraId="6F887377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No Zn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0C29B9B" w14:textId="189DD114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0</w:t>
            </w:r>
            <w:r w:rsidR="00566F34"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566F34" w:rsidRPr="000D5168">
              <w:rPr>
                <w:rFonts w:ascii="Calibri" w:hAnsi="Calibri" w:cs="Calibri"/>
                <w:sz w:val="18"/>
                <w:szCs w:val="18"/>
              </w:rPr>
              <w:t>± 5.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4D8816C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0E9C63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43668F8A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509D6D42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42756BCC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61" w:type="pct"/>
            <w:vAlign w:val="center"/>
          </w:tcPr>
          <w:p w14:paraId="2DB53D63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59" w:type="pct"/>
            <w:vAlign w:val="center"/>
          </w:tcPr>
          <w:p w14:paraId="1D00D55C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vAlign w:val="center"/>
          </w:tcPr>
          <w:p w14:paraId="4405EE75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vAlign w:val="center"/>
          </w:tcPr>
          <w:p w14:paraId="3299D5A6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52A5FE4C" w14:textId="5C862661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0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vAlign w:val="center"/>
          </w:tcPr>
          <w:p w14:paraId="45197DE7" w14:textId="5480EA1D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6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1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vAlign w:val="center"/>
          </w:tcPr>
          <w:p w14:paraId="7DFFEE04" w14:textId="03D9E220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2</w:t>
            </w:r>
            <w:r w:rsidR="006E13FB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60" w:type="pct"/>
            <w:vAlign w:val="center"/>
          </w:tcPr>
          <w:p w14:paraId="5E5B0D42" w14:textId="2F50215F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0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9</w:t>
            </w:r>
            <w:r w:rsidR="006E13FB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</w:tr>
      <w:tr w:rsidR="006E13FB" w:rsidRPr="000D5168" w14:paraId="3E7923CF" w14:textId="77777777" w:rsidTr="006E13FB">
        <w:trPr>
          <w:trHeight w:hRule="exact" w:val="341"/>
        </w:trPr>
        <w:tc>
          <w:tcPr>
            <w:tcW w:w="350" w:type="pct"/>
            <w:vAlign w:val="center"/>
          </w:tcPr>
          <w:p w14:paraId="53708326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vAlign w:val="center"/>
          </w:tcPr>
          <w:p w14:paraId="1E642D49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ZnSO</w:t>
            </w:r>
            <w:r w:rsidRPr="000D5168">
              <w:rPr>
                <w:rFonts w:ascii="Calibri" w:hAnsi="Calibri" w:cs="Calibri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42A1341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D314DE6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7864D9E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065C70CE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2360507A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40FC104B" w14:textId="3E67F22B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4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8.1</w:t>
            </w:r>
            <w:r w:rsidR="00B6085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1" w:type="pct"/>
            <w:vAlign w:val="center"/>
          </w:tcPr>
          <w:p w14:paraId="2109DB06" w14:textId="40E74E99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.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9</w:t>
            </w:r>
            <w:r w:rsidR="00B60852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59" w:type="pct"/>
            <w:vAlign w:val="center"/>
          </w:tcPr>
          <w:p w14:paraId="12243D7D" w14:textId="4136FBC8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0</w:t>
            </w:r>
            <w:r w:rsidR="00F710B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2" w:type="pct"/>
            <w:vAlign w:val="center"/>
          </w:tcPr>
          <w:p w14:paraId="1357A2C1" w14:textId="62B676EF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3.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4</w:t>
            </w:r>
            <w:r w:rsidR="00F710B5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90" w:type="pct"/>
            <w:vAlign w:val="center"/>
          </w:tcPr>
          <w:p w14:paraId="240B7E63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67FC5F40" w14:textId="217B4BFB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209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8.3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vAlign w:val="center"/>
          </w:tcPr>
          <w:p w14:paraId="57DEF86F" w14:textId="70A2393E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53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4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vAlign w:val="center"/>
          </w:tcPr>
          <w:p w14:paraId="1FEDA087" w14:textId="58C4A28A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08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0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0" w:type="pct"/>
            <w:vAlign w:val="center"/>
          </w:tcPr>
          <w:p w14:paraId="7A342B96" w14:textId="628862E3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00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6</w:t>
            </w:r>
            <w:r w:rsidR="006E13FB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</w:tr>
      <w:tr w:rsidR="006E13FB" w:rsidRPr="000D5168" w14:paraId="6346DA18" w14:textId="77777777" w:rsidTr="006E13FB">
        <w:trPr>
          <w:trHeight w:hRule="exact" w:val="341"/>
        </w:trPr>
        <w:tc>
          <w:tcPr>
            <w:tcW w:w="350" w:type="pct"/>
            <w:vAlign w:val="center"/>
          </w:tcPr>
          <w:p w14:paraId="485FA207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vAlign w:val="center"/>
          </w:tcPr>
          <w:p w14:paraId="17D7BA9E" w14:textId="077044FC" w:rsidR="00FB1C5D" w:rsidRPr="000D5168" w:rsidRDefault="00B60852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="00FB1C5D" w:rsidRPr="000D5168">
              <w:rPr>
                <w:rFonts w:ascii="Calibri" w:hAnsi="Calibri" w:cs="Calibri"/>
                <w:sz w:val="18"/>
                <w:szCs w:val="18"/>
              </w:rPr>
              <w:t>ewage sludge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A1EEB3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F331A3E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6826DE8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54BF054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3F3AE7F0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51E0A5EC" w14:textId="34C2255A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2.7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3.6</w:t>
            </w:r>
            <w:r w:rsidR="00B6085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1" w:type="pct"/>
            <w:vAlign w:val="center"/>
          </w:tcPr>
          <w:p w14:paraId="324A305E" w14:textId="04BF2944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5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6</w:t>
            </w:r>
            <w:r w:rsidR="00B6085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59" w:type="pct"/>
            <w:vAlign w:val="center"/>
          </w:tcPr>
          <w:p w14:paraId="632E539F" w14:textId="7566039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3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3.3</w:t>
            </w:r>
            <w:r w:rsidR="00F710B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2" w:type="pct"/>
            <w:vAlign w:val="center"/>
          </w:tcPr>
          <w:p w14:paraId="034AF3ED" w14:textId="0CFDAAE9" w:rsidR="00FB1C5D" w:rsidRPr="000D5168" w:rsidRDefault="00FB1C5D" w:rsidP="00FB1C5D">
            <w:pPr>
              <w:spacing w:line="360" w:lineRule="auto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1</w:t>
            </w:r>
            <w:r w:rsidR="00F710B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90" w:type="pct"/>
            <w:vAlign w:val="center"/>
          </w:tcPr>
          <w:p w14:paraId="6D7C738E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5A6A1216" w14:textId="121E8F83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219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4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vAlign w:val="center"/>
          </w:tcPr>
          <w:p w14:paraId="3244BE5E" w14:textId="1A7AF025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5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7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vAlign w:val="center"/>
          </w:tcPr>
          <w:p w14:paraId="1247F6F7" w14:textId="30471283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16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9.5</w:t>
            </w:r>
            <w:r w:rsidR="006E13FB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60" w:type="pct"/>
            <w:vAlign w:val="center"/>
          </w:tcPr>
          <w:p w14:paraId="6DDA1AE6" w14:textId="25469707" w:rsidR="00FB1C5D" w:rsidRPr="000D5168" w:rsidRDefault="00FB1C5D" w:rsidP="00FB1C5D">
            <w:pPr>
              <w:spacing w:line="360" w:lineRule="auto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90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4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6E13FB" w:rsidRPr="000D5168" w14:paraId="10F3AACF" w14:textId="77777777" w:rsidTr="006E13FB">
        <w:trPr>
          <w:trHeight w:hRule="exact" w:val="341"/>
        </w:trPr>
        <w:tc>
          <w:tcPr>
            <w:tcW w:w="350" w:type="pct"/>
            <w:vAlign w:val="center"/>
          </w:tcPr>
          <w:p w14:paraId="3029C454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vAlign w:val="center"/>
          </w:tcPr>
          <w:p w14:paraId="4D5D9CC9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Poultry manure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B54B5C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0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BCF005E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F4DE4E5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1A5321BA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shd w:val="clear" w:color="auto" w:fill="auto"/>
            <w:vAlign w:val="center"/>
          </w:tcPr>
          <w:p w14:paraId="02418BD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vAlign w:val="center"/>
          </w:tcPr>
          <w:p w14:paraId="279EF546" w14:textId="171FBD59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9.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0.7</w:t>
            </w:r>
            <w:r w:rsidR="00B6085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1" w:type="pct"/>
            <w:vAlign w:val="center"/>
          </w:tcPr>
          <w:p w14:paraId="1834586C" w14:textId="4B1735B1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7.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7</w:t>
            </w:r>
            <w:r w:rsidR="00B60852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59" w:type="pct"/>
            <w:vAlign w:val="center"/>
          </w:tcPr>
          <w:p w14:paraId="2B30F77C" w14:textId="65A4B32F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1.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0</w:t>
            </w:r>
            <w:r w:rsidR="00F710B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2" w:type="pct"/>
            <w:vAlign w:val="center"/>
          </w:tcPr>
          <w:p w14:paraId="10931822" w14:textId="7A925853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0.0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3</w:t>
            </w:r>
            <w:r w:rsidR="00F710B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90" w:type="pct"/>
            <w:vAlign w:val="center"/>
          </w:tcPr>
          <w:p w14:paraId="761179C9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vAlign w:val="center"/>
          </w:tcPr>
          <w:p w14:paraId="1779FF05" w14:textId="39745853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233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8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vAlign w:val="center"/>
          </w:tcPr>
          <w:p w14:paraId="3E3924FB" w14:textId="795B6F3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64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21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vAlign w:val="center"/>
          </w:tcPr>
          <w:p w14:paraId="314C7392" w14:textId="15D8C36C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12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8.7</w:t>
            </w:r>
            <w:r w:rsidR="006E13FB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360" w:type="pct"/>
            <w:vAlign w:val="center"/>
          </w:tcPr>
          <w:p w14:paraId="5CFA7F54" w14:textId="201CA4FD" w:rsidR="00FB1C5D" w:rsidRPr="000D5168" w:rsidRDefault="00FB1C5D" w:rsidP="00FB1C5D">
            <w:pPr>
              <w:spacing w:line="360" w:lineRule="auto"/>
              <w:ind w:firstLineChars="50" w:firstLine="90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89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2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6E13FB" w:rsidRPr="000D5168" w14:paraId="3646AFA4" w14:textId="77777777" w:rsidTr="006E13FB">
        <w:trPr>
          <w:trHeight w:hRule="exact" w:val="341"/>
        </w:trPr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6EEC9340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tcBorders>
              <w:bottom w:val="single" w:sz="12" w:space="0" w:color="auto"/>
            </w:tcBorders>
            <w:vAlign w:val="center"/>
          </w:tcPr>
          <w:p w14:paraId="04D9E61B" w14:textId="77777777" w:rsidR="00FB1C5D" w:rsidRPr="000D5168" w:rsidRDefault="00FB1C5D" w:rsidP="00FB1C5D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Cattle manure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5D43FF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4.0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064B3B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80D5C0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94ECE2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507489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</w:tcPr>
          <w:p w14:paraId="3593B530" w14:textId="37AFB608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0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3</w:t>
            </w:r>
            <w:r w:rsidR="00B60852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vAlign w:val="center"/>
          </w:tcPr>
          <w:p w14:paraId="7E9AD15E" w14:textId="5473AB2E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1.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2.6</w:t>
            </w:r>
            <w:r w:rsidR="00B60852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vAlign w:val="center"/>
          </w:tcPr>
          <w:p w14:paraId="145F08AC" w14:textId="7A7B11AD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5.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4</w:t>
            </w:r>
            <w:r w:rsidR="00F710B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vAlign w:val="center"/>
          </w:tcPr>
          <w:p w14:paraId="1CDC7C56" w14:textId="293EE3BC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2.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1.0</w:t>
            </w:r>
            <w:r w:rsidR="00F710B5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90" w:type="pct"/>
            <w:tcBorders>
              <w:bottom w:val="single" w:sz="12" w:space="0" w:color="auto"/>
            </w:tcBorders>
            <w:vAlign w:val="center"/>
          </w:tcPr>
          <w:p w14:paraId="519ABE84" w14:textId="7777777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tcBorders>
              <w:bottom w:val="single" w:sz="12" w:space="0" w:color="auto"/>
            </w:tcBorders>
            <w:vAlign w:val="center"/>
          </w:tcPr>
          <w:p w14:paraId="388BAE89" w14:textId="3F6D49C9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204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12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vAlign w:val="center"/>
          </w:tcPr>
          <w:p w14:paraId="61B39CC7" w14:textId="43C67E87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82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21</w:t>
            </w:r>
            <w:r w:rsidR="006E13FB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vAlign w:val="center"/>
          </w:tcPr>
          <w:p w14:paraId="4292646C" w14:textId="37CDB84A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38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20</w:t>
            </w:r>
            <w:r w:rsidR="006E13FB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</w:tcPr>
          <w:p w14:paraId="05234CD1" w14:textId="05F22F4B" w:rsidR="00FB1C5D" w:rsidRPr="000D5168" w:rsidRDefault="00FB1C5D" w:rsidP="00FB1C5D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109</w:t>
            </w:r>
            <w:r w:rsidRPr="000D5168">
              <w:rPr>
                <w:rFonts w:ascii="Calibri" w:hAnsi="Calibri" w:cs="Calibri"/>
                <w:sz w:val="18"/>
                <w:szCs w:val="18"/>
              </w:rPr>
              <w:t xml:space="preserve"> ± 6</w:t>
            </w:r>
            <w:r w:rsidR="006E13FB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</w:tr>
    </w:tbl>
    <w:p w14:paraId="6F5A6B24" w14:textId="3524E7D8" w:rsidR="00A539CF" w:rsidRPr="00B458FE" w:rsidRDefault="00A539CF" w:rsidP="00A539CF">
      <w:pPr>
        <w:rPr>
          <w:rFonts w:ascii="Calibri" w:hAnsi="Calibri" w:cs="Calibri"/>
          <w:sz w:val="18"/>
          <w:szCs w:val="20"/>
        </w:rPr>
      </w:pPr>
      <w:r>
        <w:rPr>
          <w:rFonts w:ascii="Calibri" w:hAnsi="Calibri" w:cs="Calibri"/>
          <w:sz w:val="18"/>
          <w:szCs w:val="20"/>
        </w:rPr>
        <w:t>For each soil, d</w:t>
      </w:r>
      <w:r w:rsidRPr="00B458FE">
        <w:rPr>
          <w:rFonts w:ascii="Calibri" w:hAnsi="Calibri" w:cs="Calibri"/>
          <w:sz w:val="18"/>
          <w:szCs w:val="20"/>
        </w:rPr>
        <w:t>ifferent letters in the same column indicate significant differences (</w:t>
      </w:r>
      <w:r w:rsidRPr="00B458FE">
        <w:rPr>
          <w:rFonts w:ascii="Calibri" w:hAnsi="Calibri" w:cs="Calibri"/>
          <w:i/>
          <w:iCs/>
          <w:sz w:val="18"/>
          <w:szCs w:val="20"/>
        </w:rPr>
        <w:t>P</w:t>
      </w:r>
      <w:r w:rsidRPr="00B458FE">
        <w:rPr>
          <w:rFonts w:ascii="Calibri" w:hAnsi="Calibri" w:cs="Calibri"/>
          <w:sz w:val="18"/>
          <w:szCs w:val="20"/>
        </w:rPr>
        <w:t> &lt;0.05) among treatments</w:t>
      </w:r>
      <w:r w:rsidR="00B253F0">
        <w:rPr>
          <w:rFonts w:ascii="Calibri" w:hAnsi="Calibri" w:cs="Calibri"/>
          <w:sz w:val="18"/>
          <w:szCs w:val="20"/>
        </w:rPr>
        <w:t>.</w:t>
      </w:r>
    </w:p>
    <w:p w14:paraId="18A51741" w14:textId="77777777" w:rsidR="00FB1C5D" w:rsidRPr="00A539CF" w:rsidRDefault="00FB1C5D" w:rsidP="00FB1C5D">
      <w:pPr>
        <w:rPr>
          <w:rFonts w:ascii="Calibri" w:hAnsi="Calibri" w:cs="Calibri"/>
        </w:rPr>
      </w:pPr>
    </w:p>
    <w:p w14:paraId="373DE1BF" w14:textId="1079DF93" w:rsidR="00FB1C5D" w:rsidRPr="000D5168" w:rsidRDefault="00FB1C5D" w:rsidP="00FB1C5D">
      <w:pPr>
        <w:rPr>
          <w:rFonts w:ascii="Calibri" w:hAnsi="Calibri" w:cs="Calibri"/>
        </w:rPr>
      </w:pPr>
    </w:p>
    <w:p w14:paraId="2E82BE67" w14:textId="1CFBDEF3" w:rsidR="00FB1C5D" w:rsidRPr="000D5168" w:rsidRDefault="00FB1C5D">
      <w:pPr>
        <w:widowControl/>
        <w:jc w:val="left"/>
        <w:rPr>
          <w:rFonts w:ascii="Calibri" w:hAnsi="Calibri" w:cs="Calibri"/>
        </w:rPr>
      </w:pPr>
      <w:r w:rsidRPr="000D5168">
        <w:rPr>
          <w:rFonts w:ascii="Calibri" w:hAnsi="Calibri" w:cs="Calibri"/>
        </w:rPr>
        <w:br w:type="page"/>
      </w:r>
    </w:p>
    <w:p w14:paraId="4D24DA81" w14:textId="561FDDB0" w:rsidR="006C29D0" w:rsidRPr="000D5168" w:rsidRDefault="003570FF" w:rsidP="003C2423">
      <w:pPr>
        <w:rPr>
          <w:rFonts w:ascii="Calibri" w:hAnsi="Calibri" w:cs="Calibri"/>
        </w:rPr>
      </w:pPr>
      <w:r w:rsidRPr="000D5168">
        <w:rPr>
          <w:rFonts w:ascii="Calibri" w:hAnsi="Calibri" w:cs="Calibri"/>
          <w:b/>
          <w:sz w:val="24"/>
          <w:szCs w:val="28"/>
        </w:rPr>
        <w:lastRenderedPageBreak/>
        <w:t xml:space="preserve">Supplementary Table </w:t>
      </w:r>
      <w:r w:rsidR="00301685" w:rsidRPr="000D5168">
        <w:rPr>
          <w:rFonts w:ascii="Calibri" w:hAnsi="Calibri" w:cs="Calibri"/>
          <w:b/>
          <w:sz w:val="24"/>
          <w:szCs w:val="28"/>
        </w:rPr>
        <w:t>S</w:t>
      </w:r>
      <w:r w:rsidR="0066700E" w:rsidRPr="000D5168">
        <w:rPr>
          <w:rFonts w:ascii="Calibri" w:hAnsi="Calibri" w:cs="Calibri"/>
          <w:b/>
          <w:sz w:val="24"/>
          <w:szCs w:val="28"/>
        </w:rPr>
        <w:t>5</w:t>
      </w:r>
      <w:r w:rsidR="00BD6885" w:rsidRPr="000D5168">
        <w:rPr>
          <w:rFonts w:ascii="Calibri" w:hAnsi="Calibri" w:cs="Calibri"/>
          <w:b/>
          <w:sz w:val="24"/>
          <w:szCs w:val="28"/>
        </w:rPr>
        <w:t>.</w:t>
      </w:r>
      <w:r w:rsidRPr="000D5168">
        <w:rPr>
          <w:rFonts w:ascii="Calibri" w:hAnsi="Calibri" w:cs="Calibri"/>
          <w:bCs/>
          <w:sz w:val="24"/>
          <w:szCs w:val="28"/>
        </w:rPr>
        <w:t xml:space="preserve"> </w:t>
      </w:r>
      <w:r w:rsidRPr="000D5168">
        <w:rPr>
          <w:rFonts w:ascii="Calibri" w:hAnsi="Calibri" w:cs="Calibri"/>
          <w:sz w:val="24"/>
          <w:szCs w:val="20"/>
        </w:rPr>
        <w:t xml:space="preserve">Recovery of Zn derived from the </w:t>
      </w:r>
      <w:r w:rsidRPr="000D5168">
        <w:rPr>
          <w:rFonts w:ascii="Calibri" w:hAnsi="Calibri" w:cs="Calibri"/>
          <w:sz w:val="24"/>
          <w:szCs w:val="28"/>
        </w:rPr>
        <w:t>studied</w:t>
      </w:r>
      <w:r w:rsidRPr="000D5168">
        <w:rPr>
          <w:rFonts w:ascii="Calibri" w:hAnsi="Calibri" w:cs="Calibri"/>
          <w:sz w:val="24"/>
          <w:szCs w:val="20"/>
        </w:rPr>
        <w:t xml:space="preserve"> fertilizers in the Italian ryegrass</w:t>
      </w:r>
      <w:r w:rsidR="00536A66" w:rsidRPr="00536A66">
        <w:rPr>
          <w:rFonts w:ascii="Calibri" w:hAnsi="Calibri" w:cs="Calibri"/>
          <w:sz w:val="24"/>
          <w:szCs w:val="20"/>
        </w:rPr>
        <w:t xml:space="preserve"> </w:t>
      </w:r>
      <w:r w:rsidR="00536A66" w:rsidRPr="000D5168">
        <w:rPr>
          <w:rFonts w:ascii="Calibri" w:hAnsi="Calibri" w:cs="Calibri"/>
          <w:sz w:val="24"/>
          <w:szCs w:val="20"/>
        </w:rPr>
        <w:t>shoot</w:t>
      </w:r>
      <w:r w:rsidRPr="000D5168">
        <w:rPr>
          <w:rFonts w:ascii="Calibri" w:hAnsi="Calibri" w:cs="Calibri"/>
          <w:sz w:val="24"/>
          <w:szCs w:val="28"/>
        </w:rPr>
        <w:t xml:space="preserve"> (sum of 4 cuts) cultivated in a growth chamber and grown in Heitenried soil (pH = 4.9) and Strickhof soil (pH = 7.7) </w:t>
      </w:r>
      <w:r w:rsidR="000F3144" w:rsidRPr="000D5168">
        <w:rPr>
          <w:rFonts w:ascii="Calibri" w:hAnsi="Calibri" w:cs="Calibri"/>
          <w:sz w:val="24"/>
          <w:szCs w:val="28"/>
        </w:rPr>
        <w:t>with distinct Zn-</w:t>
      </w:r>
      <w:r w:rsidR="00F955AC" w:rsidRPr="000D5168">
        <w:rPr>
          <w:rFonts w:ascii="Calibri" w:hAnsi="Calibri" w:cs="Calibri"/>
          <w:sz w:val="24"/>
          <w:szCs w:val="28"/>
        </w:rPr>
        <w:t xml:space="preserve">containing </w:t>
      </w:r>
      <w:r w:rsidR="000F3144" w:rsidRPr="000D5168">
        <w:rPr>
          <w:rFonts w:ascii="Calibri" w:hAnsi="Calibri" w:cs="Calibri"/>
          <w:sz w:val="24"/>
          <w:szCs w:val="28"/>
        </w:rPr>
        <w:t>fertilizers</w:t>
      </w:r>
      <w:r w:rsidRPr="000D5168">
        <w:rPr>
          <w:rFonts w:ascii="Calibri" w:hAnsi="Calibri" w:cs="Calibri"/>
          <w:sz w:val="24"/>
          <w:szCs w:val="28"/>
        </w:rPr>
        <w:t xml:space="preserve"> (</w:t>
      </w:r>
      <w:proofErr w:type="spellStart"/>
      <w:r w:rsidRPr="000D5168">
        <w:rPr>
          <w:rFonts w:ascii="Calibri" w:hAnsi="Calibri" w:cs="Calibri"/>
          <w:i/>
          <w:sz w:val="24"/>
          <w:szCs w:val="28"/>
        </w:rPr>
        <w:t>ZnRec</w:t>
      </w:r>
      <w:r w:rsidR="00113D68" w:rsidRPr="000D5168">
        <w:rPr>
          <w:rFonts w:ascii="Calibri" w:hAnsi="Calibri" w:cs="Calibri"/>
          <w:sz w:val="24"/>
          <w:szCs w:val="28"/>
          <w:vertAlign w:val="subscript"/>
        </w:rPr>
        <w:t>sum</w:t>
      </w:r>
      <w:proofErr w:type="spellEnd"/>
      <w:r w:rsidRPr="000D5168">
        <w:rPr>
          <w:rFonts w:ascii="Calibri" w:hAnsi="Calibri" w:cs="Calibri"/>
          <w:sz w:val="24"/>
          <w:szCs w:val="28"/>
        </w:rPr>
        <w:t xml:space="preserve">). </w:t>
      </w:r>
      <w:r w:rsidR="000F3144" w:rsidRPr="000D5168">
        <w:rPr>
          <w:rFonts w:ascii="Calibri" w:hAnsi="Calibri" w:cs="Calibri"/>
          <w:sz w:val="24"/>
          <w:szCs w:val="28"/>
        </w:rPr>
        <w:t xml:space="preserve">Values represent the mean values of </w:t>
      </w:r>
      <w:r w:rsidR="000F3144" w:rsidRPr="000D5168">
        <w:rPr>
          <w:rFonts w:ascii="Calibri" w:hAnsi="Calibri" w:cs="Calibri"/>
          <w:i/>
          <w:iCs/>
          <w:sz w:val="24"/>
          <w:szCs w:val="28"/>
        </w:rPr>
        <w:t>n</w:t>
      </w:r>
      <w:r w:rsidR="000F3144" w:rsidRPr="000D5168">
        <w:rPr>
          <w:rFonts w:ascii="Calibri" w:hAnsi="Calibri" w:cs="Calibri"/>
          <w:sz w:val="24"/>
          <w:szCs w:val="28"/>
        </w:rPr>
        <w:t xml:space="preserve"> = 4 replicates ± standard deviation</w:t>
      </w:r>
      <w:r w:rsidR="00DD12F1" w:rsidRPr="000D5168">
        <w:rPr>
          <w:rFonts w:ascii="Calibri" w:hAnsi="Calibri" w:cs="Calibri"/>
          <w:sz w:val="24"/>
          <w:szCs w:val="28"/>
        </w:rPr>
        <w:t>. All values are corrected for the uptake of Zn derived from the seed</w:t>
      </w:r>
    </w:p>
    <w:tbl>
      <w:tblPr>
        <w:tblStyle w:val="TableGrid"/>
        <w:tblpPr w:leftFromText="180" w:rightFromText="180" w:vertAnchor="text" w:horzAnchor="margin" w:tblpY="153"/>
        <w:tblW w:w="32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2424"/>
        <w:gridCol w:w="1541"/>
        <w:gridCol w:w="1541"/>
        <w:gridCol w:w="1541"/>
        <w:gridCol w:w="1541"/>
      </w:tblGrid>
      <w:tr w:rsidR="006C29D0" w:rsidRPr="000D5168" w14:paraId="39B00B36" w14:textId="77777777" w:rsidTr="00821788">
        <w:trPr>
          <w:trHeight w:hRule="exact" w:val="661"/>
        </w:trPr>
        <w:tc>
          <w:tcPr>
            <w:tcW w:w="697" w:type="pct"/>
            <w:vMerge w:val="restart"/>
            <w:tcBorders>
              <w:top w:val="single" w:sz="12" w:space="0" w:color="auto"/>
            </w:tcBorders>
            <w:vAlign w:val="center"/>
          </w:tcPr>
          <w:p w14:paraId="776BA55B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oil</w:t>
            </w:r>
          </w:p>
        </w:tc>
        <w:tc>
          <w:tcPr>
            <w:tcW w:w="1215" w:type="pct"/>
            <w:vMerge w:val="restart"/>
            <w:tcBorders>
              <w:top w:val="single" w:sz="12" w:space="0" w:color="auto"/>
            </w:tcBorders>
            <w:vAlign w:val="center"/>
          </w:tcPr>
          <w:p w14:paraId="77B3935C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3088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2921A4" w14:textId="0B9FAF11" w:rsidR="006C29D0" w:rsidRPr="000D5168" w:rsidRDefault="004C2373" w:rsidP="00AD7BDF">
            <w:pPr>
              <w:spacing w:line="360" w:lineRule="auto"/>
              <w:jc w:val="center"/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0D5168">
              <w:rPr>
                <w:rFonts w:ascii="Calibri" w:hAnsi="Calibri" w:cs="Calibri"/>
                <w:b/>
                <w:i/>
                <w:sz w:val="18"/>
                <w:szCs w:val="18"/>
                <w:lang w:val="en-GB"/>
              </w:rPr>
              <w:t>ZnRec</w:t>
            </w:r>
            <w:r w:rsidR="00113D68" w:rsidRPr="000D5168">
              <w:rPr>
                <w:rFonts w:ascii="Calibri" w:hAnsi="Calibri" w:cs="Calibri"/>
                <w:b/>
                <w:iCs/>
                <w:sz w:val="18"/>
                <w:szCs w:val="18"/>
                <w:vertAlign w:val="subscript"/>
                <w:lang w:val="en-GB"/>
              </w:rPr>
              <w:t>sum</w:t>
            </w:r>
            <w:proofErr w:type="spellEnd"/>
          </w:p>
        </w:tc>
      </w:tr>
      <w:tr w:rsidR="006C29D0" w:rsidRPr="000D5168" w14:paraId="6A0D21D1" w14:textId="77777777" w:rsidTr="00821788">
        <w:trPr>
          <w:trHeight w:hRule="exact" w:val="455"/>
        </w:trPr>
        <w:tc>
          <w:tcPr>
            <w:tcW w:w="697" w:type="pct"/>
            <w:vMerge/>
            <w:vAlign w:val="center"/>
          </w:tcPr>
          <w:p w14:paraId="31AAEBF6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vMerge/>
            <w:vAlign w:val="center"/>
          </w:tcPr>
          <w:p w14:paraId="052B11F0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BE84C" w14:textId="1D902AE8" w:rsidR="006C29D0" w:rsidRPr="000D5168" w:rsidRDefault="006C29D0" w:rsidP="00AD7BDF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1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B89B8" w14:textId="77777777" w:rsidR="006C29D0" w:rsidRPr="000D5168" w:rsidRDefault="006C29D0" w:rsidP="00AD7BDF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2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3714" w14:textId="77777777" w:rsidR="006C29D0" w:rsidRPr="000D5168" w:rsidRDefault="006C29D0" w:rsidP="00AD7BDF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3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0CEF0" w14:textId="77777777" w:rsidR="006C29D0" w:rsidRPr="000D5168" w:rsidRDefault="006C29D0" w:rsidP="00AD7BDF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Cut 4</w:t>
            </w:r>
          </w:p>
        </w:tc>
      </w:tr>
      <w:tr w:rsidR="006C29D0" w:rsidRPr="000D5168" w14:paraId="6336797F" w14:textId="77777777" w:rsidTr="00821788">
        <w:trPr>
          <w:trHeight w:hRule="exact" w:val="455"/>
        </w:trPr>
        <w:tc>
          <w:tcPr>
            <w:tcW w:w="697" w:type="pct"/>
            <w:tcBorders>
              <w:bottom w:val="single" w:sz="12" w:space="0" w:color="auto"/>
            </w:tcBorders>
            <w:vAlign w:val="center"/>
          </w:tcPr>
          <w:p w14:paraId="14D74EC2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tcBorders>
              <w:bottom w:val="single" w:sz="12" w:space="0" w:color="auto"/>
            </w:tcBorders>
            <w:vAlign w:val="center"/>
          </w:tcPr>
          <w:p w14:paraId="22F5174F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088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8BF955" w14:textId="0389AAF1" w:rsidR="006C29D0" w:rsidRPr="000D5168" w:rsidRDefault="00B150A1" w:rsidP="00AD7BDF">
            <w:pPr>
              <w:spacing w:line="36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 xml:space="preserve">% </w:t>
            </w:r>
            <w:proofErr w:type="gramStart"/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>of</w:t>
            </w:r>
            <w:proofErr w:type="gramEnd"/>
            <w:r w:rsidRPr="000D5168">
              <w:rPr>
                <w:rFonts w:ascii="Calibri" w:hAnsi="Calibri" w:cs="Calibri"/>
                <w:bCs/>
                <w:sz w:val="18"/>
                <w:szCs w:val="18"/>
              </w:rPr>
              <w:t xml:space="preserve"> Zn input</w:t>
            </w:r>
          </w:p>
        </w:tc>
      </w:tr>
      <w:tr w:rsidR="006C29D0" w:rsidRPr="000D5168" w14:paraId="794438B2" w14:textId="77777777" w:rsidTr="00821788">
        <w:trPr>
          <w:trHeight w:hRule="exact" w:val="122"/>
        </w:trPr>
        <w:tc>
          <w:tcPr>
            <w:tcW w:w="697" w:type="pct"/>
            <w:tcBorders>
              <w:top w:val="single" w:sz="12" w:space="0" w:color="auto"/>
            </w:tcBorders>
            <w:vAlign w:val="center"/>
          </w:tcPr>
          <w:p w14:paraId="3BDFE331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tcBorders>
              <w:top w:val="single" w:sz="12" w:space="0" w:color="auto"/>
            </w:tcBorders>
            <w:vAlign w:val="center"/>
          </w:tcPr>
          <w:p w14:paraId="171B916A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088" w:type="pct"/>
            <w:gridSpan w:val="4"/>
            <w:tcBorders>
              <w:top w:val="single" w:sz="12" w:space="0" w:color="auto"/>
            </w:tcBorders>
            <w:vAlign w:val="center"/>
          </w:tcPr>
          <w:p w14:paraId="17A65558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4F7B91" w:rsidRPr="000D5168" w14:paraId="497725B6" w14:textId="77777777" w:rsidTr="00821788">
        <w:trPr>
          <w:trHeight w:hRule="exact" w:val="379"/>
        </w:trPr>
        <w:tc>
          <w:tcPr>
            <w:tcW w:w="697" w:type="pct"/>
            <w:vAlign w:val="center"/>
          </w:tcPr>
          <w:p w14:paraId="493FEE3D" w14:textId="77777777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  <w:t>Heitenried</w:t>
            </w:r>
          </w:p>
        </w:tc>
        <w:tc>
          <w:tcPr>
            <w:tcW w:w="1215" w:type="pct"/>
            <w:vAlign w:val="center"/>
          </w:tcPr>
          <w:p w14:paraId="34A37174" w14:textId="2A9BCAC2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ZnSO</w:t>
            </w:r>
            <w:r w:rsidRPr="000D5168">
              <w:rPr>
                <w:rFonts w:ascii="Calibri" w:hAnsi="Calibri" w:cs="Calibri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D443A11" w14:textId="767AB3ED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.3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7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3D749097" w14:textId="30B92657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3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2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3BDBD8C8" w14:textId="0E485556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.9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9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C184805" w14:textId="24BFE98E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0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6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4F7B91" w:rsidRPr="000D5168" w14:paraId="36F49A6B" w14:textId="77777777" w:rsidTr="00821788">
        <w:trPr>
          <w:trHeight w:hRule="exact" w:val="379"/>
        </w:trPr>
        <w:tc>
          <w:tcPr>
            <w:tcW w:w="697" w:type="pct"/>
            <w:vMerge w:val="restart"/>
            <w:vAlign w:val="center"/>
          </w:tcPr>
          <w:p w14:paraId="7AEE9872" w14:textId="77777777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vAlign w:val="center"/>
          </w:tcPr>
          <w:p w14:paraId="2E5B4BBF" w14:textId="29D786FE" w:rsidR="004F7B91" w:rsidRPr="000D5168" w:rsidRDefault="00821788" w:rsidP="004F7B91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="004F7B91" w:rsidRPr="000D5168">
              <w:rPr>
                <w:rFonts w:ascii="Calibri" w:hAnsi="Calibri" w:cs="Calibri"/>
                <w:sz w:val="18"/>
                <w:szCs w:val="18"/>
              </w:rPr>
              <w:t>ewage sludge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F759B73" w14:textId="3CF0549E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.1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54</w:t>
            </w:r>
            <w:r w:rsidR="00821788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DD98C67" w14:textId="4A00A3BB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7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2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DEC2E8B" w14:textId="07FE7EB1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.9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21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8C2969C" w14:textId="716FA1B5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1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22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4F7B91" w:rsidRPr="000D5168" w14:paraId="03F10913" w14:textId="77777777" w:rsidTr="00821788">
        <w:trPr>
          <w:trHeight w:hRule="exact" w:val="379"/>
        </w:trPr>
        <w:tc>
          <w:tcPr>
            <w:tcW w:w="697" w:type="pct"/>
            <w:vMerge/>
            <w:vAlign w:val="center"/>
          </w:tcPr>
          <w:p w14:paraId="60D4DDDA" w14:textId="77777777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vAlign w:val="center"/>
          </w:tcPr>
          <w:p w14:paraId="614FCC02" w14:textId="0B8D21CA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Poultry manure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D52646F" w14:textId="2880ADC2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.7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6</w:t>
            </w:r>
            <w:r w:rsidR="00821788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CE3CBE4" w14:textId="15962BC1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8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4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A11D44C" w14:textId="494EF37D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1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25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190A6C29" w14:textId="629B94A3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08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0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4F7B91" w:rsidRPr="000D5168" w14:paraId="5DB2245D" w14:textId="77777777" w:rsidTr="00821788">
        <w:trPr>
          <w:trHeight w:hRule="exact" w:val="379"/>
        </w:trPr>
        <w:tc>
          <w:tcPr>
            <w:tcW w:w="697" w:type="pct"/>
            <w:vMerge/>
            <w:vAlign w:val="center"/>
          </w:tcPr>
          <w:p w14:paraId="50F5D3C6" w14:textId="77777777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vAlign w:val="center"/>
          </w:tcPr>
          <w:p w14:paraId="01CA43C7" w14:textId="0E9E66AB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Cattle manure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796CB89" w14:textId="6B96C16B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.32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54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F0B20FB" w14:textId="3D195764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8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36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8FD48B3" w14:textId="74DFDC2C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2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8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7DADD42" w14:textId="05A22309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4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21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6C29D0" w:rsidRPr="000D5168" w14:paraId="00289481" w14:textId="77777777" w:rsidTr="00821788">
        <w:trPr>
          <w:trHeight w:hRule="exact" w:val="122"/>
        </w:trPr>
        <w:tc>
          <w:tcPr>
            <w:tcW w:w="697" w:type="pct"/>
            <w:vAlign w:val="center"/>
          </w:tcPr>
          <w:p w14:paraId="6E6738AA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vAlign w:val="center"/>
          </w:tcPr>
          <w:p w14:paraId="08F5C4DA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578D92AC" w14:textId="77777777" w:rsidR="006C29D0" w:rsidRPr="000D5168" w:rsidRDefault="006C29D0" w:rsidP="00AD7BDF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6D40A227" w14:textId="77777777" w:rsidR="006C29D0" w:rsidRPr="000D5168" w:rsidRDefault="006C29D0" w:rsidP="00AD7BDF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6399B1EB" w14:textId="77777777" w:rsidR="006C29D0" w:rsidRPr="000D5168" w:rsidRDefault="006C29D0" w:rsidP="00AD7BDF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1A4B7909" w14:textId="77777777" w:rsidR="006C29D0" w:rsidRPr="000D5168" w:rsidRDefault="006C29D0" w:rsidP="00AD7BDF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4F7B91" w:rsidRPr="000D5168" w14:paraId="602016D7" w14:textId="77777777" w:rsidTr="00821788">
        <w:trPr>
          <w:trHeight w:hRule="exact" w:val="379"/>
        </w:trPr>
        <w:tc>
          <w:tcPr>
            <w:tcW w:w="697" w:type="pct"/>
            <w:vAlign w:val="center"/>
          </w:tcPr>
          <w:p w14:paraId="2FD5C05A" w14:textId="77777777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Cs/>
                <w:i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bCs/>
                <w:i/>
                <w:sz w:val="18"/>
                <w:szCs w:val="18"/>
              </w:rPr>
              <w:t>Strickhof</w:t>
            </w:r>
          </w:p>
        </w:tc>
        <w:tc>
          <w:tcPr>
            <w:tcW w:w="1215" w:type="pct"/>
            <w:vAlign w:val="center"/>
          </w:tcPr>
          <w:p w14:paraId="36410BF9" w14:textId="25164E6A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>ZnSO</w:t>
            </w:r>
            <w:r w:rsidRPr="000D5168">
              <w:rPr>
                <w:rFonts w:ascii="Calibri" w:hAnsi="Calibri" w:cs="Calibri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875180F" w14:textId="11870CD3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4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57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3F28F807" w14:textId="2F17956B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.47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7</w:t>
            </w:r>
            <w:r w:rsidR="008B226C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21BFF2B2" w14:textId="4B0E750D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9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4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BCE5B72" w14:textId="3826C060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97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0</w:t>
            </w:r>
            <w:r w:rsidR="008B226C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</w:tr>
      <w:tr w:rsidR="004F7B91" w:rsidRPr="000D5168" w14:paraId="54F69432" w14:textId="77777777" w:rsidTr="00821788">
        <w:trPr>
          <w:trHeight w:hRule="exact" w:val="379"/>
        </w:trPr>
        <w:tc>
          <w:tcPr>
            <w:tcW w:w="697" w:type="pct"/>
            <w:vAlign w:val="center"/>
          </w:tcPr>
          <w:p w14:paraId="4A192D04" w14:textId="77777777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vAlign w:val="center"/>
          </w:tcPr>
          <w:p w14:paraId="42E0D668" w14:textId="380116B1" w:rsidR="004F7B91" w:rsidRPr="000D5168" w:rsidRDefault="00821788" w:rsidP="004F7B91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="004F7B91" w:rsidRPr="000D5168">
              <w:rPr>
                <w:rFonts w:ascii="Calibri" w:hAnsi="Calibri" w:cs="Calibri"/>
                <w:sz w:val="18"/>
                <w:szCs w:val="18"/>
              </w:rPr>
              <w:t>ewage sludge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68E3975" w14:textId="0503C450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1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24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93F2A00" w14:textId="36CC00A4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.0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7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73B1C70" w14:textId="04AD5150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8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22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1BED7BE" w14:textId="41AEEDE1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6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7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4F7B91" w:rsidRPr="000D5168" w14:paraId="57AAB05E" w14:textId="77777777" w:rsidTr="00821788">
        <w:trPr>
          <w:trHeight w:hRule="exact" w:val="379"/>
        </w:trPr>
        <w:tc>
          <w:tcPr>
            <w:tcW w:w="697" w:type="pct"/>
            <w:vAlign w:val="center"/>
          </w:tcPr>
          <w:p w14:paraId="12A01C15" w14:textId="77777777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vAlign w:val="center"/>
          </w:tcPr>
          <w:p w14:paraId="236203E8" w14:textId="25042279" w:rsidR="004F7B91" w:rsidRPr="000D5168" w:rsidRDefault="004F7B91" w:rsidP="004F7B91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Poultry manure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023CB08E" w14:textId="7C8ED360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.61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71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D4DDFD2" w14:textId="2443DF42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.14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8</w:t>
            </w:r>
            <w:r w:rsidR="008B226C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F9069E2" w14:textId="08151886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7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3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23AF7EA" w14:textId="6EE8A3C2" w:rsidR="004F7B91" w:rsidRPr="000D5168" w:rsidRDefault="004F7B91" w:rsidP="004F7B91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66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9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6C29D0" w:rsidRPr="000D5168" w14:paraId="6D8DF1B4" w14:textId="77777777" w:rsidTr="00821788">
        <w:trPr>
          <w:trHeight w:hRule="exact" w:val="379"/>
        </w:trPr>
        <w:tc>
          <w:tcPr>
            <w:tcW w:w="697" w:type="pct"/>
            <w:tcBorders>
              <w:bottom w:val="single" w:sz="12" w:space="0" w:color="auto"/>
            </w:tcBorders>
            <w:vAlign w:val="center"/>
          </w:tcPr>
          <w:p w14:paraId="5F258C4D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215" w:type="pct"/>
            <w:tcBorders>
              <w:bottom w:val="single" w:sz="12" w:space="0" w:color="auto"/>
            </w:tcBorders>
            <w:vAlign w:val="center"/>
          </w:tcPr>
          <w:p w14:paraId="3E8446EE" w14:textId="77777777" w:rsidR="006C29D0" w:rsidRPr="000D5168" w:rsidRDefault="006C29D0" w:rsidP="00AD7BDF">
            <w:pPr>
              <w:spacing w:line="360" w:lineRule="auto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</w:rPr>
              <w:t>Cattle manure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A1F3F2" w14:textId="0E50116C" w:rsidR="006C29D0" w:rsidRPr="000D5168" w:rsidRDefault="00B150A1" w:rsidP="00AD7BDF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.93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5</w:t>
            </w:r>
            <w:r w:rsidR="00821788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1882CD" w14:textId="445F1228" w:rsidR="006C29D0" w:rsidRPr="000D5168" w:rsidRDefault="00B150A1" w:rsidP="00AD7BDF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1.35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17</w:t>
            </w:r>
            <w:r w:rsidR="008B226C"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5EBDEC" w14:textId="2C5A7179" w:rsidR="006C29D0" w:rsidRPr="000D5168" w:rsidRDefault="00B150A1" w:rsidP="00AD7BDF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9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9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A90391" w14:textId="6DDF2D34" w:rsidR="006C29D0" w:rsidRPr="000D5168" w:rsidRDefault="004721E0" w:rsidP="00AD7BDF">
            <w:pPr>
              <w:spacing w:line="36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D516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0.79 </w:t>
            </w:r>
            <w:r w:rsidRPr="000D5168">
              <w:rPr>
                <w:rFonts w:ascii="Calibri" w:hAnsi="Calibri" w:cs="Calibri"/>
                <w:sz w:val="18"/>
                <w:szCs w:val="18"/>
              </w:rPr>
              <w:t>± 0.06</w:t>
            </w:r>
            <w:r w:rsidR="008B226C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</w:tbl>
    <w:p w14:paraId="28E6F291" w14:textId="77777777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4028935B" w14:textId="77777777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63598312" w14:textId="2386F3A3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0B3D87B0" w14:textId="528B2BC0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401A4329" w14:textId="4A8F50A3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771567C3" w14:textId="0B3A88EC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5FA37A8F" w14:textId="1DA19BF7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5BE9084E" w14:textId="15F06D4F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439E226D" w14:textId="249B8851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7DC9414C" w14:textId="2CDAF174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666DB7E5" w14:textId="1A34B458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72F759E0" w14:textId="163FD246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2972907D" w14:textId="2B1DC2B5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2FC3758B" w14:textId="78811C86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0C304861" w14:textId="335562EB" w:rsidR="006C29D0" w:rsidRPr="000D5168" w:rsidRDefault="006C29D0">
      <w:pPr>
        <w:widowControl/>
        <w:jc w:val="left"/>
        <w:rPr>
          <w:rFonts w:ascii="Calibri" w:hAnsi="Calibri" w:cs="Calibri"/>
        </w:rPr>
      </w:pPr>
    </w:p>
    <w:p w14:paraId="2F435BBA" w14:textId="63DF275A" w:rsidR="009D37C0" w:rsidRPr="000D5168" w:rsidRDefault="009D37C0" w:rsidP="00536A66">
      <w:pPr>
        <w:ind w:rightChars="2607" w:right="5475"/>
        <w:jc w:val="left"/>
        <w:rPr>
          <w:rFonts w:ascii="Calibri" w:hAnsi="Calibri" w:cs="Calibri"/>
          <w:sz w:val="18"/>
          <w:szCs w:val="20"/>
        </w:rPr>
      </w:pPr>
      <w:proofErr w:type="spellStart"/>
      <w:r w:rsidRPr="000D5168">
        <w:rPr>
          <w:rFonts w:ascii="Calibri" w:hAnsi="Calibri" w:cs="Calibri"/>
          <w:i/>
          <w:sz w:val="18"/>
          <w:szCs w:val="20"/>
        </w:rPr>
        <w:t>ZnRec</w:t>
      </w:r>
      <w:r w:rsidR="00113D68" w:rsidRPr="000D5168">
        <w:rPr>
          <w:rFonts w:ascii="Calibri" w:hAnsi="Calibri" w:cs="Calibri"/>
          <w:sz w:val="18"/>
          <w:szCs w:val="20"/>
          <w:vertAlign w:val="subscript"/>
        </w:rPr>
        <w:t>sum</w:t>
      </w:r>
      <w:proofErr w:type="spellEnd"/>
      <w:r w:rsidRPr="000D5168">
        <w:rPr>
          <w:rFonts w:ascii="Calibri" w:hAnsi="Calibri" w:cs="Calibri"/>
          <w:sz w:val="18"/>
          <w:szCs w:val="20"/>
        </w:rPr>
        <w:t xml:space="preserve"> was calculated as the uptake of Zn derived from the studied fertilizer</w:t>
      </w:r>
      <w:r w:rsidR="00155908" w:rsidRPr="000D5168">
        <w:rPr>
          <w:rFonts w:ascii="Calibri" w:hAnsi="Calibri" w:cs="Calibri"/>
          <w:sz w:val="18"/>
          <w:szCs w:val="20"/>
        </w:rPr>
        <w:t xml:space="preserve"> in</w:t>
      </w:r>
      <w:r w:rsidRPr="000D5168">
        <w:rPr>
          <w:rFonts w:ascii="Calibri" w:hAnsi="Calibri" w:cs="Calibri"/>
          <w:sz w:val="18"/>
          <w:szCs w:val="20"/>
        </w:rPr>
        <w:t xml:space="preserve"> ryegrass shoots </w:t>
      </w:r>
      <w:r w:rsidR="00B92329" w:rsidRPr="000D5168">
        <w:rPr>
          <w:rFonts w:ascii="Calibri" w:hAnsi="Calibri" w:cs="Calibri"/>
          <w:sz w:val="18"/>
          <w:szCs w:val="20"/>
        </w:rPr>
        <w:t>at cut</w:t>
      </w:r>
      <w:r w:rsidR="00536A66">
        <w:rPr>
          <w:rFonts w:ascii="Calibri" w:hAnsi="Calibri" w:cs="Calibri"/>
          <w:sz w:val="18"/>
          <w:szCs w:val="20"/>
        </w:rPr>
        <w:t>s</w:t>
      </w:r>
      <w:r w:rsidR="00B92329" w:rsidRPr="000D5168">
        <w:rPr>
          <w:rFonts w:ascii="Calibri" w:hAnsi="Calibri" w:cs="Calibri"/>
          <w:sz w:val="18"/>
          <w:szCs w:val="20"/>
        </w:rPr>
        <w:t xml:space="preserve"> 1-4 </w:t>
      </w:r>
      <w:r w:rsidRPr="000D5168">
        <w:rPr>
          <w:rFonts w:ascii="Calibri" w:hAnsi="Calibri" w:cs="Calibri"/>
          <w:sz w:val="18"/>
          <w:szCs w:val="20"/>
        </w:rPr>
        <w:t>divided by the total input of Zn with the fertilizer</w:t>
      </w:r>
      <w:r w:rsidR="00B253F0">
        <w:rPr>
          <w:rFonts w:ascii="Calibri" w:hAnsi="Calibri" w:cs="Calibri"/>
          <w:sz w:val="18"/>
          <w:szCs w:val="20"/>
        </w:rPr>
        <w:t>.</w:t>
      </w:r>
    </w:p>
    <w:p w14:paraId="2C928C2F" w14:textId="02F59864" w:rsidR="00A539CF" w:rsidRPr="00B458FE" w:rsidRDefault="00A539CF" w:rsidP="00A539CF">
      <w:pPr>
        <w:rPr>
          <w:rFonts w:ascii="Calibri" w:hAnsi="Calibri" w:cs="Calibri"/>
          <w:sz w:val="18"/>
          <w:szCs w:val="20"/>
        </w:rPr>
      </w:pPr>
      <w:r>
        <w:rPr>
          <w:rFonts w:ascii="Calibri" w:hAnsi="Calibri" w:cs="Calibri"/>
          <w:sz w:val="18"/>
          <w:szCs w:val="20"/>
        </w:rPr>
        <w:t>For each soil, d</w:t>
      </w:r>
      <w:r w:rsidRPr="00B458FE">
        <w:rPr>
          <w:rFonts w:ascii="Calibri" w:hAnsi="Calibri" w:cs="Calibri"/>
          <w:sz w:val="18"/>
          <w:szCs w:val="20"/>
        </w:rPr>
        <w:t>ifferent letters in the same column indicate significant differences (</w:t>
      </w:r>
      <w:r w:rsidRPr="00B458FE">
        <w:rPr>
          <w:rFonts w:ascii="Calibri" w:hAnsi="Calibri" w:cs="Calibri"/>
          <w:i/>
          <w:iCs/>
          <w:sz w:val="18"/>
          <w:szCs w:val="20"/>
        </w:rPr>
        <w:t>P</w:t>
      </w:r>
      <w:r w:rsidRPr="00B458FE">
        <w:rPr>
          <w:rFonts w:ascii="Calibri" w:hAnsi="Calibri" w:cs="Calibri"/>
          <w:sz w:val="18"/>
          <w:szCs w:val="20"/>
        </w:rPr>
        <w:t> &lt;0.05) among treatments</w:t>
      </w:r>
      <w:r w:rsidR="00B253F0">
        <w:rPr>
          <w:rFonts w:ascii="Calibri" w:hAnsi="Calibri" w:cs="Calibri"/>
          <w:sz w:val="18"/>
          <w:szCs w:val="20"/>
        </w:rPr>
        <w:t>.</w:t>
      </w:r>
    </w:p>
    <w:p w14:paraId="2D33BEC7" w14:textId="77777777" w:rsidR="006C29D0" w:rsidRPr="00A539CF" w:rsidRDefault="006C29D0">
      <w:pPr>
        <w:widowControl/>
        <w:jc w:val="left"/>
        <w:rPr>
          <w:rFonts w:ascii="Calibri" w:hAnsi="Calibri" w:cs="Calibri"/>
        </w:rPr>
      </w:pPr>
    </w:p>
    <w:p w14:paraId="52740147" w14:textId="2F04CACC" w:rsidR="00970843" w:rsidRPr="000D5168" w:rsidRDefault="00970843" w:rsidP="00C720FC">
      <w:pPr>
        <w:widowControl/>
        <w:jc w:val="left"/>
        <w:rPr>
          <w:rFonts w:ascii="Calibri" w:hAnsi="Calibri" w:cs="Calibri"/>
        </w:rPr>
      </w:pPr>
    </w:p>
    <w:sectPr w:rsidR="00970843" w:rsidRPr="000D5168" w:rsidSect="00827D0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7374D" w14:textId="77777777" w:rsidR="000B59B3" w:rsidRDefault="000B59B3" w:rsidP="00827D0D">
      <w:r>
        <w:separator/>
      </w:r>
    </w:p>
  </w:endnote>
  <w:endnote w:type="continuationSeparator" w:id="0">
    <w:p w14:paraId="46EA819C" w14:textId="77777777" w:rsidR="000B59B3" w:rsidRDefault="000B59B3" w:rsidP="00827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92325" w14:textId="77777777" w:rsidR="000B59B3" w:rsidRDefault="000B59B3" w:rsidP="00827D0D">
      <w:r>
        <w:separator/>
      </w:r>
    </w:p>
  </w:footnote>
  <w:footnote w:type="continuationSeparator" w:id="0">
    <w:p w14:paraId="0A835C32" w14:textId="77777777" w:rsidR="000B59B3" w:rsidRDefault="000B59B3" w:rsidP="00827D0D">
      <w:r>
        <w:continuationSeparator/>
      </w:r>
    </w:p>
  </w:footnote>
  <w:footnote w:id="1">
    <w:p w14:paraId="79E6A3AE" w14:textId="12B641AB" w:rsidR="00380C5E" w:rsidRPr="00C720FC" w:rsidRDefault="00380C5E" w:rsidP="00C720FC">
      <w:pPr>
        <w:pStyle w:val="ListParagraph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C720FC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C720FC">
        <w:rPr>
          <w:rFonts w:ascii="Times New Roman" w:hAnsi="Times New Roman" w:cs="Times New Roman"/>
          <w:kern w:val="0"/>
          <w:sz w:val="18"/>
          <w:szCs w:val="18"/>
        </w:rPr>
        <w:t xml:space="preserve">Dürr-Auster, T.; Wiggenhauser, M.; Zeder, C.; Schulin, R.; Weiss, D. J.; Frossard, E., The use of Q-ICPMS to apply enriched zinc stable isotope source tracing for organic fertilizers. </w:t>
      </w:r>
      <w:r w:rsidRPr="00C720FC">
        <w:rPr>
          <w:rFonts w:ascii="Times New Roman" w:hAnsi="Times New Roman" w:cs="Times New Roman"/>
          <w:i/>
          <w:kern w:val="0"/>
          <w:sz w:val="18"/>
          <w:szCs w:val="18"/>
        </w:rPr>
        <w:t>Front</w:t>
      </w:r>
      <w:r>
        <w:rPr>
          <w:rFonts w:ascii="Times New Roman" w:hAnsi="Times New Roman" w:cs="Times New Roman"/>
          <w:i/>
          <w:kern w:val="0"/>
          <w:sz w:val="18"/>
          <w:szCs w:val="18"/>
        </w:rPr>
        <w:t>.</w:t>
      </w:r>
      <w:r w:rsidRPr="00C720FC">
        <w:rPr>
          <w:rFonts w:ascii="Times New Roman" w:hAnsi="Times New Roman" w:cs="Times New Roman"/>
          <w:i/>
          <w:kern w:val="0"/>
          <w:sz w:val="18"/>
          <w:szCs w:val="18"/>
        </w:rPr>
        <w:t xml:space="preserve"> Plant Sci</w:t>
      </w:r>
      <w:r>
        <w:rPr>
          <w:rFonts w:ascii="Times New Roman" w:hAnsi="Times New Roman" w:cs="Times New Roman"/>
          <w:i/>
          <w:kern w:val="0"/>
          <w:sz w:val="18"/>
          <w:szCs w:val="18"/>
        </w:rPr>
        <w:t>.</w:t>
      </w:r>
      <w:r w:rsidRPr="00C720F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C720FC">
        <w:rPr>
          <w:rFonts w:ascii="Times New Roman" w:hAnsi="Times New Roman" w:cs="Times New Roman"/>
          <w:b/>
          <w:kern w:val="0"/>
          <w:sz w:val="18"/>
          <w:szCs w:val="18"/>
        </w:rPr>
        <w:t>2019</w:t>
      </w:r>
      <w:r w:rsidRPr="00C720FC">
        <w:rPr>
          <w:rFonts w:ascii="Times New Roman" w:hAnsi="Times New Roman" w:cs="Times New Roman"/>
          <w:kern w:val="0"/>
          <w:sz w:val="18"/>
          <w:szCs w:val="18"/>
        </w:rPr>
        <w:t>, 10, 1382.</w:t>
      </w:r>
    </w:p>
  </w:footnote>
  <w:footnote w:id="2">
    <w:p w14:paraId="15E8E0FB" w14:textId="669D4D92" w:rsidR="00380C5E" w:rsidRPr="00C720FC" w:rsidRDefault="00380C5E" w:rsidP="00C720FC">
      <w:pPr>
        <w:pStyle w:val="ListParagraph"/>
        <w:widowControl/>
        <w:ind w:firstLineChars="0" w:firstLine="0"/>
        <w:jc w:val="left"/>
        <w:rPr>
          <w:rFonts w:ascii="Times New Roman" w:hAnsi="Times New Roman" w:cs="Times New Roman"/>
          <w:sz w:val="18"/>
          <w:szCs w:val="18"/>
        </w:rPr>
      </w:pPr>
      <w:r w:rsidRPr="00C720FC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C720FC">
        <w:rPr>
          <w:rFonts w:ascii="Times New Roman" w:hAnsi="Times New Roman" w:cs="Times New Roman"/>
          <w:sz w:val="18"/>
          <w:szCs w:val="18"/>
        </w:rPr>
        <w:t xml:space="preserve">Meija, J.; Coplen, T. B.; Berglund, M.; Brand, W. A.; De Bièvre, P.; Gröning, M.; Holden, N. E.; Irrgeher, J.; Loss, R. D.; Walczyk, T., Atomic weights of the elements 2013 (IUPAC Technical Report). </w:t>
      </w:r>
      <w:r w:rsidRPr="00C720FC">
        <w:rPr>
          <w:rFonts w:ascii="Times New Roman" w:hAnsi="Times New Roman" w:cs="Times New Roman"/>
          <w:i/>
          <w:iCs/>
          <w:sz w:val="18"/>
          <w:szCs w:val="18"/>
        </w:rPr>
        <w:t>Pure Appl</w:t>
      </w:r>
      <w:r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C720FC">
        <w:rPr>
          <w:rFonts w:ascii="Times New Roman" w:hAnsi="Times New Roman" w:cs="Times New Roman"/>
          <w:i/>
          <w:iCs/>
          <w:sz w:val="18"/>
          <w:szCs w:val="18"/>
        </w:rPr>
        <w:t xml:space="preserve"> Chem</w:t>
      </w:r>
      <w:r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C720FC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C720FC">
        <w:rPr>
          <w:rFonts w:ascii="Times New Roman" w:hAnsi="Times New Roman" w:cs="Times New Roman"/>
          <w:b/>
          <w:bCs/>
          <w:sz w:val="18"/>
          <w:szCs w:val="18"/>
        </w:rPr>
        <w:t>2016,</w:t>
      </w:r>
      <w:r w:rsidRPr="00C720FC">
        <w:rPr>
          <w:rFonts w:ascii="Times New Roman" w:hAnsi="Times New Roman" w:cs="Times New Roman"/>
          <w:sz w:val="18"/>
          <w:szCs w:val="18"/>
        </w:rPr>
        <w:t xml:space="preserve"> </w:t>
      </w:r>
      <w:r w:rsidRPr="00C720FC">
        <w:rPr>
          <w:rFonts w:ascii="Times New Roman" w:hAnsi="Times New Roman" w:cs="Times New Roman"/>
          <w:i/>
          <w:iCs/>
          <w:sz w:val="18"/>
          <w:szCs w:val="18"/>
        </w:rPr>
        <w:t>88</w:t>
      </w:r>
      <w:r w:rsidRPr="00C720FC">
        <w:rPr>
          <w:rFonts w:ascii="Times New Roman" w:hAnsi="Times New Roman" w:cs="Times New Roman"/>
          <w:sz w:val="18"/>
          <w:szCs w:val="18"/>
        </w:rPr>
        <w:t xml:space="preserve"> (3), 265-291.</w:t>
      </w:r>
    </w:p>
    <w:p w14:paraId="136446DB" w14:textId="220BCD5C" w:rsidR="00380C5E" w:rsidRDefault="00380C5E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E43A8"/>
    <w:multiLevelType w:val="hybridMultilevel"/>
    <w:tmpl w:val="0A7A5746"/>
    <w:lvl w:ilvl="0" w:tplc="79541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A6D"/>
    <w:rsid w:val="00004D0E"/>
    <w:rsid w:val="00007AC6"/>
    <w:rsid w:val="00012DC3"/>
    <w:rsid w:val="00025F95"/>
    <w:rsid w:val="00030273"/>
    <w:rsid w:val="00036BC5"/>
    <w:rsid w:val="00043C27"/>
    <w:rsid w:val="000507D9"/>
    <w:rsid w:val="0008330A"/>
    <w:rsid w:val="000A08A0"/>
    <w:rsid w:val="000B59B3"/>
    <w:rsid w:val="000C05D1"/>
    <w:rsid w:val="000C254C"/>
    <w:rsid w:val="000D5168"/>
    <w:rsid w:val="000E6C4D"/>
    <w:rsid w:val="000F3144"/>
    <w:rsid w:val="000F6991"/>
    <w:rsid w:val="00113D68"/>
    <w:rsid w:val="00113F64"/>
    <w:rsid w:val="0012022F"/>
    <w:rsid w:val="0012502D"/>
    <w:rsid w:val="001470C1"/>
    <w:rsid w:val="00155908"/>
    <w:rsid w:val="00160044"/>
    <w:rsid w:val="00160AAD"/>
    <w:rsid w:val="0018375B"/>
    <w:rsid w:val="00183A9E"/>
    <w:rsid w:val="001901E9"/>
    <w:rsid w:val="001B170C"/>
    <w:rsid w:val="001C61A9"/>
    <w:rsid w:val="001E2BE7"/>
    <w:rsid w:val="002020C7"/>
    <w:rsid w:val="002127C4"/>
    <w:rsid w:val="002369BE"/>
    <w:rsid w:val="002460D3"/>
    <w:rsid w:val="00256095"/>
    <w:rsid w:val="002676A6"/>
    <w:rsid w:val="00282834"/>
    <w:rsid w:val="00287CF3"/>
    <w:rsid w:val="00292A96"/>
    <w:rsid w:val="002A6366"/>
    <w:rsid w:val="002C4869"/>
    <w:rsid w:val="002D2101"/>
    <w:rsid w:val="002E7A53"/>
    <w:rsid w:val="002F3999"/>
    <w:rsid w:val="00301685"/>
    <w:rsid w:val="00302995"/>
    <w:rsid w:val="003112A5"/>
    <w:rsid w:val="00330708"/>
    <w:rsid w:val="003368B9"/>
    <w:rsid w:val="003570FF"/>
    <w:rsid w:val="00364FF9"/>
    <w:rsid w:val="00380C5E"/>
    <w:rsid w:val="00397219"/>
    <w:rsid w:val="003A7AA7"/>
    <w:rsid w:val="003C2423"/>
    <w:rsid w:val="003F58FE"/>
    <w:rsid w:val="004068BA"/>
    <w:rsid w:val="0041016F"/>
    <w:rsid w:val="004110F9"/>
    <w:rsid w:val="00422007"/>
    <w:rsid w:val="00456A6D"/>
    <w:rsid w:val="004721E0"/>
    <w:rsid w:val="00476A8D"/>
    <w:rsid w:val="004A62F5"/>
    <w:rsid w:val="004A7351"/>
    <w:rsid w:val="004B733E"/>
    <w:rsid w:val="004C2373"/>
    <w:rsid w:val="004E16BC"/>
    <w:rsid w:val="004F7B91"/>
    <w:rsid w:val="00511C27"/>
    <w:rsid w:val="00517B3F"/>
    <w:rsid w:val="00534576"/>
    <w:rsid w:val="00536A66"/>
    <w:rsid w:val="00537254"/>
    <w:rsid w:val="00556D76"/>
    <w:rsid w:val="0056444C"/>
    <w:rsid w:val="00566F34"/>
    <w:rsid w:val="00567908"/>
    <w:rsid w:val="005703F7"/>
    <w:rsid w:val="005722E3"/>
    <w:rsid w:val="00591CB0"/>
    <w:rsid w:val="00594C03"/>
    <w:rsid w:val="00597F8D"/>
    <w:rsid w:val="005A5363"/>
    <w:rsid w:val="005A7FD4"/>
    <w:rsid w:val="005B1528"/>
    <w:rsid w:val="005E340D"/>
    <w:rsid w:val="005E58F4"/>
    <w:rsid w:val="006110B2"/>
    <w:rsid w:val="006118C2"/>
    <w:rsid w:val="0062463A"/>
    <w:rsid w:val="006272C7"/>
    <w:rsid w:val="00635BA9"/>
    <w:rsid w:val="00644A2F"/>
    <w:rsid w:val="0065120D"/>
    <w:rsid w:val="006607FD"/>
    <w:rsid w:val="0066700E"/>
    <w:rsid w:val="0066784E"/>
    <w:rsid w:val="00671C45"/>
    <w:rsid w:val="00685AB4"/>
    <w:rsid w:val="006879D7"/>
    <w:rsid w:val="00691E5F"/>
    <w:rsid w:val="00693493"/>
    <w:rsid w:val="00693E0E"/>
    <w:rsid w:val="006A62F4"/>
    <w:rsid w:val="006B1444"/>
    <w:rsid w:val="006C29D0"/>
    <w:rsid w:val="006D2F9A"/>
    <w:rsid w:val="006E13FB"/>
    <w:rsid w:val="006E22C0"/>
    <w:rsid w:val="006E3E15"/>
    <w:rsid w:val="006F006E"/>
    <w:rsid w:val="006F257E"/>
    <w:rsid w:val="00705247"/>
    <w:rsid w:val="00712976"/>
    <w:rsid w:val="00720F8F"/>
    <w:rsid w:val="00737BB0"/>
    <w:rsid w:val="007424E7"/>
    <w:rsid w:val="0078146F"/>
    <w:rsid w:val="00783DF3"/>
    <w:rsid w:val="00785085"/>
    <w:rsid w:val="007921D6"/>
    <w:rsid w:val="007B2E76"/>
    <w:rsid w:val="007C21D3"/>
    <w:rsid w:val="007C5C68"/>
    <w:rsid w:val="007C6A1C"/>
    <w:rsid w:val="007E7367"/>
    <w:rsid w:val="00821788"/>
    <w:rsid w:val="00827D0D"/>
    <w:rsid w:val="00830B55"/>
    <w:rsid w:val="00836F8F"/>
    <w:rsid w:val="0083798C"/>
    <w:rsid w:val="00856AB2"/>
    <w:rsid w:val="00893DDB"/>
    <w:rsid w:val="008A0687"/>
    <w:rsid w:val="008A07A7"/>
    <w:rsid w:val="008A1E80"/>
    <w:rsid w:val="008B226C"/>
    <w:rsid w:val="008B79D3"/>
    <w:rsid w:val="008F1C97"/>
    <w:rsid w:val="008F600F"/>
    <w:rsid w:val="008F7EF7"/>
    <w:rsid w:val="00903E86"/>
    <w:rsid w:val="0091287B"/>
    <w:rsid w:val="00945E1D"/>
    <w:rsid w:val="00952AE6"/>
    <w:rsid w:val="00970843"/>
    <w:rsid w:val="00997A15"/>
    <w:rsid w:val="009C1CDB"/>
    <w:rsid w:val="009D37C0"/>
    <w:rsid w:val="009D5E73"/>
    <w:rsid w:val="009E38DF"/>
    <w:rsid w:val="009F146A"/>
    <w:rsid w:val="00A108F4"/>
    <w:rsid w:val="00A357A7"/>
    <w:rsid w:val="00A375B2"/>
    <w:rsid w:val="00A4037E"/>
    <w:rsid w:val="00A40483"/>
    <w:rsid w:val="00A539CF"/>
    <w:rsid w:val="00A94BD2"/>
    <w:rsid w:val="00A95A58"/>
    <w:rsid w:val="00A968CD"/>
    <w:rsid w:val="00AA7209"/>
    <w:rsid w:val="00AB4446"/>
    <w:rsid w:val="00AD683F"/>
    <w:rsid w:val="00AD7BDF"/>
    <w:rsid w:val="00AE3190"/>
    <w:rsid w:val="00AF4614"/>
    <w:rsid w:val="00B07C9F"/>
    <w:rsid w:val="00B150A1"/>
    <w:rsid w:val="00B23CFA"/>
    <w:rsid w:val="00B253F0"/>
    <w:rsid w:val="00B50BDB"/>
    <w:rsid w:val="00B512E9"/>
    <w:rsid w:val="00B60852"/>
    <w:rsid w:val="00B87B59"/>
    <w:rsid w:val="00B92329"/>
    <w:rsid w:val="00BB34E0"/>
    <w:rsid w:val="00BC1FC4"/>
    <w:rsid w:val="00BD0C22"/>
    <w:rsid w:val="00BD6885"/>
    <w:rsid w:val="00BE137B"/>
    <w:rsid w:val="00C1046B"/>
    <w:rsid w:val="00C10D2D"/>
    <w:rsid w:val="00C123F6"/>
    <w:rsid w:val="00C207F8"/>
    <w:rsid w:val="00C24BA4"/>
    <w:rsid w:val="00C51321"/>
    <w:rsid w:val="00C570FE"/>
    <w:rsid w:val="00C65F72"/>
    <w:rsid w:val="00C720FC"/>
    <w:rsid w:val="00C7637A"/>
    <w:rsid w:val="00C77630"/>
    <w:rsid w:val="00C81254"/>
    <w:rsid w:val="00C87DA7"/>
    <w:rsid w:val="00CA35FD"/>
    <w:rsid w:val="00CB7818"/>
    <w:rsid w:val="00CE6CE7"/>
    <w:rsid w:val="00CE739A"/>
    <w:rsid w:val="00D03E77"/>
    <w:rsid w:val="00D17B4C"/>
    <w:rsid w:val="00D30A6C"/>
    <w:rsid w:val="00D3443A"/>
    <w:rsid w:val="00D45497"/>
    <w:rsid w:val="00D455DF"/>
    <w:rsid w:val="00D45A01"/>
    <w:rsid w:val="00D65D64"/>
    <w:rsid w:val="00D74822"/>
    <w:rsid w:val="00DA0526"/>
    <w:rsid w:val="00DD12F1"/>
    <w:rsid w:val="00DE0CFF"/>
    <w:rsid w:val="00DE3D5A"/>
    <w:rsid w:val="00DE45F8"/>
    <w:rsid w:val="00DF21B1"/>
    <w:rsid w:val="00DF5410"/>
    <w:rsid w:val="00E06830"/>
    <w:rsid w:val="00E07241"/>
    <w:rsid w:val="00E26C6A"/>
    <w:rsid w:val="00E32259"/>
    <w:rsid w:val="00E350AC"/>
    <w:rsid w:val="00E538DC"/>
    <w:rsid w:val="00E70DE8"/>
    <w:rsid w:val="00E74C20"/>
    <w:rsid w:val="00E9341D"/>
    <w:rsid w:val="00EA772B"/>
    <w:rsid w:val="00EC79F4"/>
    <w:rsid w:val="00ED6BF3"/>
    <w:rsid w:val="00EE06AD"/>
    <w:rsid w:val="00EE73D8"/>
    <w:rsid w:val="00EF41E5"/>
    <w:rsid w:val="00F10774"/>
    <w:rsid w:val="00F145AC"/>
    <w:rsid w:val="00F31508"/>
    <w:rsid w:val="00F43828"/>
    <w:rsid w:val="00F61FCB"/>
    <w:rsid w:val="00F710B5"/>
    <w:rsid w:val="00F86A49"/>
    <w:rsid w:val="00F86B2D"/>
    <w:rsid w:val="00F871B1"/>
    <w:rsid w:val="00F926D9"/>
    <w:rsid w:val="00F955AC"/>
    <w:rsid w:val="00FA163D"/>
    <w:rsid w:val="00FA179A"/>
    <w:rsid w:val="00FA5CBA"/>
    <w:rsid w:val="00FB1C5D"/>
    <w:rsid w:val="00FD1617"/>
    <w:rsid w:val="00FE03DB"/>
    <w:rsid w:val="00FE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FD715"/>
  <w15:chartTrackingRefBased/>
  <w15:docId w15:val="{A47C4FF1-0932-451A-B0BE-627CE512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7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7D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7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7D0D"/>
    <w:rPr>
      <w:sz w:val="18"/>
      <w:szCs w:val="18"/>
    </w:rPr>
  </w:style>
  <w:style w:type="table" w:styleId="TableGrid">
    <w:name w:val="Table Grid"/>
    <w:basedOn w:val="TableNormal"/>
    <w:uiPriority w:val="39"/>
    <w:rsid w:val="00827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084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7084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7B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BD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05D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C05D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C05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5D1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163D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163D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A16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5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sv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9CCF7-C95D-4760-9E7D-0118C66AA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9</Pages>
  <Words>1595</Words>
  <Characters>909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Z</Company>
  <LinksUpToDate>false</LinksUpToDate>
  <CharactersWithSpaces>10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fang YAN</dc:creator>
  <cp:keywords/>
  <dc:description/>
  <cp:lastModifiedBy>Bo-Fang YAN</cp:lastModifiedBy>
  <cp:revision>177</cp:revision>
  <dcterms:created xsi:type="dcterms:W3CDTF">2020-10-27T01:43:00Z</dcterms:created>
  <dcterms:modified xsi:type="dcterms:W3CDTF">2021-11-24T04:14:00Z</dcterms:modified>
</cp:coreProperties>
</file>